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CA2AF" w14:textId="15B7BF81" w:rsidR="00F540E5" w:rsidRPr="00D77E5F" w:rsidRDefault="00F540E5" w:rsidP="00F540E5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 INFORMATION</w:t>
      </w:r>
    </w:p>
    <w:p w14:paraId="7802E39D" w14:textId="6DA0BCF1" w:rsidR="00E4272D" w:rsidRPr="00D77E5F" w:rsidRDefault="00E4272D" w:rsidP="00E4272D">
      <w:pPr>
        <w:pStyle w:val="aa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77E5F">
        <w:rPr>
          <w:rFonts w:ascii="Times New Roman" w:hAnsi="Times New Roman" w:cs="Times New Roman"/>
          <w:b/>
          <w:sz w:val="24"/>
          <w:szCs w:val="24"/>
        </w:rPr>
        <w:t>Title</w:t>
      </w:r>
      <w:r w:rsidRPr="00D77E5F">
        <w:rPr>
          <w:rFonts w:ascii="Times New Roman" w:hAnsi="Times New Roman" w:cs="Times New Roman"/>
          <w:sz w:val="24"/>
          <w:szCs w:val="24"/>
        </w:rPr>
        <w:t xml:space="preserve">: </w:t>
      </w:r>
      <w:r w:rsidR="00CF527A" w:rsidRPr="00D77E5F">
        <w:rPr>
          <w:rFonts w:ascii="Times New Roman" w:hAnsi="Times New Roman" w:cs="Times New Roman"/>
          <w:sz w:val="24"/>
          <w:szCs w:val="24"/>
        </w:rPr>
        <w:t>Risk of pulmonary embolism and deep vein thrombosis following COVID-19: a nationwide cohort study</w:t>
      </w:r>
    </w:p>
    <w:p w14:paraId="21E2FE8A" w14:textId="77777777" w:rsidR="00E4272D" w:rsidRPr="00D77E5F" w:rsidRDefault="00E4272D" w:rsidP="00E4272D">
      <w:pPr>
        <w:pStyle w:val="aa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4BC9C7" w14:textId="7E431A5E" w:rsidR="00E4272D" w:rsidRPr="00D77E5F" w:rsidRDefault="00E4272D" w:rsidP="00E4272D">
      <w:pPr>
        <w:pStyle w:val="aa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77E5F">
        <w:rPr>
          <w:rFonts w:ascii="Times New Roman" w:hAnsi="Times New Roman" w:cs="Times New Roman"/>
          <w:b/>
          <w:sz w:val="24"/>
          <w:szCs w:val="24"/>
        </w:rPr>
        <w:t>Authors</w:t>
      </w:r>
      <w:r w:rsidRPr="00D77E5F">
        <w:rPr>
          <w:rFonts w:ascii="Times New Roman" w:hAnsi="Times New Roman" w:cs="Times New Roman"/>
          <w:sz w:val="24"/>
          <w:szCs w:val="24"/>
        </w:rPr>
        <w:t xml:space="preserve">: </w:t>
      </w:r>
      <w:r w:rsidR="00E76BC2" w:rsidRPr="00D77E5F">
        <w:rPr>
          <w:rFonts w:ascii="Times New Roman" w:hAnsi="Times New Roman" w:cs="Times New Roman"/>
          <w:sz w:val="24"/>
          <w:szCs w:val="24"/>
        </w:rPr>
        <w:t>Hye Jun Kim, MS</w:t>
      </w:r>
      <w:r w:rsidR="0039641F" w:rsidRPr="00D77E5F">
        <w:rPr>
          <w:rFonts w:ascii="Times New Roman" w:hAnsi="Times New Roman" w:cs="Times New Roman" w:hint="eastAsia"/>
          <w:sz w:val="24"/>
          <w:szCs w:val="24"/>
        </w:rPr>
        <w:t>,</w:t>
      </w:r>
      <w:r w:rsidR="00E76BC2" w:rsidRPr="00D7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6BC2" w:rsidRPr="00D77E5F">
        <w:rPr>
          <w:rFonts w:ascii="Times New Roman" w:hAnsi="Times New Roman" w:cs="Times New Roman"/>
          <w:sz w:val="24"/>
          <w:szCs w:val="24"/>
        </w:rPr>
        <w:t>Seogsong</w:t>
      </w:r>
      <w:proofErr w:type="spellEnd"/>
      <w:r w:rsidR="00E76BC2" w:rsidRPr="00D77E5F">
        <w:rPr>
          <w:rFonts w:ascii="Times New Roman" w:hAnsi="Times New Roman" w:cs="Times New Roman"/>
          <w:sz w:val="24"/>
          <w:szCs w:val="24"/>
        </w:rPr>
        <w:t xml:space="preserve"> Jeong, MD, PhD, Jihun Song, MS, Sun Jae Park, BS, Young Jun Park, MD, Yun Hwan Oh, MD, MS, </w:t>
      </w:r>
      <w:proofErr w:type="spellStart"/>
      <w:r w:rsidR="00E76BC2" w:rsidRPr="00D77E5F">
        <w:rPr>
          <w:rFonts w:ascii="Times New Roman" w:hAnsi="Times New Roman" w:cs="Times New Roman"/>
          <w:sz w:val="24"/>
          <w:szCs w:val="24"/>
        </w:rPr>
        <w:t>Jaehun</w:t>
      </w:r>
      <w:proofErr w:type="spellEnd"/>
      <w:r w:rsidR="00E76BC2" w:rsidRPr="00D77E5F">
        <w:rPr>
          <w:rFonts w:ascii="Times New Roman" w:hAnsi="Times New Roman" w:cs="Times New Roman"/>
          <w:sz w:val="24"/>
          <w:szCs w:val="24"/>
        </w:rPr>
        <w:t xml:space="preserve"> Jung, MD, PhD, Sang Min Park, MD, PhD, MPH</w:t>
      </w:r>
    </w:p>
    <w:p w14:paraId="2288A260" w14:textId="77777777" w:rsidR="00E4272D" w:rsidRPr="00D77E5F" w:rsidRDefault="00E4272D" w:rsidP="00E4272D">
      <w:pPr>
        <w:pStyle w:val="aa"/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41C3E1C" w14:textId="772716A5" w:rsidR="00E4272D" w:rsidRPr="00D77E5F" w:rsidRDefault="00E4272D" w:rsidP="00E4272D">
      <w:pPr>
        <w:pStyle w:val="aa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77E5F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D77E5F">
        <w:rPr>
          <w:rFonts w:ascii="Times New Roman" w:hAnsi="Times New Roman" w:cs="Times New Roman"/>
          <w:sz w:val="24"/>
          <w:szCs w:val="24"/>
        </w:rPr>
        <w:t xml:space="preserve">: </w:t>
      </w:r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>Sang Min Park,</w:t>
      </w:r>
      <w:r w:rsidR="009E3B9F" w:rsidRPr="009E3B9F">
        <w:rPr>
          <w:rFonts w:ascii="Times New Roman" w:hAnsi="Times New Roman" w:cs="Times New Roman" w:hint="eastAsia"/>
          <w:kern w:val="0"/>
          <w:sz w:val="24"/>
          <w:szCs w:val="24"/>
          <w:u w:color="000000"/>
          <w:bdr w:val="nil"/>
        </w:rPr>
        <w:t xml:space="preserve"> MD, PhD, MPH.</w:t>
      </w:r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 xml:space="preserve"> Department of Biomedical Sciences</w:t>
      </w:r>
      <w:r w:rsidR="009E3B9F" w:rsidRPr="009E3B9F">
        <w:rPr>
          <w:rFonts w:ascii="Times New Roman" w:hAnsi="Times New Roman" w:cs="Times New Roman" w:hint="eastAsia"/>
          <w:kern w:val="0"/>
          <w:sz w:val="24"/>
          <w:szCs w:val="24"/>
          <w:u w:color="000000"/>
          <w:bdr w:val="nil"/>
        </w:rPr>
        <w:t>, Seoul National University. Department of</w:t>
      </w:r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 xml:space="preserve"> Family Medicine, Seoul National University Hospital</w:t>
      </w:r>
      <w:r w:rsidR="009E3B9F" w:rsidRPr="009E3B9F">
        <w:rPr>
          <w:rFonts w:ascii="Times New Roman" w:hAnsi="Times New Roman" w:cs="Times New Roman" w:hint="eastAsia"/>
          <w:kern w:val="0"/>
          <w:sz w:val="24"/>
          <w:szCs w:val="24"/>
          <w:u w:color="000000"/>
          <w:bdr w:val="nil"/>
        </w:rPr>
        <w:t>.</w:t>
      </w:r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 xml:space="preserve"> 101 </w:t>
      </w:r>
      <w:proofErr w:type="spellStart"/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>Daehak-ro</w:t>
      </w:r>
      <w:proofErr w:type="spellEnd"/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>, Jongno-</w:t>
      </w:r>
      <w:proofErr w:type="spellStart"/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>gu</w:t>
      </w:r>
      <w:proofErr w:type="spellEnd"/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 xml:space="preserve">, Seoul, South Korea. Phone: </w:t>
      </w:r>
      <w:r w:rsidR="009E3B9F" w:rsidRPr="009E3B9F">
        <w:rPr>
          <w:rFonts w:ascii="Times New Roman" w:hAnsi="Times New Roman" w:cs="Times New Roman" w:hint="eastAsia"/>
          <w:kern w:val="0"/>
          <w:sz w:val="24"/>
          <w:szCs w:val="24"/>
          <w:u w:color="000000"/>
          <w:bdr w:val="nil"/>
        </w:rPr>
        <w:t>+</w:t>
      </w:r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 xml:space="preserve">82-2-2072-3331. Fax: </w:t>
      </w:r>
      <w:r w:rsidR="009E3B9F" w:rsidRPr="009E3B9F">
        <w:rPr>
          <w:rFonts w:ascii="Times New Roman" w:hAnsi="Times New Roman" w:cs="Times New Roman" w:hint="eastAsia"/>
          <w:kern w:val="0"/>
          <w:sz w:val="24"/>
          <w:szCs w:val="24"/>
          <w:u w:color="000000"/>
          <w:bdr w:val="nil"/>
        </w:rPr>
        <w:t>+</w:t>
      </w:r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 xml:space="preserve">82-2-766-3276. E-mail: </w:t>
      </w:r>
      <w:hyperlink r:id="rId7" w:history="1">
        <w:r w:rsidR="009E3B9F" w:rsidRPr="009E3B9F">
          <w:rPr>
            <w:rFonts w:ascii="Times New Roman" w:eastAsia="Times New Roman" w:hAnsi="Times New Roman" w:cs="Times New Roman"/>
            <w:kern w:val="0"/>
            <w:sz w:val="24"/>
            <w:szCs w:val="24"/>
            <w:u w:val="single" w:color="000000"/>
            <w:bdr w:val="nil"/>
          </w:rPr>
          <w:t>smpark.snuh@gmail.com</w:t>
        </w:r>
      </w:hyperlink>
      <w:r w:rsidR="009E3B9F" w:rsidRPr="009E3B9F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</w:rPr>
        <w:t>.</w:t>
      </w:r>
    </w:p>
    <w:p w14:paraId="7DDE5E2A" w14:textId="094EEF3F" w:rsidR="00E4272D" w:rsidRPr="00D77E5F" w:rsidRDefault="00E4272D" w:rsidP="00E4272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7D81F34" w14:textId="215665B2" w:rsidR="003E300E" w:rsidRPr="00D77E5F" w:rsidRDefault="003E300E" w:rsidP="003E300E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COVID-19 with pulmonary embolism based on COVID-19 vaccination doses</w:t>
      </w:r>
    </w:p>
    <w:p w14:paraId="69320F4A" w14:textId="0A8823BA" w:rsidR="003E300E" w:rsidRPr="00D77E5F" w:rsidRDefault="003E300E" w:rsidP="003E300E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COVID-19 with deep vein thrombosis based on COVID-19 vaccination doses</w:t>
      </w:r>
    </w:p>
    <w:p w14:paraId="4F09D13D" w14:textId="23CF43AE" w:rsidR="00F540E5" w:rsidRPr="00D77E5F" w:rsidRDefault="00F540E5" w:rsidP="00E4272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4C82" w:rsidRPr="00D77E5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A92F3E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COVID-19 with pulmonary embolism in the pre-omicron phase</w:t>
      </w:r>
    </w:p>
    <w:p w14:paraId="46ACFDCE" w14:textId="61642B06" w:rsidR="00F540E5" w:rsidRPr="00D77E5F" w:rsidRDefault="00F540E5" w:rsidP="00E4272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4C82" w:rsidRPr="00D77E5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COVID-19 with pulmonary embolism in the omicron phase</w:t>
      </w:r>
    </w:p>
    <w:p w14:paraId="7591B035" w14:textId="5AD36397" w:rsidR="00F540E5" w:rsidRPr="00D77E5F" w:rsidRDefault="00F540E5" w:rsidP="00E4272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4C82" w:rsidRPr="00D77E5F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COVID-19 with deep vein thrombosis in the pre-omicron phase</w:t>
      </w:r>
    </w:p>
    <w:p w14:paraId="14AA8935" w14:textId="7AA06C99" w:rsidR="00434127" w:rsidRPr="00D77E5F" w:rsidRDefault="00F540E5" w:rsidP="00E4272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4C82" w:rsidRPr="00D77E5F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Association of COVID-19 with deep vein thrombosis in the omicron phase </w:t>
      </w:r>
    </w:p>
    <w:p w14:paraId="3BF8757F" w14:textId="77731421" w:rsidR="00F540E5" w:rsidRPr="00D77E5F" w:rsidRDefault="00F540E5" w:rsidP="00E4272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hAnsi="Times New Roman" w:cs="Times New Roman"/>
          <w:b/>
          <w:sz w:val="24"/>
          <w:szCs w:val="24"/>
        </w:rPr>
        <w:t>T</w:t>
      </w: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4C82" w:rsidRPr="00D77E5F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the severity of COVID-19 with pulmonary embolism</w:t>
      </w:r>
    </w:p>
    <w:p w14:paraId="45C05364" w14:textId="14D81B38" w:rsidR="00F540E5" w:rsidRPr="00D77E5F" w:rsidRDefault="00F540E5" w:rsidP="00E4272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hAnsi="Times New Roman" w:cs="Times New Roman"/>
          <w:b/>
          <w:sz w:val="24"/>
          <w:szCs w:val="24"/>
        </w:rPr>
        <w:t>T</w:t>
      </w: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4C82" w:rsidRPr="00D77E5F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the severity of COVID-19 with deep vein thrombosis</w:t>
      </w:r>
    </w:p>
    <w:p w14:paraId="7E4BFD63" w14:textId="4198F61B" w:rsidR="00F540E5" w:rsidRPr="00D77E5F" w:rsidRDefault="00F540E5" w:rsidP="00E4272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hAnsi="Times New Roman" w:cs="Times New Roman"/>
          <w:b/>
          <w:sz w:val="24"/>
          <w:szCs w:val="24"/>
        </w:rPr>
        <w:t>T</w:t>
      </w: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4C82" w:rsidRPr="00D77E5F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the types of COVID-19 vaccination with pulmonary embolism among participants without COVID-19</w:t>
      </w:r>
    </w:p>
    <w:p w14:paraId="1E4F5063" w14:textId="24263D95" w:rsidR="00F540E5" w:rsidRPr="00D77E5F" w:rsidRDefault="00F540E5" w:rsidP="00E4272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7E5F">
        <w:rPr>
          <w:rFonts w:ascii="Times New Roman" w:hAnsi="Times New Roman" w:cs="Times New Roman"/>
          <w:b/>
          <w:sz w:val="24"/>
          <w:szCs w:val="24"/>
        </w:rPr>
        <w:t>T</w:t>
      </w:r>
      <w:r w:rsidRPr="00D77E5F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D77E5F" w:rsidRPr="00D77E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56EE8" w:rsidRPr="00D77E5F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D77E5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434127" w:rsidRPr="00D77E5F">
        <w:rPr>
          <w:rFonts w:ascii="Times New Roman" w:eastAsia="Times New Roman" w:hAnsi="Times New Roman" w:cs="Times New Roman"/>
          <w:bCs/>
          <w:sz w:val="24"/>
          <w:szCs w:val="24"/>
        </w:rPr>
        <w:t>Association of the types of COVID-19 vaccination with deep vein thrombosis among participants without COVID-19</w:t>
      </w:r>
    </w:p>
    <w:p w14:paraId="750C6652" w14:textId="77777777" w:rsidR="00F540E5" w:rsidRPr="00D77E5F" w:rsidRDefault="00F540E5" w:rsidP="00096B0A">
      <w:pPr>
        <w:rPr>
          <w:rFonts w:ascii="Times" w:hAnsi="Times"/>
          <w:b/>
        </w:rPr>
      </w:pPr>
      <w:r w:rsidRPr="00D77E5F">
        <w:rPr>
          <w:rFonts w:ascii="Times" w:hAnsi="Times"/>
          <w:b/>
        </w:rPr>
        <w:br w:type="page"/>
      </w:r>
    </w:p>
    <w:p w14:paraId="7BADC401" w14:textId="5E2F4421" w:rsidR="00A417C7" w:rsidRPr="00D77E5F" w:rsidRDefault="000B2B17" w:rsidP="00A417C7">
      <w:pPr>
        <w:rPr>
          <w:rFonts w:ascii="Times" w:hAnsi="Times"/>
        </w:rPr>
      </w:pPr>
      <w:bookmarkStart w:id="0" w:name="_Hlk167469708"/>
      <w:r w:rsidRPr="00D77E5F">
        <w:rPr>
          <w:rFonts w:ascii="Times" w:hAnsi="Times" w:hint="eastAsia"/>
          <w:b/>
        </w:rPr>
        <w:lastRenderedPageBreak/>
        <w:t xml:space="preserve">Table </w:t>
      </w:r>
      <w:r w:rsidR="00C445B0">
        <w:rPr>
          <w:rFonts w:ascii="Times" w:hAnsi="Times" w:hint="eastAsia"/>
          <w:b/>
        </w:rPr>
        <w:t>S</w:t>
      </w:r>
      <w:r w:rsidRPr="00D77E5F">
        <w:rPr>
          <w:rFonts w:ascii="Times" w:hAnsi="Times" w:hint="eastAsia"/>
          <w:b/>
        </w:rPr>
        <w:t>1</w:t>
      </w:r>
      <w:r w:rsidR="00A417C7" w:rsidRPr="00D77E5F">
        <w:rPr>
          <w:rFonts w:ascii="Times" w:hAnsi="Times" w:hint="eastAsia"/>
          <w:b/>
        </w:rPr>
        <w:t>.</w:t>
      </w:r>
      <w:r w:rsidR="00A417C7" w:rsidRPr="00D77E5F">
        <w:rPr>
          <w:rFonts w:ascii="Times" w:hAnsi="Times" w:hint="eastAsia"/>
        </w:rPr>
        <w:t xml:space="preserve"> </w:t>
      </w:r>
      <w:bookmarkStart w:id="1" w:name="_Hlk167480951"/>
      <w:r w:rsidR="007D0D56" w:rsidRPr="00D77E5F">
        <w:rPr>
          <w:rFonts w:ascii="Times" w:hAnsi="Times" w:hint="eastAsia"/>
        </w:rPr>
        <w:t>A</w:t>
      </w:r>
      <w:r w:rsidR="00A417C7" w:rsidRPr="00D77E5F">
        <w:rPr>
          <w:rFonts w:ascii="Times" w:hAnsi="Times" w:hint="eastAsia"/>
        </w:rPr>
        <w:t xml:space="preserve">ssociation of COVID-19 with </w:t>
      </w:r>
      <w:r w:rsidR="00A417C7" w:rsidRPr="00D77E5F">
        <w:rPr>
          <w:rFonts w:ascii="Times" w:hAnsi="Times"/>
        </w:rPr>
        <w:t>pulmonary embolism</w:t>
      </w:r>
      <w:r w:rsidR="005B4BB9" w:rsidRPr="00D77E5F">
        <w:rPr>
          <w:rFonts w:ascii="Times" w:hAnsi="Times" w:hint="eastAsia"/>
        </w:rPr>
        <w:t xml:space="preserve"> </w:t>
      </w:r>
      <w:r w:rsidR="00D10705" w:rsidRPr="00D77E5F">
        <w:rPr>
          <w:rFonts w:ascii="Times" w:hAnsi="Times" w:hint="eastAsia"/>
        </w:rPr>
        <w:t>b</w:t>
      </w:r>
      <w:r w:rsidR="004E7582" w:rsidRPr="00D77E5F">
        <w:rPr>
          <w:rFonts w:ascii="Times" w:hAnsi="Times"/>
        </w:rPr>
        <w:t xml:space="preserve">ased on COVID-19 </w:t>
      </w:r>
      <w:r w:rsidR="00E52C95" w:rsidRPr="00D77E5F">
        <w:rPr>
          <w:rFonts w:ascii="Times" w:hAnsi="Times" w:hint="eastAsia"/>
        </w:rPr>
        <w:t>v</w:t>
      </w:r>
      <w:r w:rsidR="004E7582" w:rsidRPr="00D77E5F">
        <w:rPr>
          <w:rFonts w:ascii="Times" w:hAnsi="Times"/>
        </w:rPr>
        <w:t xml:space="preserve">accination </w:t>
      </w:r>
      <w:r w:rsidR="00E52C95" w:rsidRPr="00D77E5F">
        <w:rPr>
          <w:rFonts w:ascii="Times" w:hAnsi="Times" w:hint="eastAsia"/>
        </w:rPr>
        <w:t>d</w:t>
      </w:r>
      <w:r w:rsidR="004E7582" w:rsidRPr="00D77E5F">
        <w:rPr>
          <w:rFonts w:ascii="Times" w:hAnsi="Times"/>
        </w:rPr>
        <w:t>oses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1493"/>
        <w:gridCol w:w="1616"/>
        <w:gridCol w:w="844"/>
        <w:gridCol w:w="1616"/>
      </w:tblGrid>
      <w:tr w:rsidR="00D77E5F" w:rsidRPr="00D77E5F" w14:paraId="7B028064" w14:textId="77777777" w:rsidTr="007503A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5456F" w14:textId="77777777" w:rsidR="00A417C7" w:rsidRPr="00D77E5F" w:rsidRDefault="00A417C7" w:rsidP="007503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5A2E6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E5F">
              <w:rPr>
                <w:rFonts w:ascii="Times New Roman" w:hAnsi="Times New Roman" w:cs="Times New Roman"/>
                <w:b/>
              </w:rPr>
              <w:t>No COVID-19</w:t>
            </w:r>
          </w:p>
          <w:p w14:paraId="21C6F06D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(n=14,011,2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25924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E5F">
              <w:rPr>
                <w:rFonts w:ascii="Times New Roman" w:hAnsi="Times New Roman" w:cs="Times New Roman"/>
                <w:b/>
              </w:rPr>
              <w:t>COVID-19</w:t>
            </w:r>
          </w:p>
          <w:p w14:paraId="3D22B3B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(n=1,601,8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5A91B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E5F">
              <w:rPr>
                <w:rFonts w:ascii="Times New Roman" w:hAnsi="Times New Roman" w:cs="Times New Roman"/>
                <w:b/>
                <w:i/>
              </w:rPr>
              <w:t>P</w:t>
            </w:r>
            <w:r w:rsidRPr="00D77E5F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560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77E5F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D77E5F">
              <w:rPr>
                <w:rFonts w:ascii="Times New Roman" w:hAnsi="Times New Roman" w:cs="Times New Roman"/>
                <w:b/>
              </w:rPr>
              <w:t>for interaction</w:t>
            </w:r>
          </w:p>
        </w:tc>
      </w:tr>
      <w:tr w:rsidR="00D77E5F" w:rsidRPr="00D77E5F" w14:paraId="604DA23A" w14:textId="77777777" w:rsidTr="007503A8">
        <w:tc>
          <w:tcPr>
            <w:tcW w:w="0" w:type="auto"/>
            <w:tcBorders>
              <w:top w:val="single" w:sz="4" w:space="0" w:color="auto"/>
            </w:tcBorders>
          </w:tcPr>
          <w:p w14:paraId="2A047677" w14:textId="77777777" w:rsidR="00A417C7" w:rsidRPr="00D77E5F" w:rsidRDefault="00A417C7" w:rsidP="007503A8">
            <w:pPr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4169B5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80FA41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0D5D9C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D2D3F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2722252" w14:textId="77777777" w:rsidTr="007503A8">
        <w:tc>
          <w:tcPr>
            <w:tcW w:w="0" w:type="auto"/>
          </w:tcPr>
          <w:p w14:paraId="1D556AD5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Study population, n</w:t>
            </w:r>
          </w:p>
        </w:tc>
        <w:tc>
          <w:tcPr>
            <w:tcW w:w="0" w:type="auto"/>
            <w:vAlign w:val="center"/>
          </w:tcPr>
          <w:p w14:paraId="70F02619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952,384</w:t>
            </w:r>
          </w:p>
        </w:tc>
        <w:tc>
          <w:tcPr>
            <w:tcW w:w="0" w:type="auto"/>
            <w:vAlign w:val="center"/>
          </w:tcPr>
          <w:p w14:paraId="47F27A2D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86,596</w:t>
            </w:r>
          </w:p>
        </w:tc>
        <w:tc>
          <w:tcPr>
            <w:tcW w:w="0" w:type="auto"/>
            <w:vAlign w:val="center"/>
          </w:tcPr>
          <w:p w14:paraId="3C45FC2C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E7E612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68AF4C4B" w14:textId="77777777" w:rsidTr="007503A8">
        <w:tc>
          <w:tcPr>
            <w:tcW w:w="0" w:type="auto"/>
          </w:tcPr>
          <w:p w14:paraId="7F9B7F33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Event, n (%)</w:t>
            </w:r>
          </w:p>
        </w:tc>
        <w:tc>
          <w:tcPr>
            <w:tcW w:w="0" w:type="auto"/>
            <w:vAlign w:val="center"/>
          </w:tcPr>
          <w:p w14:paraId="0B6BB873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6 (0.00)</w:t>
            </w:r>
          </w:p>
        </w:tc>
        <w:tc>
          <w:tcPr>
            <w:tcW w:w="0" w:type="auto"/>
            <w:vAlign w:val="center"/>
          </w:tcPr>
          <w:p w14:paraId="3E8FBD10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2 (0.03)</w:t>
            </w:r>
          </w:p>
        </w:tc>
        <w:tc>
          <w:tcPr>
            <w:tcW w:w="0" w:type="auto"/>
            <w:vAlign w:val="center"/>
          </w:tcPr>
          <w:p w14:paraId="2B54EBE0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E9BAC7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056796C3" w14:textId="77777777" w:rsidTr="007503A8">
        <w:tc>
          <w:tcPr>
            <w:tcW w:w="0" w:type="auto"/>
          </w:tcPr>
          <w:p w14:paraId="280EB795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57A59CE7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03,268</w:t>
            </w:r>
          </w:p>
        </w:tc>
        <w:tc>
          <w:tcPr>
            <w:tcW w:w="0" w:type="auto"/>
            <w:vAlign w:val="center"/>
          </w:tcPr>
          <w:p w14:paraId="07813897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49,441</w:t>
            </w:r>
          </w:p>
        </w:tc>
        <w:tc>
          <w:tcPr>
            <w:tcW w:w="0" w:type="auto"/>
            <w:vAlign w:val="center"/>
          </w:tcPr>
          <w:p w14:paraId="0364B733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9D4D7CC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02EE0692" w14:textId="77777777" w:rsidTr="007503A8">
        <w:tc>
          <w:tcPr>
            <w:tcW w:w="0" w:type="auto"/>
          </w:tcPr>
          <w:p w14:paraId="720F6EA9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Median time-to-event, days</w:t>
            </w:r>
          </w:p>
        </w:tc>
        <w:tc>
          <w:tcPr>
            <w:tcW w:w="0" w:type="auto"/>
            <w:vAlign w:val="center"/>
          </w:tcPr>
          <w:p w14:paraId="55152F99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90 (44-194)</w:t>
            </w:r>
          </w:p>
        </w:tc>
        <w:tc>
          <w:tcPr>
            <w:tcW w:w="0" w:type="auto"/>
            <w:vAlign w:val="center"/>
          </w:tcPr>
          <w:p w14:paraId="28CFD122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6 (26-86)</w:t>
            </w:r>
          </w:p>
        </w:tc>
        <w:tc>
          <w:tcPr>
            <w:tcW w:w="0" w:type="auto"/>
            <w:vAlign w:val="center"/>
          </w:tcPr>
          <w:p w14:paraId="4796C2F1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C17D3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A77F9EF" w14:textId="77777777" w:rsidTr="007503A8">
        <w:tc>
          <w:tcPr>
            <w:tcW w:w="0" w:type="auto"/>
          </w:tcPr>
          <w:p w14:paraId="007EC31E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vAlign w:val="center"/>
          </w:tcPr>
          <w:p w14:paraId="1A101298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75A620A2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6.75 (3.97-11.47)</w:t>
            </w:r>
          </w:p>
        </w:tc>
        <w:tc>
          <w:tcPr>
            <w:tcW w:w="0" w:type="auto"/>
            <w:vAlign w:val="center"/>
          </w:tcPr>
          <w:p w14:paraId="013EE89D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656E7B2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</w:tr>
      <w:tr w:rsidR="00D77E5F" w:rsidRPr="00D77E5F" w14:paraId="0BE51960" w14:textId="77777777" w:rsidTr="007503A8">
        <w:tc>
          <w:tcPr>
            <w:tcW w:w="0" w:type="auto"/>
          </w:tcPr>
          <w:p w14:paraId="47BC3EE8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BC63881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1E7267C2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6.25 (3.67-10.65)</w:t>
            </w:r>
          </w:p>
        </w:tc>
        <w:tc>
          <w:tcPr>
            <w:tcW w:w="0" w:type="auto"/>
            <w:vAlign w:val="center"/>
          </w:tcPr>
          <w:p w14:paraId="26034E7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67E65F5B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</w:tr>
      <w:tr w:rsidR="00D77E5F" w:rsidRPr="00D77E5F" w14:paraId="1A746A6D" w14:textId="77777777" w:rsidTr="007503A8">
        <w:tc>
          <w:tcPr>
            <w:tcW w:w="0" w:type="auto"/>
          </w:tcPr>
          <w:p w14:paraId="6F0B4041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DACE94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D7E701C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6.25 (3.67-10.66)</w:t>
            </w:r>
          </w:p>
        </w:tc>
        <w:tc>
          <w:tcPr>
            <w:tcW w:w="0" w:type="auto"/>
            <w:vAlign w:val="center"/>
          </w:tcPr>
          <w:p w14:paraId="469FACCD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76B50B03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</w:tr>
      <w:tr w:rsidR="00D77E5F" w:rsidRPr="00D77E5F" w14:paraId="1EE87793" w14:textId="77777777" w:rsidTr="007503A8">
        <w:tc>
          <w:tcPr>
            <w:tcW w:w="0" w:type="auto"/>
          </w:tcPr>
          <w:p w14:paraId="7F23A6A5" w14:textId="4029D67B" w:rsidR="00A417C7" w:rsidRPr="00D77E5F" w:rsidRDefault="00A417C7" w:rsidP="007503A8">
            <w:pPr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D77E5F">
              <w:rPr>
                <w:rFonts w:ascii="Times New Roman" w:hAnsi="Times New Roman" w:cs="Times New Roman"/>
              </w:rPr>
              <w:t xml:space="preserve"> dose vaccinated</w:t>
            </w:r>
          </w:p>
        </w:tc>
        <w:tc>
          <w:tcPr>
            <w:tcW w:w="0" w:type="auto"/>
            <w:vAlign w:val="center"/>
          </w:tcPr>
          <w:p w14:paraId="15BCF9FC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CEFDB6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E7D554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0EFE9C8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5ADBACD" w14:textId="77777777" w:rsidTr="00237D76">
        <w:tc>
          <w:tcPr>
            <w:tcW w:w="0" w:type="auto"/>
          </w:tcPr>
          <w:p w14:paraId="573FF4AE" w14:textId="777777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Study population, n</w:t>
            </w:r>
          </w:p>
        </w:tc>
        <w:tc>
          <w:tcPr>
            <w:tcW w:w="0" w:type="auto"/>
          </w:tcPr>
          <w:p w14:paraId="4B9A8C7B" w14:textId="7C00CF40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,328,704</w:t>
            </w:r>
          </w:p>
        </w:tc>
        <w:tc>
          <w:tcPr>
            <w:tcW w:w="0" w:type="auto"/>
          </w:tcPr>
          <w:p w14:paraId="030C194A" w14:textId="3030388C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420,237</w:t>
            </w:r>
          </w:p>
        </w:tc>
        <w:tc>
          <w:tcPr>
            <w:tcW w:w="0" w:type="auto"/>
            <w:vAlign w:val="center"/>
          </w:tcPr>
          <w:p w14:paraId="0232CDC1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0C1C7C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67382490" w14:textId="77777777" w:rsidTr="00237D76">
        <w:tc>
          <w:tcPr>
            <w:tcW w:w="0" w:type="auto"/>
          </w:tcPr>
          <w:p w14:paraId="04E4231E" w14:textId="777777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Event, n (%)</w:t>
            </w:r>
          </w:p>
        </w:tc>
        <w:tc>
          <w:tcPr>
            <w:tcW w:w="0" w:type="auto"/>
          </w:tcPr>
          <w:p w14:paraId="3F23E4CE" w14:textId="32E1436B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94 (0.00)</w:t>
            </w:r>
          </w:p>
        </w:tc>
        <w:tc>
          <w:tcPr>
            <w:tcW w:w="0" w:type="auto"/>
          </w:tcPr>
          <w:p w14:paraId="5F0D816F" w14:textId="782E5ED6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3 (0.01)</w:t>
            </w:r>
          </w:p>
        </w:tc>
        <w:tc>
          <w:tcPr>
            <w:tcW w:w="0" w:type="auto"/>
            <w:vAlign w:val="center"/>
          </w:tcPr>
          <w:p w14:paraId="242B6DEC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24AE1C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20EE57BB" w14:textId="77777777" w:rsidTr="00237D76">
        <w:tc>
          <w:tcPr>
            <w:tcW w:w="0" w:type="auto"/>
          </w:tcPr>
          <w:p w14:paraId="6FDF9196" w14:textId="777777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0" w:type="auto"/>
          </w:tcPr>
          <w:p w14:paraId="6EE10932" w14:textId="625D4DD5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,139,115</w:t>
            </w:r>
          </w:p>
        </w:tc>
        <w:tc>
          <w:tcPr>
            <w:tcW w:w="0" w:type="auto"/>
          </w:tcPr>
          <w:p w14:paraId="4A2ABDF9" w14:textId="32B0B97D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40,515</w:t>
            </w:r>
          </w:p>
        </w:tc>
        <w:tc>
          <w:tcPr>
            <w:tcW w:w="0" w:type="auto"/>
            <w:vAlign w:val="center"/>
          </w:tcPr>
          <w:p w14:paraId="64C6C834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FB6F6C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28613D59" w14:textId="77777777" w:rsidTr="00237D76">
        <w:tc>
          <w:tcPr>
            <w:tcW w:w="0" w:type="auto"/>
          </w:tcPr>
          <w:p w14:paraId="72A85E13" w14:textId="777777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Median time-to-event, days</w:t>
            </w:r>
          </w:p>
        </w:tc>
        <w:tc>
          <w:tcPr>
            <w:tcW w:w="0" w:type="auto"/>
          </w:tcPr>
          <w:p w14:paraId="402DE122" w14:textId="6E0758D4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62 (29-93)</w:t>
            </w:r>
          </w:p>
        </w:tc>
        <w:tc>
          <w:tcPr>
            <w:tcW w:w="0" w:type="auto"/>
          </w:tcPr>
          <w:p w14:paraId="3B22B449" w14:textId="1807F705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3 (25-78)</w:t>
            </w:r>
          </w:p>
        </w:tc>
        <w:tc>
          <w:tcPr>
            <w:tcW w:w="0" w:type="auto"/>
            <w:vAlign w:val="center"/>
          </w:tcPr>
          <w:p w14:paraId="3D6B33AE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AA67E9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015047EF" w14:textId="77777777" w:rsidTr="007B7803">
        <w:tc>
          <w:tcPr>
            <w:tcW w:w="0" w:type="auto"/>
          </w:tcPr>
          <w:p w14:paraId="357B41CB" w14:textId="777777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vAlign w:val="center"/>
          </w:tcPr>
          <w:p w14:paraId="5497E701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6285FE88" w14:textId="00D863FF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94 (1.23-3.06)</w:t>
            </w:r>
          </w:p>
        </w:tc>
        <w:tc>
          <w:tcPr>
            <w:tcW w:w="0" w:type="auto"/>
          </w:tcPr>
          <w:p w14:paraId="49829A32" w14:textId="4EB9743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vAlign w:val="center"/>
          </w:tcPr>
          <w:p w14:paraId="3262547F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7117C8D6" w14:textId="77777777" w:rsidTr="007B7803">
        <w:tc>
          <w:tcPr>
            <w:tcW w:w="0" w:type="auto"/>
          </w:tcPr>
          <w:p w14:paraId="7FE44D59" w14:textId="777777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4785201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46EEF3B6" w14:textId="551209A4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.01 (1.27-3.17)</w:t>
            </w:r>
          </w:p>
        </w:tc>
        <w:tc>
          <w:tcPr>
            <w:tcW w:w="0" w:type="auto"/>
          </w:tcPr>
          <w:p w14:paraId="580876FD" w14:textId="5B8241CF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vAlign w:val="center"/>
          </w:tcPr>
          <w:p w14:paraId="57C9BB00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434903FB" w14:textId="77777777" w:rsidTr="007B7803">
        <w:tc>
          <w:tcPr>
            <w:tcW w:w="0" w:type="auto"/>
          </w:tcPr>
          <w:p w14:paraId="3880B1C7" w14:textId="777777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C30F8D5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3DC6DF8B" w14:textId="59B0A115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.01 (1.28-3.16)</w:t>
            </w:r>
          </w:p>
        </w:tc>
        <w:tc>
          <w:tcPr>
            <w:tcW w:w="0" w:type="auto"/>
          </w:tcPr>
          <w:p w14:paraId="117A9B02" w14:textId="03B88B00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vAlign w:val="center"/>
          </w:tcPr>
          <w:p w14:paraId="27996874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38569984" w14:textId="77777777" w:rsidTr="00A417C7">
        <w:tc>
          <w:tcPr>
            <w:tcW w:w="0" w:type="auto"/>
          </w:tcPr>
          <w:p w14:paraId="6783A3BD" w14:textId="77A9332A" w:rsidR="00A417C7" w:rsidRPr="00D77E5F" w:rsidRDefault="009778A4" w:rsidP="009778A4">
            <w:pPr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77E5F">
              <w:rPr>
                <w:rFonts w:ascii="Times New Roman" w:hAnsi="Times New Roman" w:cs="Times New Roman"/>
              </w:rPr>
              <w:t xml:space="preserve"> dose or more vaccinated</w:t>
            </w:r>
          </w:p>
        </w:tc>
        <w:tc>
          <w:tcPr>
            <w:tcW w:w="0" w:type="auto"/>
            <w:vAlign w:val="center"/>
          </w:tcPr>
          <w:p w14:paraId="402D787B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73D2F6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70FDC3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AC3E5E0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3C294442" w14:textId="77777777" w:rsidTr="000C24C2">
        <w:tc>
          <w:tcPr>
            <w:tcW w:w="0" w:type="auto"/>
          </w:tcPr>
          <w:p w14:paraId="6D4C404E" w14:textId="249EDC7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Study population, n</w:t>
            </w:r>
          </w:p>
        </w:tc>
        <w:tc>
          <w:tcPr>
            <w:tcW w:w="0" w:type="auto"/>
          </w:tcPr>
          <w:p w14:paraId="214BEAFF" w14:textId="5A343273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9,730,197</w:t>
            </w:r>
          </w:p>
        </w:tc>
        <w:tc>
          <w:tcPr>
            <w:tcW w:w="0" w:type="auto"/>
          </w:tcPr>
          <w:p w14:paraId="7882F972" w14:textId="1F80490F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,095,002</w:t>
            </w:r>
          </w:p>
        </w:tc>
        <w:tc>
          <w:tcPr>
            <w:tcW w:w="0" w:type="auto"/>
            <w:vAlign w:val="center"/>
          </w:tcPr>
          <w:p w14:paraId="53A88F30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89F92F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61100375" w14:textId="77777777" w:rsidTr="000C24C2">
        <w:tc>
          <w:tcPr>
            <w:tcW w:w="0" w:type="auto"/>
          </w:tcPr>
          <w:p w14:paraId="162C7D0F" w14:textId="7D7C85A3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Event, n (%)</w:t>
            </w:r>
          </w:p>
        </w:tc>
        <w:tc>
          <w:tcPr>
            <w:tcW w:w="0" w:type="auto"/>
          </w:tcPr>
          <w:p w14:paraId="43C65D33" w14:textId="177F91C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41 (0.00)</w:t>
            </w:r>
          </w:p>
        </w:tc>
        <w:tc>
          <w:tcPr>
            <w:tcW w:w="0" w:type="auto"/>
          </w:tcPr>
          <w:p w14:paraId="2BF24293" w14:textId="14084428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1 (0.00)</w:t>
            </w:r>
          </w:p>
        </w:tc>
        <w:tc>
          <w:tcPr>
            <w:tcW w:w="0" w:type="auto"/>
            <w:vAlign w:val="center"/>
          </w:tcPr>
          <w:p w14:paraId="07F0BB1A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4682AD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0C61DF27" w14:textId="77777777" w:rsidTr="000C24C2">
        <w:tc>
          <w:tcPr>
            <w:tcW w:w="0" w:type="auto"/>
          </w:tcPr>
          <w:p w14:paraId="3E618CD3" w14:textId="2D1FB833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0" w:type="auto"/>
          </w:tcPr>
          <w:p w14:paraId="3F645504" w14:textId="1C2B633D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,907,865</w:t>
            </w:r>
          </w:p>
        </w:tc>
        <w:tc>
          <w:tcPr>
            <w:tcW w:w="0" w:type="auto"/>
          </w:tcPr>
          <w:p w14:paraId="071E568B" w14:textId="478AD12F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25,367</w:t>
            </w:r>
          </w:p>
        </w:tc>
        <w:tc>
          <w:tcPr>
            <w:tcW w:w="0" w:type="auto"/>
            <w:vAlign w:val="center"/>
          </w:tcPr>
          <w:p w14:paraId="31EACF0A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15837C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683ABB4C" w14:textId="77777777" w:rsidTr="000C24C2">
        <w:tc>
          <w:tcPr>
            <w:tcW w:w="0" w:type="auto"/>
          </w:tcPr>
          <w:p w14:paraId="21BA8A00" w14:textId="34EA4B4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Median time-to-event, days</w:t>
            </w:r>
          </w:p>
        </w:tc>
        <w:tc>
          <w:tcPr>
            <w:tcW w:w="0" w:type="auto"/>
          </w:tcPr>
          <w:p w14:paraId="0C4CE9A3" w14:textId="3387D07E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0 (27-79)</w:t>
            </w:r>
          </w:p>
        </w:tc>
        <w:tc>
          <w:tcPr>
            <w:tcW w:w="0" w:type="auto"/>
          </w:tcPr>
          <w:p w14:paraId="7DABB833" w14:textId="7C563222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46 (27-79)</w:t>
            </w:r>
          </w:p>
        </w:tc>
        <w:tc>
          <w:tcPr>
            <w:tcW w:w="0" w:type="auto"/>
            <w:vAlign w:val="center"/>
          </w:tcPr>
          <w:p w14:paraId="3FC68040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D32FDAD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144D8860" w14:textId="77777777" w:rsidTr="00B858CE">
        <w:tc>
          <w:tcPr>
            <w:tcW w:w="0" w:type="auto"/>
          </w:tcPr>
          <w:p w14:paraId="30305091" w14:textId="1B56B8F7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88F8B1D" w14:textId="68854375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45D8B977" w14:textId="78BA76F0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33 (0.99-1.79)</w:t>
            </w:r>
          </w:p>
        </w:tc>
        <w:tc>
          <w:tcPr>
            <w:tcW w:w="0" w:type="auto"/>
          </w:tcPr>
          <w:p w14:paraId="264FF395" w14:textId="21E560C5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vAlign w:val="center"/>
          </w:tcPr>
          <w:p w14:paraId="64405D70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20B0D44E" w14:textId="77777777" w:rsidTr="00B858CE">
        <w:tc>
          <w:tcPr>
            <w:tcW w:w="0" w:type="auto"/>
          </w:tcPr>
          <w:p w14:paraId="7D7599EC" w14:textId="69028ADC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39EE4C7" w14:textId="5B79CAA6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21BB6B74" w14:textId="2471CEE0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31 (0.97-1.75)</w:t>
            </w:r>
          </w:p>
        </w:tc>
        <w:tc>
          <w:tcPr>
            <w:tcW w:w="0" w:type="auto"/>
          </w:tcPr>
          <w:p w14:paraId="2E160DB8" w14:textId="77BE1A63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vAlign w:val="center"/>
          </w:tcPr>
          <w:p w14:paraId="1F1917C0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2DDBE241" w14:textId="77777777" w:rsidTr="00B858CE">
        <w:tc>
          <w:tcPr>
            <w:tcW w:w="0" w:type="auto"/>
            <w:tcBorders>
              <w:bottom w:val="single" w:sz="4" w:space="0" w:color="auto"/>
            </w:tcBorders>
          </w:tcPr>
          <w:p w14:paraId="7FA1BEDE" w14:textId="2195FD6E" w:rsidR="00E632EC" w:rsidRPr="00D77E5F" w:rsidRDefault="00E632EC" w:rsidP="00E632EC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43E8F" w14:textId="6A6038C4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80F427" w14:textId="3D1A1A40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31 (0.97-1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34DEA" w14:textId="53074A5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70EA5D" w14:textId="77777777" w:rsidR="00E632EC" w:rsidRPr="00D77E5F" w:rsidRDefault="00E632EC" w:rsidP="00E63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2A85DB" w14:textId="42C18136" w:rsidR="00A417C7" w:rsidRPr="00D77E5F" w:rsidRDefault="00A417C7" w:rsidP="00A417C7">
      <w:pPr>
        <w:widowControl/>
        <w:spacing w:after="0" w:line="240" w:lineRule="auto"/>
        <w:rPr>
          <w:rFonts w:ascii="Times New Roman" w:hAnsi="Times New Roman"/>
        </w:rPr>
      </w:pP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s were </w:t>
      </w:r>
      <w:r w:rsidR="007D0D56" w:rsidRPr="00D77E5F">
        <w:rPr>
          <w:rFonts w:ascii="Times New Roman" w:hAnsi="Times New Roman" w:hint="eastAsia"/>
        </w:rPr>
        <w:t>evaluated</w:t>
      </w:r>
      <w:r w:rsidRPr="00D77E5F">
        <w:rPr>
          <w:rFonts w:ascii="Times New Roman" w:hAnsi="Times New Roman"/>
        </w:rPr>
        <w:t xml:space="preserve"> using the </w:t>
      </w:r>
      <w:r w:rsidRPr="00D77E5F">
        <w:rPr>
          <w:rFonts w:ascii="Times New Roman" w:hAnsi="Times New Roman" w:hint="eastAsia"/>
        </w:rPr>
        <w:t>Cox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proportional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hazards</w:t>
      </w:r>
      <w:r w:rsidRPr="00D77E5F">
        <w:rPr>
          <w:rFonts w:ascii="Times New Roman" w:hAnsi="Times New Roman"/>
        </w:rPr>
        <w:t xml:space="preserve"> regression.</w:t>
      </w:r>
    </w:p>
    <w:p w14:paraId="715DFBF2" w14:textId="75ED965F" w:rsidR="00A417C7" w:rsidRPr="00D77E5F" w:rsidRDefault="00A417C7" w:rsidP="00A417C7">
      <w:pPr>
        <w:widowControl/>
        <w:spacing w:after="0" w:line="240" w:lineRule="auto"/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</w:t>
      </w:r>
      <w:r w:rsidR="007D0D56"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moderate-to-vigorous physical activity</w:t>
      </w:r>
      <w:r w:rsidR="007D0D56"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="007D0D56"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smoking, </w:t>
      </w:r>
      <w:r w:rsidR="007D0D56"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.</w:t>
      </w:r>
    </w:p>
    <w:p w14:paraId="3D976781" w14:textId="116CD8EC" w:rsidR="00A417C7" w:rsidRPr="00D77E5F" w:rsidRDefault="00A417C7" w:rsidP="00A417C7">
      <w:pPr>
        <w:widowControl/>
        <w:spacing w:after="0" w:line="240" w:lineRule="auto"/>
        <w:rPr>
          <w:rFonts w:ascii="Times New Roman" w:eastAsia="Times New Roman" w:hAnsi="Times New Roman" w:cs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b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ssess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using the competing risk model to calculate </w:t>
      </w:r>
      <w:proofErr w:type="spellStart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subdistribution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azard ratio</w:t>
      </w:r>
      <w:r w:rsidR="004F0302"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s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after adjustments for variables in the model A with death as a competing risk.</w:t>
      </w:r>
    </w:p>
    <w:p w14:paraId="746A8B9D" w14:textId="77777777" w:rsidR="00A417C7" w:rsidRPr="00D77E5F" w:rsidRDefault="00A417C7" w:rsidP="00A417C7">
      <w:pPr>
        <w:widowControl/>
        <w:spacing w:after="0" w:line="240" w:lineRule="auto"/>
        <w:jc w:val="left"/>
        <w:rPr>
          <w:rFonts w:ascii="Times New Roman" w:hAnsi="Times New Roman"/>
        </w:rPr>
      </w:pPr>
      <w:r w:rsidRPr="00D77E5F">
        <w:rPr>
          <w:rFonts w:ascii="Times New Roman" w:hAnsi="Times New Roman"/>
        </w:rPr>
        <w:t xml:space="preserve">Acronyms: COVID-19, coronavirus disease; 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,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; CI, confidence interval; </w:t>
      </w:r>
      <w:proofErr w:type="spellStart"/>
      <w:r w:rsidRPr="00D77E5F">
        <w:rPr>
          <w:rFonts w:ascii="Times New Roman" w:hAnsi="Times New Roman"/>
        </w:rPr>
        <w:t>a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>R</w:t>
      </w:r>
      <w:proofErr w:type="spellEnd"/>
      <w:r w:rsidRPr="00D77E5F">
        <w:rPr>
          <w:rFonts w:ascii="Times New Roman" w:hAnsi="Times New Roman"/>
        </w:rPr>
        <w:t xml:space="preserve">, adjusted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.</w:t>
      </w:r>
    </w:p>
    <w:p w14:paraId="619A68A7" w14:textId="2298E696" w:rsidR="00A417C7" w:rsidRPr="00D77E5F" w:rsidRDefault="00A417C7" w:rsidP="00096B0A">
      <w:pPr>
        <w:rPr>
          <w:rFonts w:ascii="Times" w:hAnsi="Times"/>
          <w:b/>
        </w:rPr>
      </w:pPr>
      <w:r w:rsidRPr="00D77E5F">
        <w:rPr>
          <w:rFonts w:ascii="Times" w:hAnsi="Times"/>
          <w:b/>
        </w:rPr>
        <w:br w:type="page"/>
      </w:r>
    </w:p>
    <w:p w14:paraId="55738B69" w14:textId="19BAD1C1" w:rsidR="00A417C7" w:rsidRPr="00D77E5F" w:rsidRDefault="00BA5FEC" w:rsidP="00A417C7">
      <w:pPr>
        <w:rPr>
          <w:rFonts w:ascii="Times" w:hAnsi="Times"/>
        </w:rPr>
      </w:pPr>
      <w:r w:rsidRPr="00D77E5F">
        <w:rPr>
          <w:rFonts w:ascii="Times" w:hAnsi="Times" w:hint="eastAsia"/>
          <w:b/>
        </w:rPr>
        <w:lastRenderedPageBreak/>
        <w:t xml:space="preserve">Table </w:t>
      </w:r>
      <w:r w:rsidR="00081089">
        <w:rPr>
          <w:rFonts w:ascii="Times" w:hAnsi="Times" w:hint="eastAsia"/>
          <w:b/>
        </w:rPr>
        <w:t>S</w:t>
      </w:r>
      <w:r w:rsidRPr="00D77E5F">
        <w:rPr>
          <w:rFonts w:ascii="Times" w:hAnsi="Times" w:hint="eastAsia"/>
          <w:b/>
        </w:rPr>
        <w:t>2</w:t>
      </w:r>
      <w:r w:rsidR="00A417C7" w:rsidRPr="00D77E5F">
        <w:rPr>
          <w:rFonts w:ascii="Times" w:hAnsi="Times" w:hint="eastAsia"/>
          <w:b/>
        </w:rPr>
        <w:t>.</w:t>
      </w:r>
      <w:r w:rsidR="00A417C7" w:rsidRPr="00D77E5F">
        <w:rPr>
          <w:rFonts w:ascii="Times" w:hAnsi="Times" w:hint="eastAsia"/>
        </w:rPr>
        <w:t xml:space="preserve"> </w:t>
      </w:r>
      <w:r w:rsidR="000E76F6" w:rsidRPr="00D77E5F">
        <w:rPr>
          <w:rFonts w:ascii="Times" w:hAnsi="Times" w:hint="eastAsia"/>
        </w:rPr>
        <w:t>A</w:t>
      </w:r>
      <w:r w:rsidR="00A417C7" w:rsidRPr="00D77E5F">
        <w:rPr>
          <w:rFonts w:ascii="Times" w:hAnsi="Times" w:hint="eastAsia"/>
        </w:rPr>
        <w:t xml:space="preserve">ssociation of COVID-19 with </w:t>
      </w:r>
      <w:r w:rsidR="00A417C7" w:rsidRPr="00D77E5F">
        <w:rPr>
          <w:rFonts w:ascii="Times" w:hAnsi="Times"/>
        </w:rPr>
        <w:t>deep vein thrombosis</w:t>
      </w:r>
      <w:r w:rsidR="001A4790" w:rsidRPr="00D77E5F">
        <w:rPr>
          <w:rFonts w:ascii="Times" w:hAnsi="Times" w:hint="eastAsia"/>
        </w:rPr>
        <w:t xml:space="preserve"> b</w:t>
      </w:r>
      <w:r w:rsidR="001A4790" w:rsidRPr="00D77E5F">
        <w:rPr>
          <w:rFonts w:ascii="Times" w:hAnsi="Times"/>
        </w:rPr>
        <w:t xml:space="preserve">ased on COVID-19 </w:t>
      </w:r>
      <w:r w:rsidR="001A4790" w:rsidRPr="00D77E5F">
        <w:rPr>
          <w:rFonts w:ascii="Times" w:hAnsi="Times" w:hint="eastAsia"/>
        </w:rPr>
        <w:t>v</w:t>
      </w:r>
      <w:r w:rsidR="001A4790" w:rsidRPr="00D77E5F">
        <w:rPr>
          <w:rFonts w:ascii="Times" w:hAnsi="Times"/>
        </w:rPr>
        <w:t xml:space="preserve">accination </w:t>
      </w:r>
      <w:r w:rsidR="001A4790" w:rsidRPr="00D77E5F">
        <w:rPr>
          <w:rFonts w:ascii="Times" w:hAnsi="Times" w:hint="eastAsia"/>
        </w:rPr>
        <w:t>d</w:t>
      </w:r>
      <w:r w:rsidR="001A4790" w:rsidRPr="00D77E5F">
        <w:rPr>
          <w:rFonts w:ascii="Times" w:hAnsi="Times"/>
        </w:rPr>
        <w:t>o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1493"/>
        <w:gridCol w:w="1516"/>
        <w:gridCol w:w="844"/>
        <w:gridCol w:w="1620"/>
      </w:tblGrid>
      <w:tr w:rsidR="00D77E5F" w:rsidRPr="00D77E5F" w14:paraId="3048AE99" w14:textId="77777777" w:rsidTr="007503A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82924" w14:textId="77777777" w:rsidR="00A417C7" w:rsidRPr="00D77E5F" w:rsidRDefault="00A417C7" w:rsidP="007503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F166E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E5F">
              <w:rPr>
                <w:rFonts w:ascii="Times New Roman" w:hAnsi="Times New Roman" w:cs="Times New Roman"/>
                <w:b/>
              </w:rPr>
              <w:t>No COVID-19</w:t>
            </w:r>
          </w:p>
          <w:p w14:paraId="6DDC5752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(n=14,011,2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ECB11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E5F">
              <w:rPr>
                <w:rFonts w:ascii="Times New Roman" w:hAnsi="Times New Roman" w:cs="Times New Roman"/>
                <w:b/>
              </w:rPr>
              <w:t>COVID-19</w:t>
            </w:r>
          </w:p>
          <w:p w14:paraId="079122C5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(n=1,601,8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FA001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E5F">
              <w:rPr>
                <w:rFonts w:ascii="Times New Roman" w:hAnsi="Times New Roman" w:cs="Times New Roman"/>
                <w:b/>
                <w:i/>
              </w:rPr>
              <w:t>P</w:t>
            </w:r>
            <w:r w:rsidRPr="00D77E5F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A284C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77E5F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D77E5F">
              <w:rPr>
                <w:rFonts w:ascii="Times New Roman" w:hAnsi="Times New Roman" w:cs="Times New Roman"/>
                <w:b/>
              </w:rPr>
              <w:t>for</w:t>
            </w:r>
            <w:r w:rsidRPr="00D77E5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77E5F">
              <w:rPr>
                <w:rFonts w:ascii="Times New Roman" w:hAnsi="Times New Roman" w:cs="Times New Roman"/>
                <w:b/>
              </w:rPr>
              <w:t>interaction</w:t>
            </w:r>
          </w:p>
        </w:tc>
      </w:tr>
      <w:tr w:rsidR="00D77E5F" w:rsidRPr="00D77E5F" w14:paraId="1861D15F" w14:textId="77777777" w:rsidTr="007503A8">
        <w:tc>
          <w:tcPr>
            <w:tcW w:w="0" w:type="auto"/>
            <w:tcBorders>
              <w:top w:val="single" w:sz="4" w:space="0" w:color="auto"/>
            </w:tcBorders>
          </w:tcPr>
          <w:p w14:paraId="6F5EE5E4" w14:textId="77777777" w:rsidR="00A417C7" w:rsidRPr="00D77E5F" w:rsidRDefault="00A417C7" w:rsidP="007503A8">
            <w:pPr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A65284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B86100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6E2F0B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0F7E02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111FDA90" w14:textId="77777777" w:rsidTr="007503A8">
        <w:tc>
          <w:tcPr>
            <w:tcW w:w="0" w:type="auto"/>
          </w:tcPr>
          <w:p w14:paraId="7BA9D74A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Study population, n</w:t>
            </w:r>
          </w:p>
        </w:tc>
        <w:tc>
          <w:tcPr>
            <w:tcW w:w="0" w:type="auto"/>
            <w:vAlign w:val="center"/>
          </w:tcPr>
          <w:p w14:paraId="3DB53169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952,384</w:t>
            </w:r>
          </w:p>
        </w:tc>
        <w:tc>
          <w:tcPr>
            <w:tcW w:w="0" w:type="auto"/>
            <w:vAlign w:val="center"/>
          </w:tcPr>
          <w:p w14:paraId="6B3568F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86,596</w:t>
            </w:r>
          </w:p>
        </w:tc>
        <w:tc>
          <w:tcPr>
            <w:tcW w:w="0" w:type="auto"/>
            <w:vAlign w:val="center"/>
          </w:tcPr>
          <w:p w14:paraId="7B0924DF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D86823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19AD49C2" w14:textId="77777777" w:rsidTr="007503A8">
        <w:tc>
          <w:tcPr>
            <w:tcW w:w="0" w:type="auto"/>
          </w:tcPr>
          <w:p w14:paraId="0E10839B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Event, n (%)</w:t>
            </w:r>
          </w:p>
        </w:tc>
        <w:tc>
          <w:tcPr>
            <w:tcW w:w="0" w:type="auto"/>
            <w:vAlign w:val="center"/>
          </w:tcPr>
          <w:p w14:paraId="2A959B1D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6 (0.01)</w:t>
            </w:r>
          </w:p>
        </w:tc>
        <w:tc>
          <w:tcPr>
            <w:tcW w:w="0" w:type="auto"/>
            <w:vAlign w:val="center"/>
          </w:tcPr>
          <w:p w14:paraId="486C7E27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6 (0.02)</w:t>
            </w:r>
          </w:p>
        </w:tc>
        <w:tc>
          <w:tcPr>
            <w:tcW w:w="0" w:type="auto"/>
            <w:vAlign w:val="center"/>
          </w:tcPr>
          <w:p w14:paraId="0530771D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F5637F4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692207FA" w14:textId="77777777" w:rsidTr="007503A8">
        <w:tc>
          <w:tcPr>
            <w:tcW w:w="0" w:type="auto"/>
          </w:tcPr>
          <w:p w14:paraId="27F36135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3EE4FDE7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03,247</w:t>
            </w:r>
          </w:p>
        </w:tc>
        <w:tc>
          <w:tcPr>
            <w:tcW w:w="0" w:type="auto"/>
            <w:vAlign w:val="center"/>
          </w:tcPr>
          <w:p w14:paraId="71ED63FA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49,439</w:t>
            </w:r>
          </w:p>
        </w:tc>
        <w:tc>
          <w:tcPr>
            <w:tcW w:w="0" w:type="auto"/>
            <w:vAlign w:val="center"/>
          </w:tcPr>
          <w:p w14:paraId="3B215E97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368892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7D4AC8C4" w14:textId="77777777" w:rsidTr="007503A8">
        <w:tc>
          <w:tcPr>
            <w:tcW w:w="0" w:type="auto"/>
          </w:tcPr>
          <w:p w14:paraId="5998F1D6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Median time-to-event, days</w:t>
            </w:r>
          </w:p>
        </w:tc>
        <w:tc>
          <w:tcPr>
            <w:tcW w:w="0" w:type="auto"/>
            <w:vAlign w:val="center"/>
          </w:tcPr>
          <w:p w14:paraId="5B828DC9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05 (46-206)</w:t>
            </w:r>
          </w:p>
        </w:tc>
        <w:tc>
          <w:tcPr>
            <w:tcW w:w="0" w:type="auto"/>
            <w:vAlign w:val="center"/>
          </w:tcPr>
          <w:p w14:paraId="3A863934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5 (33-203)</w:t>
            </w:r>
          </w:p>
        </w:tc>
        <w:tc>
          <w:tcPr>
            <w:tcW w:w="0" w:type="auto"/>
            <w:vAlign w:val="center"/>
          </w:tcPr>
          <w:p w14:paraId="4A4D49EB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19A7E5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35786B0F" w14:textId="77777777" w:rsidTr="007503A8">
        <w:tc>
          <w:tcPr>
            <w:tcW w:w="0" w:type="auto"/>
          </w:tcPr>
          <w:p w14:paraId="3904F978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vAlign w:val="center"/>
          </w:tcPr>
          <w:p w14:paraId="0EE34A96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40B115BD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.16 (1.81-5.50)</w:t>
            </w:r>
          </w:p>
        </w:tc>
        <w:tc>
          <w:tcPr>
            <w:tcW w:w="0" w:type="auto"/>
            <w:vAlign w:val="center"/>
          </w:tcPr>
          <w:p w14:paraId="649BC4CE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46DA082C" w14:textId="7512A6D3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</w:t>
            </w:r>
            <w:r w:rsidR="00CB75B5" w:rsidRPr="00D77E5F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D77E5F" w:rsidRPr="00D77E5F" w14:paraId="10D2E161" w14:textId="77777777" w:rsidTr="007503A8">
        <w:tc>
          <w:tcPr>
            <w:tcW w:w="0" w:type="auto"/>
          </w:tcPr>
          <w:p w14:paraId="67AFE794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253FD64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4B2CE35B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.05 (1.75-5.31)</w:t>
            </w:r>
          </w:p>
        </w:tc>
        <w:tc>
          <w:tcPr>
            <w:tcW w:w="0" w:type="auto"/>
            <w:vAlign w:val="center"/>
          </w:tcPr>
          <w:p w14:paraId="141B07D5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6C082DD3" w14:textId="04CCEF46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</w:t>
            </w:r>
            <w:r w:rsidR="00CB75B5" w:rsidRPr="00D77E5F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D77E5F" w:rsidRPr="00D77E5F" w14:paraId="0EAB4148" w14:textId="77777777" w:rsidTr="007503A8">
        <w:tc>
          <w:tcPr>
            <w:tcW w:w="0" w:type="auto"/>
          </w:tcPr>
          <w:p w14:paraId="051D051B" w14:textId="77777777" w:rsidR="00A417C7" w:rsidRPr="00D77E5F" w:rsidRDefault="00A417C7" w:rsidP="007503A8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5599F7F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1A4897F1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.05 (1.75-5.29)</w:t>
            </w:r>
          </w:p>
        </w:tc>
        <w:tc>
          <w:tcPr>
            <w:tcW w:w="0" w:type="auto"/>
            <w:vAlign w:val="center"/>
          </w:tcPr>
          <w:p w14:paraId="6DF9B2FE" w14:textId="77777777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1F54AE31" w14:textId="274F08BD" w:rsidR="00A417C7" w:rsidRPr="00D77E5F" w:rsidRDefault="00A417C7" w:rsidP="007503A8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0</w:t>
            </w:r>
            <w:r w:rsidR="00021FCA" w:rsidRPr="00D77E5F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D77E5F" w:rsidRPr="00D77E5F" w14:paraId="3D791854" w14:textId="77777777" w:rsidTr="007503A8">
        <w:tc>
          <w:tcPr>
            <w:tcW w:w="0" w:type="auto"/>
          </w:tcPr>
          <w:p w14:paraId="5AF41277" w14:textId="2721AFA5" w:rsidR="004C0D78" w:rsidRPr="00D77E5F" w:rsidRDefault="004C0D78" w:rsidP="004C0D78">
            <w:pPr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D77E5F">
              <w:rPr>
                <w:rFonts w:ascii="Times New Roman" w:hAnsi="Times New Roman" w:cs="Times New Roman"/>
              </w:rPr>
              <w:t xml:space="preserve"> dose vaccinated</w:t>
            </w:r>
          </w:p>
        </w:tc>
        <w:tc>
          <w:tcPr>
            <w:tcW w:w="0" w:type="auto"/>
            <w:vAlign w:val="center"/>
          </w:tcPr>
          <w:p w14:paraId="6075389E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09F9FE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C82AA9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1987BD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7D89337D" w14:textId="77777777" w:rsidTr="00CE46FE">
        <w:tc>
          <w:tcPr>
            <w:tcW w:w="0" w:type="auto"/>
          </w:tcPr>
          <w:p w14:paraId="69A730F8" w14:textId="77777777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Study population, n</w:t>
            </w:r>
          </w:p>
        </w:tc>
        <w:tc>
          <w:tcPr>
            <w:tcW w:w="0" w:type="auto"/>
          </w:tcPr>
          <w:p w14:paraId="4E0E8DDC" w14:textId="5CDAD851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,328,704</w:t>
            </w:r>
          </w:p>
        </w:tc>
        <w:tc>
          <w:tcPr>
            <w:tcW w:w="0" w:type="auto"/>
          </w:tcPr>
          <w:p w14:paraId="1F64FCC0" w14:textId="4BB68FD9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420,237</w:t>
            </w:r>
          </w:p>
        </w:tc>
        <w:tc>
          <w:tcPr>
            <w:tcW w:w="0" w:type="auto"/>
            <w:vAlign w:val="center"/>
          </w:tcPr>
          <w:p w14:paraId="004124B3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E299D6C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0F9D2F07" w14:textId="77777777" w:rsidTr="00CE46FE">
        <w:tc>
          <w:tcPr>
            <w:tcW w:w="0" w:type="auto"/>
          </w:tcPr>
          <w:p w14:paraId="13894949" w14:textId="77777777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Event, n (%)</w:t>
            </w:r>
          </w:p>
        </w:tc>
        <w:tc>
          <w:tcPr>
            <w:tcW w:w="0" w:type="auto"/>
          </w:tcPr>
          <w:p w14:paraId="14CD2733" w14:textId="2028F48C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49 (0.00)</w:t>
            </w:r>
          </w:p>
        </w:tc>
        <w:tc>
          <w:tcPr>
            <w:tcW w:w="0" w:type="auto"/>
          </w:tcPr>
          <w:p w14:paraId="1D65936A" w14:textId="02E4EBD6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0 (0.00)</w:t>
            </w:r>
          </w:p>
        </w:tc>
        <w:tc>
          <w:tcPr>
            <w:tcW w:w="0" w:type="auto"/>
            <w:vAlign w:val="center"/>
          </w:tcPr>
          <w:p w14:paraId="5CD512B6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3BBBB6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EB11342" w14:textId="77777777" w:rsidTr="00CE46FE">
        <w:tc>
          <w:tcPr>
            <w:tcW w:w="0" w:type="auto"/>
          </w:tcPr>
          <w:p w14:paraId="1C21E767" w14:textId="77777777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0" w:type="auto"/>
          </w:tcPr>
          <w:p w14:paraId="5BB7154F" w14:textId="3945C760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,139,098</w:t>
            </w:r>
          </w:p>
        </w:tc>
        <w:tc>
          <w:tcPr>
            <w:tcW w:w="0" w:type="auto"/>
          </w:tcPr>
          <w:p w14:paraId="19B96F10" w14:textId="73810AF6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40,517</w:t>
            </w:r>
          </w:p>
        </w:tc>
        <w:tc>
          <w:tcPr>
            <w:tcW w:w="0" w:type="auto"/>
            <w:vAlign w:val="center"/>
          </w:tcPr>
          <w:p w14:paraId="79E679D9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DD6D26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3D08886" w14:textId="77777777" w:rsidTr="00CE46FE">
        <w:tc>
          <w:tcPr>
            <w:tcW w:w="0" w:type="auto"/>
          </w:tcPr>
          <w:p w14:paraId="4A3CBD9E" w14:textId="77777777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Median time-to-event, days</w:t>
            </w:r>
          </w:p>
        </w:tc>
        <w:tc>
          <w:tcPr>
            <w:tcW w:w="0" w:type="auto"/>
          </w:tcPr>
          <w:p w14:paraId="17432CCB" w14:textId="4AD57769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65 (35-105)</w:t>
            </w:r>
          </w:p>
        </w:tc>
        <w:tc>
          <w:tcPr>
            <w:tcW w:w="0" w:type="auto"/>
          </w:tcPr>
          <w:p w14:paraId="071A2BC9" w14:textId="56BABE9F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72 (31-121)</w:t>
            </w:r>
          </w:p>
        </w:tc>
        <w:tc>
          <w:tcPr>
            <w:tcW w:w="0" w:type="auto"/>
            <w:vAlign w:val="center"/>
          </w:tcPr>
          <w:p w14:paraId="120E6ECD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EBD6B77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206AF902" w14:textId="77777777" w:rsidTr="00C408BB">
        <w:tc>
          <w:tcPr>
            <w:tcW w:w="0" w:type="auto"/>
          </w:tcPr>
          <w:p w14:paraId="021263C9" w14:textId="77777777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vAlign w:val="center"/>
          </w:tcPr>
          <w:p w14:paraId="168AC71A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6504E2F3" w14:textId="40B3348B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6 (0.67-1.70)</w:t>
            </w:r>
          </w:p>
        </w:tc>
        <w:tc>
          <w:tcPr>
            <w:tcW w:w="0" w:type="auto"/>
          </w:tcPr>
          <w:p w14:paraId="07835F18" w14:textId="598CFE15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0" w:type="auto"/>
            <w:vAlign w:val="center"/>
          </w:tcPr>
          <w:p w14:paraId="55E3D4E3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1637F0AB" w14:textId="77777777" w:rsidTr="00C408BB">
        <w:tc>
          <w:tcPr>
            <w:tcW w:w="0" w:type="auto"/>
          </w:tcPr>
          <w:p w14:paraId="42DF94D2" w14:textId="77777777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65D26FD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0EAD8491" w14:textId="384CC66A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11 (0.69-1.76)</w:t>
            </w:r>
          </w:p>
        </w:tc>
        <w:tc>
          <w:tcPr>
            <w:tcW w:w="0" w:type="auto"/>
          </w:tcPr>
          <w:p w14:paraId="31C35B2F" w14:textId="53809A2B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0" w:type="auto"/>
            <w:vAlign w:val="center"/>
          </w:tcPr>
          <w:p w14:paraId="2E8DEFDE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086AF60E" w14:textId="77777777" w:rsidTr="00C408BB">
        <w:tc>
          <w:tcPr>
            <w:tcW w:w="0" w:type="auto"/>
          </w:tcPr>
          <w:p w14:paraId="7B187B80" w14:textId="77777777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546E438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3BAE28F6" w14:textId="3854CDDD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11 (0.69-1.77)</w:t>
            </w:r>
          </w:p>
        </w:tc>
        <w:tc>
          <w:tcPr>
            <w:tcW w:w="0" w:type="auto"/>
          </w:tcPr>
          <w:p w14:paraId="23663F82" w14:textId="1682AA4D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0" w:type="auto"/>
            <w:vAlign w:val="center"/>
          </w:tcPr>
          <w:p w14:paraId="249F2569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1C2B069" w14:textId="77777777" w:rsidTr="004C0D78">
        <w:tc>
          <w:tcPr>
            <w:tcW w:w="0" w:type="auto"/>
          </w:tcPr>
          <w:p w14:paraId="1D2C06E4" w14:textId="7CCCB031" w:rsidR="004C0D78" w:rsidRPr="00D77E5F" w:rsidRDefault="004C0D78" w:rsidP="004C0D78">
            <w:pPr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77E5F">
              <w:rPr>
                <w:rFonts w:ascii="Times New Roman" w:hAnsi="Times New Roman" w:cs="Times New Roman"/>
              </w:rPr>
              <w:t xml:space="preserve"> dose or more vaccinated</w:t>
            </w:r>
          </w:p>
        </w:tc>
        <w:tc>
          <w:tcPr>
            <w:tcW w:w="0" w:type="auto"/>
            <w:vAlign w:val="center"/>
          </w:tcPr>
          <w:p w14:paraId="3D111093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B5B6A3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2C5FE3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6744AE" w14:textId="77777777" w:rsidR="004C0D78" w:rsidRPr="00D77E5F" w:rsidRDefault="004C0D78" w:rsidP="004C0D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0577BF1" w14:textId="77777777" w:rsidTr="000E21C3">
        <w:tc>
          <w:tcPr>
            <w:tcW w:w="0" w:type="auto"/>
          </w:tcPr>
          <w:p w14:paraId="34F686E2" w14:textId="48C44C73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Study population, n</w:t>
            </w:r>
          </w:p>
        </w:tc>
        <w:tc>
          <w:tcPr>
            <w:tcW w:w="0" w:type="auto"/>
          </w:tcPr>
          <w:p w14:paraId="70A164AA" w14:textId="76D5CFE3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9,730,197</w:t>
            </w:r>
          </w:p>
        </w:tc>
        <w:tc>
          <w:tcPr>
            <w:tcW w:w="0" w:type="auto"/>
          </w:tcPr>
          <w:p w14:paraId="7A9FC26B" w14:textId="03953E6A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,095,002</w:t>
            </w:r>
          </w:p>
        </w:tc>
        <w:tc>
          <w:tcPr>
            <w:tcW w:w="0" w:type="auto"/>
            <w:vAlign w:val="center"/>
          </w:tcPr>
          <w:p w14:paraId="5DF27C07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8D0DCE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59B5874D" w14:textId="77777777" w:rsidTr="000E21C3">
        <w:tc>
          <w:tcPr>
            <w:tcW w:w="0" w:type="auto"/>
          </w:tcPr>
          <w:p w14:paraId="473A99CD" w14:textId="2DB5A9AD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Event, n (%)</w:t>
            </w:r>
          </w:p>
        </w:tc>
        <w:tc>
          <w:tcPr>
            <w:tcW w:w="0" w:type="auto"/>
          </w:tcPr>
          <w:p w14:paraId="2E2B31BA" w14:textId="0F88213B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699 (0.01)</w:t>
            </w:r>
          </w:p>
        </w:tc>
        <w:tc>
          <w:tcPr>
            <w:tcW w:w="0" w:type="auto"/>
          </w:tcPr>
          <w:p w14:paraId="4A1F87C2" w14:textId="746F9B2A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91 (0.01)</w:t>
            </w:r>
          </w:p>
        </w:tc>
        <w:tc>
          <w:tcPr>
            <w:tcW w:w="0" w:type="auto"/>
            <w:vAlign w:val="center"/>
          </w:tcPr>
          <w:p w14:paraId="36A7F97D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1B0C58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1308AE95" w14:textId="77777777" w:rsidTr="000E21C3">
        <w:tc>
          <w:tcPr>
            <w:tcW w:w="0" w:type="auto"/>
          </w:tcPr>
          <w:p w14:paraId="24146E10" w14:textId="2D3B19C8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0" w:type="auto"/>
          </w:tcPr>
          <w:p w14:paraId="3ECF3487" w14:textId="78A08614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2,907,801</w:t>
            </w:r>
          </w:p>
        </w:tc>
        <w:tc>
          <w:tcPr>
            <w:tcW w:w="0" w:type="auto"/>
          </w:tcPr>
          <w:p w14:paraId="2E1EFB48" w14:textId="414495CA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325,361</w:t>
            </w:r>
          </w:p>
        </w:tc>
        <w:tc>
          <w:tcPr>
            <w:tcW w:w="0" w:type="auto"/>
            <w:vAlign w:val="center"/>
          </w:tcPr>
          <w:p w14:paraId="759AC3A2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500CD2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3AC85A65" w14:textId="77777777" w:rsidTr="000E21C3">
        <w:tc>
          <w:tcPr>
            <w:tcW w:w="0" w:type="auto"/>
          </w:tcPr>
          <w:p w14:paraId="4F1E38E2" w14:textId="4F58CF85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Median time-to-event, days</w:t>
            </w:r>
          </w:p>
        </w:tc>
        <w:tc>
          <w:tcPr>
            <w:tcW w:w="0" w:type="auto"/>
          </w:tcPr>
          <w:p w14:paraId="55791D21" w14:textId="7F334F34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61 (31-87)</w:t>
            </w:r>
          </w:p>
        </w:tc>
        <w:tc>
          <w:tcPr>
            <w:tcW w:w="0" w:type="auto"/>
          </w:tcPr>
          <w:p w14:paraId="225F4B77" w14:textId="6E728283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57 (28-81)</w:t>
            </w:r>
          </w:p>
        </w:tc>
        <w:tc>
          <w:tcPr>
            <w:tcW w:w="0" w:type="auto"/>
            <w:vAlign w:val="center"/>
          </w:tcPr>
          <w:p w14:paraId="3CDECADB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18F6FE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06D1C8C5" w14:textId="77777777" w:rsidTr="00CF77FF">
        <w:tc>
          <w:tcPr>
            <w:tcW w:w="0" w:type="auto"/>
          </w:tcPr>
          <w:p w14:paraId="3340B2A7" w14:textId="1D1DEE32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vAlign w:val="center"/>
          </w:tcPr>
          <w:p w14:paraId="541281F7" w14:textId="123A726B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6510BDA4" w14:textId="517E6BE9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16 (0.93-1.44)</w:t>
            </w:r>
          </w:p>
        </w:tc>
        <w:tc>
          <w:tcPr>
            <w:tcW w:w="0" w:type="auto"/>
          </w:tcPr>
          <w:p w14:paraId="4E481F68" w14:textId="7C01105A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19</w:t>
            </w:r>
            <w:r w:rsidR="004B287D" w:rsidRPr="00D77E5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3FE9C906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2809DD75" w14:textId="77777777" w:rsidTr="00CF77FF">
        <w:tc>
          <w:tcPr>
            <w:tcW w:w="0" w:type="auto"/>
          </w:tcPr>
          <w:p w14:paraId="390FDC06" w14:textId="2047B594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0789D56" w14:textId="674427D8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</w:tcPr>
          <w:p w14:paraId="1E38A6D7" w14:textId="3B5680C0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16 (0.93-1.44)</w:t>
            </w:r>
          </w:p>
        </w:tc>
        <w:tc>
          <w:tcPr>
            <w:tcW w:w="0" w:type="auto"/>
          </w:tcPr>
          <w:p w14:paraId="7E653B3A" w14:textId="4FDD4CD2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19</w:t>
            </w:r>
            <w:r w:rsidR="004B287D" w:rsidRPr="00D77E5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0C9E17F6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E5F" w:rsidRPr="00D77E5F" w14:paraId="3A77B373" w14:textId="77777777" w:rsidTr="00CF77FF">
        <w:tc>
          <w:tcPr>
            <w:tcW w:w="0" w:type="auto"/>
            <w:tcBorders>
              <w:bottom w:val="single" w:sz="4" w:space="0" w:color="auto"/>
            </w:tcBorders>
          </w:tcPr>
          <w:p w14:paraId="207D7A6C" w14:textId="7A0DB831" w:rsidR="00E31941" w:rsidRPr="00D77E5F" w:rsidRDefault="00E31941" w:rsidP="00E31941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D77E5F">
              <w:rPr>
                <w:rFonts w:ascii="Times New Roman" w:hAnsi="Times New Roman" w:cs="Times New Roman"/>
              </w:rPr>
              <w:t>aHR</w:t>
            </w:r>
            <w:proofErr w:type="spellEnd"/>
            <w:r w:rsidRPr="00D77E5F">
              <w:rPr>
                <w:rFonts w:ascii="Times New Roman" w:hAnsi="Times New Roman" w:cs="Times New Roman"/>
              </w:rPr>
              <w:t xml:space="preserve"> (95% CI)</w:t>
            </w:r>
            <w:r w:rsidRPr="00D77E5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CE4D24" w14:textId="3CB9736B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7211A0" w14:textId="19DF3A30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1.16 (0.93-1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B2621" w14:textId="77D90581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  <w:r w:rsidRPr="00D77E5F">
              <w:rPr>
                <w:rFonts w:ascii="Times New Roman" w:hAnsi="Times New Roman" w:cs="Times New Roman"/>
              </w:rPr>
              <w:t>0.19</w:t>
            </w:r>
            <w:r w:rsidR="004B287D" w:rsidRPr="00D77E5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929555" w14:textId="77777777" w:rsidR="00E31941" w:rsidRPr="00D77E5F" w:rsidRDefault="00E31941" w:rsidP="00E319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615E9D" w14:textId="77777777" w:rsidR="004F0302" w:rsidRPr="00D77E5F" w:rsidRDefault="004F0302" w:rsidP="004F0302">
      <w:pPr>
        <w:widowControl/>
        <w:spacing w:after="0" w:line="240" w:lineRule="auto"/>
        <w:rPr>
          <w:rFonts w:ascii="Times New Roman" w:hAnsi="Times New Roman"/>
        </w:rPr>
      </w:pP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s were </w:t>
      </w:r>
      <w:r w:rsidRPr="00D77E5F">
        <w:rPr>
          <w:rFonts w:ascii="Times New Roman" w:hAnsi="Times New Roman" w:hint="eastAsia"/>
        </w:rPr>
        <w:t>evaluated</w:t>
      </w:r>
      <w:r w:rsidRPr="00D77E5F">
        <w:rPr>
          <w:rFonts w:ascii="Times New Roman" w:hAnsi="Times New Roman"/>
        </w:rPr>
        <w:t xml:space="preserve"> using the </w:t>
      </w:r>
      <w:r w:rsidRPr="00D77E5F">
        <w:rPr>
          <w:rFonts w:ascii="Times New Roman" w:hAnsi="Times New Roman" w:hint="eastAsia"/>
        </w:rPr>
        <w:t>Cox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proportional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hazards</w:t>
      </w:r>
      <w:r w:rsidRPr="00D77E5F">
        <w:rPr>
          <w:rFonts w:ascii="Times New Roman" w:hAnsi="Times New Roman"/>
        </w:rPr>
        <w:t xml:space="preserve"> regression.</w:t>
      </w:r>
    </w:p>
    <w:p w14:paraId="4B7797BC" w14:textId="36AEBC5D" w:rsidR="004F0302" w:rsidRPr="00D77E5F" w:rsidRDefault="004F0302" w:rsidP="004F0302">
      <w:pPr>
        <w:widowControl/>
        <w:spacing w:after="0" w:line="240" w:lineRule="auto"/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moderate-to-vigorous physical activity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smoking, 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.</w:t>
      </w:r>
    </w:p>
    <w:p w14:paraId="4604D3F3" w14:textId="77777777" w:rsidR="004F0302" w:rsidRPr="00D77E5F" w:rsidRDefault="004F0302" w:rsidP="004F0302">
      <w:pPr>
        <w:widowControl/>
        <w:spacing w:after="0" w:line="240" w:lineRule="auto"/>
        <w:rPr>
          <w:rFonts w:ascii="Times New Roman" w:eastAsia="Times New Roman" w:hAnsi="Times New Roman" w:cs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b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ssess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using the competing risk model to calculate </w:t>
      </w:r>
      <w:proofErr w:type="spellStart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subdistribution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azard ratio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s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after adjustments for variables in the model A with death as a competing risk.</w:t>
      </w:r>
    </w:p>
    <w:p w14:paraId="4243E426" w14:textId="77777777" w:rsidR="004F0302" w:rsidRPr="00D77E5F" w:rsidRDefault="004F0302" w:rsidP="004F0302">
      <w:pPr>
        <w:widowControl/>
        <w:spacing w:after="0" w:line="240" w:lineRule="auto"/>
        <w:jc w:val="left"/>
        <w:rPr>
          <w:rFonts w:ascii="Times New Roman" w:hAnsi="Times New Roman"/>
        </w:rPr>
      </w:pPr>
      <w:r w:rsidRPr="00D77E5F">
        <w:rPr>
          <w:rFonts w:ascii="Times New Roman" w:hAnsi="Times New Roman"/>
        </w:rPr>
        <w:t xml:space="preserve">Acronyms: COVID-19, coronavirus disease; 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,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; CI, confidence interval; </w:t>
      </w:r>
      <w:proofErr w:type="spellStart"/>
      <w:r w:rsidRPr="00D77E5F">
        <w:rPr>
          <w:rFonts w:ascii="Times New Roman" w:hAnsi="Times New Roman"/>
        </w:rPr>
        <w:t>a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>R</w:t>
      </w:r>
      <w:proofErr w:type="spellEnd"/>
      <w:r w:rsidRPr="00D77E5F">
        <w:rPr>
          <w:rFonts w:ascii="Times New Roman" w:hAnsi="Times New Roman"/>
        </w:rPr>
        <w:t xml:space="preserve">, adjusted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.</w:t>
      </w:r>
    </w:p>
    <w:p w14:paraId="5ED2BB97" w14:textId="4A634999" w:rsidR="00A417C7" w:rsidRPr="00D77E5F" w:rsidRDefault="00A417C7" w:rsidP="00096B0A">
      <w:pPr>
        <w:rPr>
          <w:rFonts w:ascii="Times" w:hAnsi="Times"/>
          <w:b/>
        </w:rPr>
      </w:pPr>
      <w:r w:rsidRPr="00D77E5F">
        <w:rPr>
          <w:rFonts w:ascii="Times" w:hAnsi="Times"/>
          <w:b/>
        </w:rPr>
        <w:br w:type="page"/>
      </w:r>
    </w:p>
    <w:p w14:paraId="5FE89AE3" w14:textId="789592D1" w:rsidR="00096B0A" w:rsidRPr="00D77E5F" w:rsidRDefault="00096B0A" w:rsidP="00096B0A">
      <w:pPr>
        <w:rPr>
          <w:rFonts w:ascii="Times" w:hAnsi="Times"/>
        </w:rPr>
      </w:pPr>
      <w:r w:rsidRPr="00D77E5F">
        <w:rPr>
          <w:rFonts w:ascii="Times" w:hAnsi="Times" w:hint="eastAsia"/>
          <w:b/>
        </w:rPr>
        <w:lastRenderedPageBreak/>
        <w:t xml:space="preserve">Table </w:t>
      </w:r>
      <w:r w:rsidR="002455D7">
        <w:rPr>
          <w:rFonts w:ascii="Times" w:hAnsi="Times" w:hint="eastAsia"/>
          <w:b/>
        </w:rPr>
        <w:t>S</w:t>
      </w:r>
      <w:r w:rsidR="001A4F40" w:rsidRPr="00D77E5F">
        <w:rPr>
          <w:rFonts w:ascii="Times" w:hAnsi="Times" w:hint="eastAsia"/>
          <w:b/>
        </w:rPr>
        <w:t>3</w:t>
      </w:r>
      <w:r w:rsidRPr="00D77E5F">
        <w:rPr>
          <w:rFonts w:ascii="Times" w:hAnsi="Times" w:hint="eastAsia"/>
          <w:b/>
        </w:rPr>
        <w:t>.</w:t>
      </w:r>
      <w:r w:rsidRPr="00D77E5F">
        <w:rPr>
          <w:rFonts w:ascii="Times" w:hAnsi="Times" w:hint="eastAsia"/>
        </w:rPr>
        <w:t xml:space="preserve"> </w:t>
      </w:r>
      <w:r w:rsidR="004F0302" w:rsidRPr="00D77E5F">
        <w:rPr>
          <w:rFonts w:ascii="Times" w:hAnsi="Times" w:hint="eastAsia"/>
        </w:rPr>
        <w:t>A</w:t>
      </w:r>
      <w:r w:rsidRPr="00D77E5F">
        <w:rPr>
          <w:rFonts w:ascii="Times" w:hAnsi="Times" w:hint="eastAsia"/>
        </w:rPr>
        <w:t xml:space="preserve">ssociation of COVID-19 with </w:t>
      </w:r>
      <w:r w:rsidRPr="00D77E5F">
        <w:rPr>
          <w:rFonts w:ascii="Times" w:hAnsi="Times"/>
        </w:rPr>
        <w:t>pulmonary embolism</w:t>
      </w:r>
      <w:r w:rsidR="005B7673" w:rsidRPr="00D77E5F">
        <w:rPr>
          <w:rFonts w:ascii="Times" w:hAnsi="Times" w:hint="eastAsia"/>
        </w:rPr>
        <w:t xml:space="preserve"> </w:t>
      </w:r>
      <w:r w:rsidR="005B7673" w:rsidRPr="00D77E5F">
        <w:rPr>
          <w:rFonts w:ascii="Times" w:hAnsi="Times"/>
        </w:rPr>
        <w:t>in the pre-omicron ph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493"/>
        <w:gridCol w:w="1716"/>
        <w:gridCol w:w="844"/>
        <w:gridCol w:w="1616"/>
      </w:tblGrid>
      <w:tr w:rsidR="00D77E5F" w:rsidRPr="00D77E5F" w14:paraId="787F6B5B" w14:textId="77777777" w:rsidTr="00B161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F1D08" w14:textId="77777777" w:rsidR="00096B0A" w:rsidRPr="00D77E5F" w:rsidRDefault="00096B0A" w:rsidP="00B16172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99F31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 xml:space="preserve">No </w:t>
            </w: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1C4CC1C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4,011,2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24110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1C76D9E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76,8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16921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AC90A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  <w:i/>
              </w:rPr>
            </w:pPr>
            <w:r w:rsidRPr="00D77E5F">
              <w:rPr>
                <w:rFonts w:ascii="Times" w:hAnsi="Times" w:hint="eastAsia"/>
                <w:b/>
                <w:i/>
              </w:rPr>
              <w:t xml:space="preserve">P </w:t>
            </w:r>
            <w:r w:rsidRPr="00D77E5F">
              <w:rPr>
                <w:rFonts w:ascii="Times" w:hAnsi="Times"/>
                <w:b/>
              </w:rPr>
              <w:t xml:space="preserve">for </w:t>
            </w:r>
            <w:r w:rsidRPr="00D77E5F">
              <w:rPr>
                <w:rFonts w:ascii="Times" w:hAnsi="Times" w:hint="eastAsia"/>
                <w:b/>
              </w:rPr>
              <w:t>interaction</w:t>
            </w:r>
          </w:p>
        </w:tc>
      </w:tr>
      <w:tr w:rsidR="00D77E5F" w:rsidRPr="00D77E5F" w14:paraId="09A50F19" w14:textId="77777777" w:rsidTr="00B16172">
        <w:tc>
          <w:tcPr>
            <w:tcW w:w="0" w:type="auto"/>
            <w:tcBorders>
              <w:top w:val="single" w:sz="4" w:space="0" w:color="auto"/>
            </w:tcBorders>
          </w:tcPr>
          <w:p w14:paraId="4B468362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2B343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F3E9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90A5E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389B2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130C5A6" w14:textId="77777777" w:rsidTr="00B16172">
        <w:tc>
          <w:tcPr>
            <w:tcW w:w="0" w:type="auto"/>
          </w:tcPr>
          <w:p w14:paraId="1C40E316" w14:textId="123945CE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A2048A" w:rsidRPr="00D77E5F">
              <w:rPr>
                <w:rFonts w:ascii="Times" w:hAnsi="Times"/>
              </w:rPr>
              <w:t>n</w:t>
            </w:r>
          </w:p>
        </w:tc>
        <w:tc>
          <w:tcPr>
            <w:tcW w:w="0" w:type="auto"/>
            <w:vAlign w:val="center"/>
          </w:tcPr>
          <w:p w14:paraId="005494E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384</w:t>
            </w:r>
          </w:p>
        </w:tc>
        <w:tc>
          <w:tcPr>
            <w:tcW w:w="0" w:type="auto"/>
            <w:vAlign w:val="center"/>
          </w:tcPr>
          <w:p w14:paraId="47E0B6C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>6,203</w:t>
            </w:r>
          </w:p>
        </w:tc>
        <w:tc>
          <w:tcPr>
            <w:tcW w:w="0" w:type="auto"/>
            <w:vAlign w:val="center"/>
          </w:tcPr>
          <w:p w14:paraId="12D018B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4508CA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422CA3C9" w14:textId="77777777" w:rsidTr="00B16172">
        <w:tc>
          <w:tcPr>
            <w:tcW w:w="0" w:type="auto"/>
          </w:tcPr>
          <w:p w14:paraId="371B491F" w14:textId="0604E8C5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A2048A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CD0FF9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6</w:t>
            </w:r>
            <w:r w:rsidRPr="00D77E5F">
              <w:rPr>
                <w:rFonts w:ascii="Times" w:hAnsi="Times"/>
              </w:rPr>
              <w:t xml:space="preserve"> (0.00)</w:t>
            </w:r>
          </w:p>
        </w:tc>
        <w:tc>
          <w:tcPr>
            <w:tcW w:w="0" w:type="auto"/>
            <w:vAlign w:val="center"/>
          </w:tcPr>
          <w:p w14:paraId="68EAB2E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4 (0.04)</w:t>
            </w:r>
          </w:p>
        </w:tc>
        <w:tc>
          <w:tcPr>
            <w:tcW w:w="0" w:type="auto"/>
            <w:vAlign w:val="center"/>
          </w:tcPr>
          <w:p w14:paraId="0EDD25D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501D3F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7AA9CB21" w14:textId="77777777" w:rsidTr="00B16172">
        <w:tc>
          <w:tcPr>
            <w:tcW w:w="0" w:type="auto"/>
          </w:tcPr>
          <w:p w14:paraId="45942AB0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6036858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68</w:t>
            </w:r>
          </w:p>
        </w:tc>
        <w:tc>
          <w:tcPr>
            <w:tcW w:w="0" w:type="auto"/>
            <w:vAlign w:val="center"/>
          </w:tcPr>
          <w:p w14:paraId="26AD022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>4,180</w:t>
            </w:r>
          </w:p>
        </w:tc>
        <w:tc>
          <w:tcPr>
            <w:tcW w:w="0" w:type="auto"/>
            <w:vAlign w:val="center"/>
          </w:tcPr>
          <w:p w14:paraId="56386CE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DB6D8D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1B80721" w14:textId="77777777" w:rsidTr="00B16172">
        <w:tc>
          <w:tcPr>
            <w:tcW w:w="0" w:type="auto"/>
          </w:tcPr>
          <w:p w14:paraId="5EE2AA12" w14:textId="6F9127A1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, days</w:t>
            </w:r>
          </w:p>
        </w:tc>
        <w:tc>
          <w:tcPr>
            <w:tcW w:w="0" w:type="auto"/>
            <w:vAlign w:val="center"/>
          </w:tcPr>
          <w:p w14:paraId="38A362C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</w:t>
            </w:r>
            <w:r w:rsidRPr="00D77E5F">
              <w:rPr>
                <w:rFonts w:ascii="Times" w:hAnsi="Times"/>
              </w:rPr>
              <w:t>0 (44-194)</w:t>
            </w:r>
          </w:p>
        </w:tc>
        <w:tc>
          <w:tcPr>
            <w:tcW w:w="0" w:type="auto"/>
            <w:vAlign w:val="center"/>
          </w:tcPr>
          <w:p w14:paraId="6F108DB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>8 (29-102)</w:t>
            </w:r>
          </w:p>
        </w:tc>
        <w:tc>
          <w:tcPr>
            <w:tcW w:w="0" w:type="auto"/>
            <w:vAlign w:val="center"/>
          </w:tcPr>
          <w:p w14:paraId="691A364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2DA1C2B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73D3629F" w14:textId="77777777" w:rsidTr="00B16172">
        <w:tc>
          <w:tcPr>
            <w:tcW w:w="0" w:type="auto"/>
          </w:tcPr>
          <w:p w14:paraId="7BF6413F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3131F9E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654E1CF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0.28 (5.55-19.06)</w:t>
            </w:r>
          </w:p>
        </w:tc>
        <w:tc>
          <w:tcPr>
            <w:tcW w:w="0" w:type="auto"/>
            <w:vAlign w:val="center"/>
          </w:tcPr>
          <w:p w14:paraId="00BA131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7D7B074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597</w:t>
            </w:r>
          </w:p>
        </w:tc>
      </w:tr>
      <w:tr w:rsidR="00D77E5F" w:rsidRPr="00D77E5F" w14:paraId="071DF067" w14:textId="77777777" w:rsidTr="00B16172">
        <w:tc>
          <w:tcPr>
            <w:tcW w:w="0" w:type="auto"/>
          </w:tcPr>
          <w:p w14:paraId="0F7B50BF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8D560E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7CF3CD5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>.39 (4.51-15.63)</w:t>
            </w:r>
          </w:p>
        </w:tc>
        <w:tc>
          <w:tcPr>
            <w:tcW w:w="0" w:type="auto"/>
            <w:vAlign w:val="center"/>
          </w:tcPr>
          <w:p w14:paraId="3018943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39FBACB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458</w:t>
            </w:r>
          </w:p>
        </w:tc>
      </w:tr>
      <w:tr w:rsidR="00D77E5F" w:rsidRPr="00D77E5F" w14:paraId="07114153" w14:textId="77777777" w:rsidTr="00B16172">
        <w:tc>
          <w:tcPr>
            <w:tcW w:w="0" w:type="auto"/>
          </w:tcPr>
          <w:p w14:paraId="229C65ED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4FF0C0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277CC3E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>.39 (4.50-15.64)</w:t>
            </w:r>
          </w:p>
        </w:tc>
        <w:tc>
          <w:tcPr>
            <w:tcW w:w="0" w:type="auto"/>
            <w:vAlign w:val="center"/>
          </w:tcPr>
          <w:p w14:paraId="7874559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2203CE6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457</w:t>
            </w:r>
          </w:p>
        </w:tc>
      </w:tr>
      <w:tr w:rsidR="00D77E5F" w:rsidRPr="00D77E5F" w14:paraId="31BD3FF9" w14:textId="77777777" w:rsidTr="00B16172">
        <w:tc>
          <w:tcPr>
            <w:tcW w:w="0" w:type="auto"/>
          </w:tcPr>
          <w:p w14:paraId="3C03B7B6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Completion of the primary series</w:t>
            </w:r>
          </w:p>
        </w:tc>
        <w:tc>
          <w:tcPr>
            <w:tcW w:w="0" w:type="auto"/>
            <w:vAlign w:val="center"/>
          </w:tcPr>
          <w:p w14:paraId="75ABA18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4616F4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38F77EC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09C6FBF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2F4CC76" w14:textId="77777777" w:rsidTr="00B16172">
        <w:tc>
          <w:tcPr>
            <w:tcW w:w="0" w:type="auto"/>
          </w:tcPr>
          <w:p w14:paraId="444BF5FE" w14:textId="48A7711C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A2048A" w:rsidRPr="00D77E5F">
              <w:rPr>
                <w:rFonts w:ascii="Times" w:hAnsi="Times"/>
              </w:rPr>
              <w:t>n</w:t>
            </w:r>
          </w:p>
        </w:tc>
        <w:tc>
          <w:tcPr>
            <w:tcW w:w="0" w:type="auto"/>
            <w:vAlign w:val="center"/>
          </w:tcPr>
          <w:p w14:paraId="3128F68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0" w:type="auto"/>
            <w:vAlign w:val="center"/>
          </w:tcPr>
          <w:p w14:paraId="0B85758E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0,602</w:t>
            </w:r>
          </w:p>
        </w:tc>
        <w:tc>
          <w:tcPr>
            <w:tcW w:w="0" w:type="auto"/>
            <w:vAlign w:val="center"/>
          </w:tcPr>
          <w:p w14:paraId="19FB6F0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DDF19F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784D19A9" w14:textId="77777777" w:rsidTr="00B16172">
        <w:tc>
          <w:tcPr>
            <w:tcW w:w="0" w:type="auto"/>
          </w:tcPr>
          <w:p w14:paraId="1454A4A2" w14:textId="2E901995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A2048A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E3CA58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35 (0.00)</w:t>
            </w:r>
          </w:p>
        </w:tc>
        <w:tc>
          <w:tcPr>
            <w:tcW w:w="0" w:type="auto"/>
            <w:vAlign w:val="center"/>
          </w:tcPr>
          <w:p w14:paraId="47A8161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1 (0.03)</w:t>
            </w:r>
          </w:p>
        </w:tc>
        <w:tc>
          <w:tcPr>
            <w:tcW w:w="0" w:type="auto"/>
            <w:vAlign w:val="center"/>
          </w:tcPr>
          <w:p w14:paraId="16648AE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2A32C21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4A12F32" w14:textId="77777777" w:rsidTr="00B16172">
        <w:tc>
          <w:tcPr>
            <w:tcW w:w="0" w:type="auto"/>
          </w:tcPr>
          <w:p w14:paraId="40DE6DC4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3025DE5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4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80</w:t>
            </w:r>
          </w:p>
        </w:tc>
        <w:tc>
          <w:tcPr>
            <w:tcW w:w="0" w:type="auto"/>
            <w:vAlign w:val="center"/>
          </w:tcPr>
          <w:p w14:paraId="37CF2C7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3,113</w:t>
            </w:r>
          </w:p>
        </w:tc>
        <w:tc>
          <w:tcPr>
            <w:tcW w:w="0" w:type="auto"/>
            <w:vAlign w:val="center"/>
          </w:tcPr>
          <w:p w14:paraId="21E96C9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12F74F1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2F3E75B" w14:textId="77777777" w:rsidTr="00B16172">
        <w:tc>
          <w:tcPr>
            <w:tcW w:w="0" w:type="auto"/>
          </w:tcPr>
          <w:p w14:paraId="269C59D9" w14:textId="0441648C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, days</w:t>
            </w:r>
          </w:p>
        </w:tc>
        <w:tc>
          <w:tcPr>
            <w:tcW w:w="0" w:type="auto"/>
            <w:vAlign w:val="center"/>
          </w:tcPr>
          <w:p w14:paraId="572F94A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>2 (27-82)</w:t>
            </w:r>
          </w:p>
        </w:tc>
        <w:tc>
          <w:tcPr>
            <w:tcW w:w="0" w:type="auto"/>
            <w:vAlign w:val="center"/>
          </w:tcPr>
          <w:p w14:paraId="576694B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2 (23-105)</w:t>
            </w:r>
          </w:p>
        </w:tc>
        <w:tc>
          <w:tcPr>
            <w:tcW w:w="0" w:type="auto"/>
            <w:vAlign w:val="center"/>
          </w:tcPr>
          <w:p w14:paraId="15635C3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1FD46A0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23D64FD8" w14:textId="77777777" w:rsidTr="00B16172">
        <w:tc>
          <w:tcPr>
            <w:tcW w:w="0" w:type="auto"/>
          </w:tcPr>
          <w:p w14:paraId="51FF67F9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E44941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37F2585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>.17 (4.49-14.86)</w:t>
            </w:r>
          </w:p>
        </w:tc>
        <w:tc>
          <w:tcPr>
            <w:tcW w:w="0" w:type="auto"/>
            <w:vAlign w:val="center"/>
          </w:tcPr>
          <w:p w14:paraId="6734434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5B0682D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7F8D502" w14:textId="77777777" w:rsidTr="00B16172">
        <w:tc>
          <w:tcPr>
            <w:tcW w:w="0" w:type="auto"/>
          </w:tcPr>
          <w:p w14:paraId="6FC1CDDC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9035A3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10A811F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>.86 (3.22-10.66)</w:t>
            </w:r>
          </w:p>
        </w:tc>
        <w:tc>
          <w:tcPr>
            <w:tcW w:w="0" w:type="auto"/>
            <w:vAlign w:val="center"/>
          </w:tcPr>
          <w:p w14:paraId="1AC54C6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1E10DCF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292AF8F" w14:textId="77777777" w:rsidTr="00B16172">
        <w:tc>
          <w:tcPr>
            <w:tcW w:w="0" w:type="auto"/>
            <w:tcBorders>
              <w:bottom w:val="single" w:sz="4" w:space="0" w:color="auto"/>
            </w:tcBorders>
          </w:tcPr>
          <w:p w14:paraId="70105DD4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EC7F6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DFA5B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>.86 (3.23-10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E4885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50247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</w:tbl>
    <w:p w14:paraId="5AAB3738" w14:textId="77777777" w:rsidR="004F0302" w:rsidRPr="00D77E5F" w:rsidRDefault="004F0302" w:rsidP="004F0302">
      <w:pPr>
        <w:widowControl/>
        <w:spacing w:after="0" w:line="240" w:lineRule="auto"/>
        <w:rPr>
          <w:rFonts w:ascii="Times New Roman" w:hAnsi="Times New Roman"/>
        </w:rPr>
      </w:pP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s were </w:t>
      </w:r>
      <w:r w:rsidRPr="00D77E5F">
        <w:rPr>
          <w:rFonts w:ascii="Times New Roman" w:hAnsi="Times New Roman" w:hint="eastAsia"/>
        </w:rPr>
        <w:t>evaluated</w:t>
      </w:r>
      <w:r w:rsidRPr="00D77E5F">
        <w:rPr>
          <w:rFonts w:ascii="Times New Roman" w:hAnsi="Times New Roman"/>
        </w:rPr>
        <w:t xml:space="preserve"> using the </w:t>
      </w:r>
      <w:r w:rsidRPr="00D77E5F">
        <w:rPr>
          <w:rFonts w:ascii="Times New Roman" w:hAnsi="Times New Roman" w:hint="eastAsia"/>
        </w:rPr>
        <w:t>Cox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proportional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hazards</w:t>
      </w:r>
      <w:r w:rsidRPr="00D77E5F">
        <w:rPr>
          <w:rFonts w:ascii="Times New Roman" w:hAnsi="Times New Roman"/>
        </w:rPr>
        <w:t xml:space="preserve"> regression.</w:t>
      </w:r>
    </w:p>
    <w:p w14:paraId="75724E76" w14:textId="687D0D61" w:rsidR="004F0302" w:rsidRPr="00D77E5F" w:rsidRDefault="004F0302" w:rsidP="004F0302">
      <w:pPr>
        <w:widowControl/>
        <w:spacing w:after="0" w:line="240" w:lineRule="auto"/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moderate-to-vigorous physical activity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smoking, 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.</w:t>
      </w:r>
    </w:p>
    <w:p w14:paraId="3D38ED05" w14:textId="77777777" w:rsidR="004F0302" w:rsidRPr="00D77E5F" w:rsidRDefault="004F0302" w:rsidP="004F0302">
      <w:pPr>
        <w:widowControl/>
        <w:spacing w:after="0" w:line="240" w:lineRule="auto"/>
        <w:rPr>
          <w:rFonts w:ascii="Times New Roman" w:eastAsia="Times New Roman" w:hAnsi="Times New Roman" w:cs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b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ssess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using the competing risk model to calculate </w:t>
      </w:r>
      <w:proofErr w:type="spellStart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subdistribution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azard ratio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s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after adjustments for variables in the model A with death as a competing risk.</w:t>
      </w:r>
    </w:p>
    <w:p w14:paraId="4BE99EE0" w14:textId="77777777" w:rsidR="004F0302" w:rsidRPr="00D77E5F" w:rsidRDefault="004F0302" w:rsidP="004F0302">
      <w:pPr>
        <w:widowControl/>
        <w:spacing w:after="0" w:line="240" w:lineRule="auto"/>
        <w:jc w:val="left"/>
        <w:rPr>
          <w:rFonts w:ascii="Times New Roman" w:hAnsi="Times New Roman"/>
        </w:rPr>
      </w:pPr>
      <w:r w:rsidRPr="00D77E5F">
        <w:rPr>
          <w:rFonts w:ascii="Times New Roman" w:hAnsi="Times New Roman"/>
        </w:rPr>
        <w:t xml:space="preserve">Acronyms: COVID-19, coronavirus disease; 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,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; CI, confidence interval; </w:t>
      </w:r>
      <w:proofErr w:type="spellStart"/>
      <w:r w:rsidRPr="00D77E5F">
        <w:rPr>
          <w:rFonts w:ascii="Times New Roman" w:hAnsi="Times New Roman"/>
        </w:rPr>
        <w:t>a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>R</w:t>
      </w:r>
      <w:proofErr w:type="spellEnd"/>
      <w:r w:rsidRPr="00D77E5F">
        <w:rPr>
          <w:rFonts w:ascii="Times New Roman" w:hAnsi="Times New Roman"/>
        </w:rPr>
        <w:t xml:space="preserve">, adjusted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.</w:t>
      </w:r>
    </w:p>
    <w:p w14:paraId="4065D6BE" w14:textId="25B752B0" w:rsidR="00096B0A" w:rsidRPr="00D77E5F" w:rsidRDefault="00096B0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77E5F">
        <w:rPr>
          <w:rFonts w:ascii="Times New Roman" w:hAnsi="Times New Roman" w:cs="Times New Roman"/>
        </w:rPr>
        <w:br w:type="page"/>
      </w:r>
    </w:p>
    <w:p w14:paraId="65B0DF53" w14:textId="597A6AD5" w:rsidR="00096B0A" w:rsidRPr="00D77E5F" w:rsidRDefault="00096B0A" w:rsidP="00096B0A">
      <w:pPr>
        <w:rPr>
          <w:rFonts w:ascii="Times" w:hAnsi="Times"/>
        </w:rPr>
      </w:pPr>
      <w:r w:rsidRPr="00D77E5F">
        <w:rPr>
          <w:rFonts w:ascii="Times" w:hAnsi="Times" w:hint="eastAsia"/>
          <w:b/>
        </w:rPr>
        <w:lastRenderedPageBreak/>
        <w:t xml:space="preserve">Table </w:t>
      </w:r>
      <w:r w:rsidR="00E0118E">
        <w:rPr>
          <w:rFonts w:ascii="Times" w:hAnsi="Times" w:hint="eastAsia"/>
          <w:b/>
        </w:rPr>
        <w:t>S</w:t>
      </w:r>
      <w:r w:rsidR="001A4F40" w:rsidRPr="00D77E5F">
        <w:rPr>
          <w:rFonts w:ascii="Times" w:hAnsi="Times" w:hint="eastAsia"/>
          <w:b/>
        </w:rPr>
        <w:t>4</w:t>
      </w:r>
      <w:r w:rsidRPr="00D77E5F">
        <w:rPr>
          <w:rFonts w:ascii="Times" w:hAnsi="Times" w:hint="eastAsia"/>
          <w:b/>
        </w:rPr>
        <w:t>.</w:t>
      </w:r>
      <w:r w:rsidRPr="00D77E5F">
        <w:rPr>
          <w:rFonts w:ascii="Times" w:hAnsi="Times" w:hint="eastAsia"/>
        </w:rPr>
        <w:t xml:space="preserve"> </w:t>
      </w:r>
      <w:r w:rsidR="000E76F6" w:rsidRPr="00D77E5F">
        <w:rPr>
          <w:rFonts w:ascii="Times" w:hAnsi="Times" w:hint="eastAsia"/>
        </w:rPr>
        <w:t>A</w:t>
      </w:r>
      <w:r w:rsidRPr="00D77E5F">
        <w:rPr>
          <w:rFonts w:ascii="Times" w:hAnsi="Times" w:hint="eastAsia"/>
        </w:rPr>
        <w:t xml:space="preserve">ssociation of COVID-19 with </w:t>
      </w:r>
      <w:r w:rsidRPr="00D77E5F">
        <w:rPr>
          <w:rFonts w:ascii="Times" w:hAnsi="Times"/>
        </w:rPr>
        <w:t>pulmonary embolism</w:t>
      </w:r>
      <w:r w:rsidR="000E76F6" w:rsidRPr="00D77E5F">
        <w:rPr>
          <w:rFonts w:ascii="Times" w:hAnsi="Times" w:hint="eastAsia"/>
        </w:rPr>
        <w:t xml:space="preserve"> </w:t>
      </w:r>
      <w:r w:rsidR="000E76F6" w:rsidRPr="00D77E5F">
        <w:rPr>
          <w:rFonts w:ascii="Times" w:hAnsi="Times"/>
        </w:rPr>
        <w:t>in the omicron ph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493"/>
        <w:gridCol w:w="1516"/>
        <w:gridCol w:w="844"/>
        <w:gridCol w:w="1616"/>
      </w:tblGrid>
      <w:tr w:rsidR="00D77E5F" w:rsidRPr="00D77E5F" w14:paraId="3E8829FB" w14:textId="77777777" w:rsidTr="00B161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82ADA" w14:textId="77777777" w:rsidR="00096B0A" w:rsidRPr="00D77E5F" w:rsidRDefault="00096B0A" w:rsidP="00B16172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0C442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 xml:space="preserve">No </w:t>
            </w: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71061AB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4,011,2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C2A10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29266F3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,525,0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9527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7E2E5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  <w:i/>
              </w:rPr>
            </w:pPr>
            <w:r w:rsidRPr="00D77E5F">
              <w:rPr>
                <w:rFonts w:ascii="Times" w:hAnsi="Times" w:hint="eastAsia"/>
                <w:b/>
                <w:i/>
              </w:rPr>
              <w:t xml:space="preserve">P </w:t>
            </w:r>
            <w:r w:rsidRPr="00D77E5F">
              <w:rPr>
                <w:rFonts w:ascii="Times" w:hAnsi="Times"/>
                <w:b/>
              </w:rPr>
              <w:t xml:space="preserve">for </w:t>
            </w:r>
            <w:r w:rsidRPr="00D77E5F">
              <w:rPr>
                <w:rFonts w:ascii="Times" w:hAnsi="Times" w:hint="eastAsia"/>
                <w:b/>
              </w:rPr>
              <w:t>interaction</w:t>
            </w:r>
          </w:p>
        </w:tc>
      </w:tr>
      <w:tr w:rsidR="00D77E5F" w:rsidRPr="00D77E5F" w14:paraId="2C1D4E45" w14:textId="77777777" w:rsidTr="00B16172">
        <w:tc>
          <w:tcPr>
            <w:tcW w:w="0" w:type="auto"/>
            <w:tcBorders>
              <w:top w:val="single" w:sz="4" w:space="0" w:color="auto"/>
            </w:tcBorders>
          </w:tcPr>
          <w:p w14:paraId="08BF6445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7655A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BFBB8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8B2E0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1643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4F304386" w14:textId="77777777" w:rsidTr="00B16172">
        <w:tc>
          <w:tcPr>
            <w:tcW w:w="0" w:type="auto"/>
          </w:tcPr>
          <w:p w14:paraId="7B5075D2" w14:textId="55037D4E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A2048A" w:rsidRPr="00D77E5F">
              <w:rPr>
                <w:rFonts w:ascii="Times" w:hAnsi="Times"/>
              </w:rPr>
              <w:t>n</w:t>
            </w:r>
          </w:p>
        </w:tc>
        <w:tc>
          <w:tcPr>
            <w:tcW w:w="0" w:type="auto"/>
            <w:vAlign w:val="center"/>
          </w:tcPr>
          <w:p w14:paraId="58C4E17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384</w:t>
            </w:r>
          </w:p>
        </w:tc>
        <w:tc>
          <w:tcPr>
            <w:tcW w:w="0" w:type="auto"/>
            <w:vAlign w:val="center"/>
          </w:tcPr>
          <w:p w14:paraId="1409721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>0,393</w:t>
            </w:r>
          </w:p>
        </w:tc>
        <w:tc>
          <w:tcPr>
            <w:tcW w:w="0" w:type="auto"/>
            <w:vAlign w:val="center"/>
          </w:tcPr>
          <w:p w14:paraId="496B6FA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39A6CDC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13653793" w14:textId="77777777" w:rsidTr="00B16172">
        <w:tc>
          <w:tcPr>
            <w:tcW w:w="0" w:type="auto"/>
          </w:tcPr>
          <w:p w14:paraId="099B406D" w14:textId="719D91BE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A2048A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40359C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6</w:t>
            </w:r>
            <w:r w:rsidRPr="00D77E5F">
              <w:rPr>
                <w:rFonts w:ascii="Times" w:hAnsi="Times"/>
              </w:rPr>
              <w:t xml:space="preserve"> (0.00)</w:t>
            </w:r>
          </w:p>
        </w:tc>
        <w:tc>
          <w:tcPr>
            <w:tcW w:w="0" w:type="auto"/>
            <w:vAlign w:val="center"/>
          </w:tcPr>
          <w:p w14:paraId="2F9832B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 xml:space="preserve"> (0.00)</w:t>
            </w:r>
          </w:p>
        </w:tc>
        <w:tc>
          <w:tcPr>
            <w:tcW w:w="0" w:type="auto"/>
            <w:vAlign w:val="center"/>
          </w:tcPr>
          <w:p w14:paraId="7CDF316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19775E3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9709527" w14:textId="77777777" w:rsidTr="00B16172">
        <w:tc>
          <w:tcPr>
            <w:tcW w:w="0" w:type="auto"/>
          </w:tcPr>
          <w:p w14:paraId="2D11B79A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1BBD677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68</w:t>
            </w:r>
          </w:p>
        </w:tc>
        <w:tc>
          <w:tcPr>
            <w:tcW w:w="0" w:type="auto"/>
            <w:vAlign w:val="center"/>
          </w:tcPr>
          <w:p w14:paraId="4C35FB0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5,261</w:t>
            </w:r>
          </w:p>
        </w:tc>
        <w:tc>
          <w:tcPr>
            <w:tcW w:w="0" w:type="auto"/>
            <w:vAlign w:val="center"/>
          </w:tcPr>
          <w:p w14:paraId="4DEBC5A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690AABE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2C85CE2B" w14:textId="77777777" w:rsidTr="00B16172">
        <w:tc>
          <w:tcPr>
            <w:tcW w:w="0" w:type="auto"/>
          </w:tcPr>
          <w:p w14:paraId="4F16DEC5" w14:textId="62C92D5E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, days</w:t>
            </w:r>
          </w:p>
        </w:tc>
        <w:tc>
          <w:tcPr>
            <w:tcW w:w="0" w:type="auto"/>
            <w:vAlign w:val="center"/>
          </w:tcPr>
          <w:p w14:paraId="3B6D111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</w:t>
            </w:r>
            <w:r w:rsidRPr="00D77E5F">
              <w:rPr>
                <w:rFonts w:ascii="Times" w:hAnsi="Times"/>
              </w:rPr>
              <w:t>0 (44-194)</w:t>
            </w:r>
          </w:p>
        </w:tc>
        <w:tc>
          <w:tcPr>
            <w:tcW w:w="0" w:type="auto"/>
            <w:vAlign w:val="center"/>
          </w:tcPr>
          <w:p w14:paraId="6235A44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6 (19-53)</w:t>
            </w:r>
          </w:p>
        </w:tc>
        <w:tc>
          <w:tcPr>
            <w:tcW w:w="0" w:type="auto"/>
            <w:vAlign w:val="center"/>
          </w:tcPr>
          <w:p w14:paraId="3EEC1A7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02C0764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1C6E7D7A" w14:textId="77777777" w:rsidTr="00B16172">
        <w:tc>
          <w:tcPr>
            <w:tcW w:w="0" w:type="auto"/>
          </w:tcPr>
          <w:p w14:paraId="24431BB2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3D8A3E8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7B8C8F3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.21 (1.96-9.07)</w:t>
            </w:r>
          </w:p>
        </w:tc>
        <w:tc>
          <w:tcPr>
            <w:tcW w:w="0" w:type="auto"/>
            <w:vAlign w:val="center"/>
          </w:tcPr>
          <w:p w14:paraId="5A5FEFB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2D7C810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004</w:t>
            </w:r>
          </w:p>
        </w:tc>
      </w:tr>
      <w:tr w:rsidR="00D77E5F" w:rsidRPr="00D77E5F" w14:paraId="78AD6CB4" w14:textId="77777777" w:rsidTr="00B16172">
        <w:tc>
          <w:tcPr>
            <w:tcW w:w="0" w:type="auto"/>
          </w:tcPr>
          <w:p w14:paraId="55D070EF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88962D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09A14F5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.36 (2.03-9.40)</w:t>
            </w:r>
          </w:p>
        </w:tc>
        <w:tc>
          <w:tcPr>
            <w:tcW w:w="0" w:type="auto"/>
            <w:vAlign w:val="center"/>
          </w:tcPr>
          <w:p w14:paraId="0C6D547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594CF70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003</w:t>
            </w:r>
          </w:p>
        </w:tc>
      </w:tr>
      <w:tr w:rsidR="00D77E5F" w:rsidRPr="00D77E5F" w14:paraId="0076959B" w14:textId="77777777" w:rsidTr="00B16172">
        <w:tc>
          <w:tcPr>
            <w:tcW w:w="0" w:type="auto"/>
          </w:tcPr>
          <w:p w14:paraId="30303931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50ED3C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64DE93D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.36 (2.01-9.46)</w:t>
            </w:r>
          </w:p>
        </w:tc>
        <w:tc>
          <w:tcPr>
            <w:tcW w:w="0" w:type="auto"/>
            <w:vAlign w:val="center"/>
          </w:tcPr>
          <w:p w14:paraId="49DA7B3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5DB4E9B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003</w:t>
            </w:r>
          </w:p>
        </w:tc>
      </w:tr>
      <w:tr w:rsidR="00D77E5F" w:rsidRPr="00D77E5F" w14:paraId="641DE194" w14:textId="77777777" w:rsidTr="00B16172">
        <w:tc>
          <w:tcPr>
            <w:tcW w:w="0" w:type="auto"/>
          </w:tcPr>
          <w:p w14:paraId="60560E68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Completion of the primary series</w:t>
            </w:r>
          </w:p>
        </w:tc>
        <w:tc>
          <w:tcPr>
            <w:tcW w:w="0" w:type="auto"/>
            <w:vAlign w:val="center"/>
          </w:tcPr>
          <w:p w14:paraId="6073A75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FE787B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004DC8B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31A543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694DDAA" w14:textId="77777777" w:rsidTr="00B16172">
        <w:tc>
          <w:tcPr>
            <w:tcW w:w="0" w:type="auto"/>
          </w:tcPr>
          <w:p w14:paraId="6963CEF1" w14:textId="2E34EEE0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A2048A" w:rsidRPr="00D77E5F">
              <w:rPr>
                <w:rFonts w:ascii="Times" w:hAnsi="Times"/>
              </w:rPr>
              <w:t>n</w:t>
            </w:r>
          </w:p>
        </w:tc>
        <w:tc>
          <w:tcPr>
            <w:tcW w:w="0" w:type="auto"/>
            <w:vAlign w:val="center"/>
          </w:tcPr>
          <w:p w14:paraId="3506EE2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0" w:type="auto"/>
            <w:vAlign w:val="center"/>
          </w:tcPr>
          <w:p w14:paraId="65EA6E7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,474,637</w:t>
            </w:r>
          </w:p>
        </w:tc>
        <w:tc>
          <w:tcPr>
            <w:tcW w:w="0" w:type="auto"/>
            <w:vAlign w:val="center"/>
          </w:tcPr>
          <w:p w14:paraId="6D9D669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A76472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667F24B0" w14:textId="77777777" w:rsidTr="00B16172">
        <w:tc>
          <w:tcPr>
            <w:tcW w:w="0" w:type="auto"/>
          </w:tcPr>
          <w:p w14:paraId="0808A092" w14:textId="479DF742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A2048A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E04C46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35 (0.00)</w:t>
            </w:r>
          </w:p>
        </w:tc>
        <w:tc>
          <w:tcPr>
            <w:tcW w:w="0" w:type="auto"/>
            <w:vAlign w:val="center"/>
          </w:tcPr>
          <w:p w14:paraId="27EF623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6</w:t>
            </w:r>
            <w:r w:rsidRPr="00D77E5F">
              <w:rPr>
                <w:rFonts w:ascii="Times" w:hAnsi="Times"/>
              </w:rPr>
              <w:t>3 (0.00)</w:t>
            </w:r>
          </w:p>
        </w:tc>
        <w:tc>
          <w:tcPr>
            <w:tcW w:w="0" w:type="auto"/>
            <w:vAlign w:val="center"/>
          </w:tcPr>
          <w:p w14:paraId="25976D5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3D4A4D2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842CE93" w14:textId="77777777" w:rsidTr="00B16172">
        <w:tc>
          <w:tcPr>
            <w:tcW w:w="0" w:type="auto"/>
          </w:tcPr>
          <w:p w14:paraId="36AF6B60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02B709E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4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80</w:t>
            </w:r>
          </w:p>
        </w:tc>
        <w:tc>
          <w:tcPr>
            <w:tcW w:w="0" w:type="auto"/>
            <w:vAlign w:val="center"/>
          </w:tcPr>
          <w:p w14:paraId="4302EBE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42,769</w:t>
            </w:r>
          </w:p>
        </w:tc>
        <w:tc>
          <w:tcPr>
            <w:tcW w:w="0" w:type="auto"/>
            <w:vAlign w:val="center"/>
          </w:tcPr>
          <w:p w14:paraId="6221F89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C4A44E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F0A67B8" w14:textId="77777777" w:rsidTr="00B16172">
        <w:tc>
          <w:tcPr>
            <w:tcW w:w="0" w:type="auto"/>
          </w:tcPr>
          <w:p w14:paraId="15FBCA20" w14:textId="118E9358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, days</w:t>
            </w:r>
          </w:p>
        </w:tc>
        <w:tc>
          <w:tcPr>
            <w:tcW w:w="0" w:type="auto"/>
            <w:vAlign w:val="center"/>
          </w:tcPr>
          <w:p w14:paraId="7785F69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>2 (27-82)</w:t>
            </w:r>
          </w:p>
        </w:tc>
        <w:tc>
          <w:tcPr>
            <w:tcW w:w="0" w:type="auto"/>
            <w:vAlign w:val="center"/>
          </w:tcPr>
          <w:p w14:paraId="69526F0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9 (33-75)</w:t>
            </w:r>
          </w:p>
        </w:tc>
        <w:tc>
          <w:tcPr>
            <w:tcW w:w="0" w:type="auto"/>
            <w:vAlign w:val="center"/>
          </w:tcPr>
          <w:p w14:paraId="1A7932F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36A5BB2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F95FB10" w14:textId="77777777" w:rsidTr="00B16172">
        <w:tc>
          <w:tcPr>
            <w:tcW w:w="0" w:type="auto"/>
          </w:tcPr>
          <w:p w14:paraId="1D39C46E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C31677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1E5BCA6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28 (0.99-1.67)</w:t>
            </w:r>
          </w:p>
        </w:tc>
        <w:tc>
          <w:tcPr>
            <w:tcW w:w="0" w:type="auto"/>
            <w:vAlign w:val="center"/>
          </w:tcPr>
          <w:p w14:paraId="426FA5E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064</w:t>
            </w:r>
          </w:p>
        </w:tc>
        <w:tc>
          <w:tcPr>
            <w:tcW w:w="0" w:type="auto"/>
            <w:vAlign w:val="center"/>
          </w:tcPr>
          <w:p w14:paraId="503C97B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60E97A4F" w14:textId="77777777" w:rsidTr="00B16172">
        <w:tc>
          <w:tcPr>
            <w:tcW w:w="0" w:type="auto"/>
          </w:tcPr>
          <w:p w14:paraId="77CD60A3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D01468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54FB5F8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31 (1.00-1.70)</w:t>
            </w:r>
          </w:p>
        </w:tc>
        <w:tc>
          <w:tcPr>
            <w:tcW w:w="0" w:type="auto"/>
            <w:vAlign w:val="center"/>
          </w:tcPr>
          <w:p w14:paraId="4A8C26D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047</w:t>
            </w:r>
          </w:p>
        </w:tc>
        <w:tc>
          <w:tcPr>
            <w:tcW w:w="0" w:type="auto"/>
            <w:vAlign w:val="center"/>
          </w:tcPr>
          <w:p w14:paraId="7DB9EDE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736CCC9" w14:textId="77777777" w:rsidTr="00B16172">
        <w:tc>
          <w:tcPr>
            <w:tcW w:w="0" w:type="auto"/>
            <w:tcBorders>
              <w:bottom w:val="single" w:sz="4" w:space="0" w:color="auto"/>
            </w:tcBorders>
          </w:tcPr>
          <w:p w14:paraId="78060109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62BC6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E2278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31 (1.01-1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1493F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7DE7E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</w:tbl>
    <w:p w14:paraId="0D716404" w14:textId="77777777" w:rsidR="005F4649" w:rsidRPr="00D77E5F" w:rsidRDefault="005F4649" w:rsidP="005F4649">
      <w:pPr>
        <w:widowControl/>
        <w:spacing w:after="0" w:line="240" w:lineRule="auto"/>
        <w:rPr>
          <w:rFonts w:ascii="Times New Roman" w:hAnsi="Times New Roman"/>
        </w:rPr>
      </w:pP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s were </w:t>
      </w:r>
      <w:r w:rsidRPr="00D77E5F">
        <w:rPr>
          <w:rFonts w:ascii="Times New Roman" w:hAnsi="Times New Roman" w:hint="eastAsia"/>
        </w:rPr>
        <w:t>evaluated</w:t>
      </w:r>
      <w:r w:rsidRPr="00D77E5F">
        <w:rPr>
          <w:rFonts w:ascii="Times New Roman" w:hAnsi="Times New Roman"/>
        </w:rPr>
        <w:t xml:space="preserve"> using the </w:t>
      </w:r>
      <w:r w:rsidRPr="00D77E5F">
        <w:rPr>
          <w:rFonts w:ascii="Times New Roman" w:hAnsi="Times New Roman" w:hint="eastAsia"/>
        </w:rPr>
        <w:t>Cox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proportional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hazards</w:t>
      </w:r>
      <w:r w:rsidRPr="00D77E5F">
        <w:rPr>
          <w:rFonts w:ascii="Times New Roman" w:hAnsi="Times New Roman"/>
        </w:rPr>
        <w:t xml:space="preserve"> regression.</w:t>
      </w:r>
    </w:p>
    <w:p w14:paraId="5216B802" w14:textId="20773B06" w:rsidR="005F4649" w:rsidRPr="00D77E5F" w:rsidRDefault="005F4649" w:rsidP="005F4649">
      <w:pPr>
        <w:widowControl/>
        <w:spacing w:after="0" w:line="240" w:lineRule="auto"/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moderate-to-vigorous physical activity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smoking, 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.</w:t>
      </w:r>
    </w:p>
    <w:p w14:paraId="4C9DF44D" w14:textId="77777777" w:rsidR="005F4649" w:rsidRPr="00D77E5F" w:rsidRDefault="005F4649" w:rsidP="005F4649">
      <w:pPr>
        <w:widowControl/>
        <w:spacing w:after="0" w:line="240" w:lineRule="auto"/>
        <w:rPr>
          <w:rFonts w:ascii="Times New Roman" w:eastAsia="Times New Roman" w:hAnsi="Times New Roman" w:cs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b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ssess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using the competing risk model to calculate </w:t>
      </w:r>
      <w:proofErr w:type="spellStart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subdistribution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azard ratio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s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after adjustments for variables in the model A with death as a competing risk.</w:t>
      </w:r>
    </w:p>
    <w:p w14:paraId="62B20410" w14:textId="77777777" w:rsidR="005F4649" w:rsidRPr="00D77E5F" w:rsidRDefault="005F4649" w:rsidP="005F4649">
      <w:pPr>
        <w:widowControl/>
        <w:spacing w:after="0" w:line="240" w:lineRule="auto"/>
        <w:jc w:val="left"/>
        <w:rPr>
          <w:rFonts w:ascii="Times New Roman" w:hAnsi="Times New Roman"/>
        </w:rPr>
      </w:pPr>
      <w:r w:rsidRPr="00D77E5F">
        <w:rPr>
          <w:rFonts w:ascii="Times New Roman" w:hAnsi="Times New Roman"/>
        </w:rPr>
        <w:t xml:space="preserve">Acronyms: COVID-19, coronavirus disease; 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,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; CI, confidence interval; </w:t>
      </w:r>
      <w:proofErr w:type="spellStart"/>
      <w:r w:rsidRPr="00D77E5F">
        <w:rPr>
          <w:rFonts w:ascii="Times New Roman" w:hAnsi="Times New Roman"/>
        </w:rPr>
        <w:t>a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>R</w:t>
      </w:r>
      <w:proofErr w:type="spellEnd"/>
      <w:r w:rsidRPr="00D77E5F">
        <w:rPr>
          <w:rFonts w:ascii="Times New Roman" w:hAnsi="Times New Roman"/>
        </w:rPr>
        <w:t xml:space="preserve">, adjusted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.</w:t>
      </w:r>
    </w:p>
    <w:p w14:paraId="5C5AE727" w14:textId="6C03AA5A" w:rsidR="00096B0A" w:rsidRPr="00D77E5F" w:rsidRDefault="00096B0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77E5F">
        <w:rPr>
          <w:rFonts w:ascii="Times New Roman" w:hAnsi="Times New Roman" w:cs="Times New Roman"/>
        </w:rPr>
        <w:br w:type="page"/>
      </w:r>
    </w:p>
    <w:p w14:paraId="0BE75227" w14:textId="79E440C2" w:rsidR="00096B0A" w:rsidRPr="00D77E5F" w:rsidRDefault="00096B0A" w:rsidP="00096B0A">
      <w:pPr>
        <w:rPr>
          <w:rFonts w:ascii="Times" w:hAnsi="Times"/>
        </w:rPr>
      </w:pPr>
      <w:r w:rsidRPr="00D77E5F">
        <w:rPr>
          <w:rFonts w:ascii="Times" w:hAnsi="Times" w:hint="eastAsia"/>
          <w:b/>
        </w:rPr>
        <w:lastRenderedPageBreak/>
        <w:t xml:space="preserve">Table </w:t>
      </w:r>
      <w:r w:rsidR="00F34CEA">
        <w:rPr>
          <w:rFonts w:ascii="Times" w:hAnsi="Times" w:hint="eastAsia"/>
          <w:b/>
        </w:rPr>
        <w:t>S</w:t>
      </w:r>
      <w:r w:rsidR="001A4F40" w:rsidRPr="00D77E5F">
        <w:rPr>
          <w:rFonts w:ascii="Times" w:hAnsi="Times" w:hint="eastAsia"/>
          <w:b/>
        </w:rPr>
        <w:t>5</w:t>
      </w:r>
      <w:r w:rsidRPr="00D77E5F">
        <w:rPr>
          <w:rFonts w:ascii="Times" w:hAnsi="Times" w:hint="eastAsia"/>
          <w:b/>
        </w:rPr>
        <w:t>.</w:t>
      </w:r>
      <w:r w:rsidRPr="00D77E5F">
        <w:rPr>
          <w:rFonts w:ascii="Times" w:hAnsi="Times" w:hint="eastAsia"/>
        </w:rPr>
        <w:t xml:space="preserve"> </w:t>
      </w:r>
      <w:r w:rsidR="005F4649" w:rsidRPr="00D77E5F">
        <w:rPr>
          <w:rFonts w:ascii="Times" w:hAnsi="Times" w:hint="eastAsia"/>
        </w:rPr>
        <w:t>A</w:t>
      </w:r>
      <w:r w:rsidRPr="00D77E5F">
        <w:rPr>
          <w:rFonts w:ascii="Times" w:hAnsi="Times" w:hint="eastAsia"/>
        </w:rPr>
        <w:t xml:space="preserve">ssociation of COVID-19 with </w:t>
      </w:r>
      <w:r w:rsidRPr="00D77E5F">
        <w:rPr>
          <w:rFonts w:ascii="Times" w:hAnsi="Times"/>
        </w:rPr>
        <w:t>deep vein thrombosis</w:t>
      </w:r>
      <w:r w:rsidR="005F4649" w:rsidRPr="00D77E5F">
        <w:rPr>
          <w:rFonts w:ascii="Times" w:hAnsi="Times"/>
        </w:rPr>
        <w:t xml:space="preserve"> in the pre-omicron ph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493"/>
        <w:gridCol w:w="1516"/>
        <w:gridCol w:w="844"/>
        <w:gridCol w:w="1616"/>
      </w:tblGrid>
      <w:tr w:rsidR="00D77E5F" w:rsidRPr="00D77E5F" w14:paraId="59061D6A" w14:textId="77777777" w:rsidTr="00B161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D4C79" w14:textId="77777777" w:rsidR="00096B0A" w:rsidRPr="00D77E5F" w:rsidRDefault="00096B0A" w:rsidP="00B16172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BB012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 xml:space="preserve">No </w:t>
            </w: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785E94E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4,011,2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5C9E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2728145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76,8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1C3AB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C6472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  <w:i/>
              </w:rPr>
            </w:pPr>
            <w:r w:rsidRPr="00D77E5F">
              <w:rPr>
                <w:rFonts w:ascii="Times" w:hAnsi="Times" w:hint="eastAsia"/>
                <w:b/>
                <w:i/>
              </w:rPr>
              <w:t xml:space="preserve">P </w:t>
            </w:r>
            <w:r w:rsidRPr="00D77E5F">
              <w:rPr>
                <w:rFonts w:ascii="Times" w:hAnsi="Times"/>
                <w:b/>
              </w:rPr>
              <w:t xml:space="preserve">for </w:t>
            </w:r>
            <w:r w:rsidRPr="00D77E5F">
              <w:rPr>
                <w:rFonts w:ascii="Times" w:hAnsi="Times" w:hint="eastAsia"/>
                <w:b/>
              </w:rPr>
              <w:t>interaction</w:t>
            </w:r>
          </w:p>
        </w:tc>
      </w:tr>
      <w:tr w:rsidR="00D77E5F" w:rsidRPr="00D77E5F" w14:paraId="64F01B55" w14:textId="77777777" w:rsidTr="00B16172">
        <w:tc>
          <w:tcPr>
            <w:tcW w:w="0" w:type="auto"/>
            <w:tcBorders>
              <w:top w:val="single" w:sz="4" w:space="0" w:color="auto"/>
            </w:tcBorders>
          </w:tcPr>
          <w:p w14:paraId="5AA34798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FE752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E01D7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7846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FF89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17258F6B" w14:textId="77777777" w:rsidTr="00B16172">
        <w:tc>
          <w:tcPr>
            <w:tcW w:w="0" w:type="auto"/>
          </w:tcPr>
          <w:p w14:paraId="6A55765A" w14:textId="240C0B1C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>, n</w:t>
            </w:r>
          </w:p>
        </w:tc>
        <w:tc>
          <w:tcPr>
            <w:tcW w:w="0" w:type="auto"/>
            <w:vAlign w:val="center"/>
          </w:tcPr>
          <w:p w14:paraId="6BAA38CE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384</w:t>
            </w:r>
          </w:p>
        </w:tc>
        <w:tc>
          <w:tcPr>
            <w:tcW w:w="0" w:type="auto"/>
            <w:vAlign w:val="center"/>
          </w:tcPr>
          <w:p w14:paraId="7C52161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>6,203</w:t>
            </w:r>
          </w:p>
        </w:tc>
        <w:tc>
          <w:tcPr>
            <w:tcW w:w="0" w:type="auto"/>
            <w:vAlign w:val="center"/>
          </w:tcPr>
          <w:p w14:paraId="7425854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E7705C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4E9BE620" w14:textId="77777777" w:rsidTr="00B16172">
        <w:tc>
          <w:tcPr>
            <w:tcW w:w="0" w:type="auto"/>
          </w:tcPr>
          <w:p w14:paraId="16FBB379" w14:textId="59C91B3E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120D3E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6 (0.01)</w:t>
            </w:r>
          </w:p>
        </w:tc>
        <w:tc>
          <w:tcPr>
            <w:tcW w:w="0" w:type="auto"/>
            <w:vAlign w:val="center"/>
          </w:tcPr>
          <w:p w14:paraId="736DAEB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51D56B7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03898AB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3BB857A" w14:textId="77777777" w:rsidTr="00B16172">
        <w:tc>
          <w:tcPr>
            <w:tcW w:w="0" w:type="auto"/>
          </w:tcPr>
          <w:p w14:paraId="4DD82A52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78DC7DA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47</w:t>
            </w:r>
          </w:p>
        </w:tc>
        <w:tc>
          <w:tcPr>
            <w:tcW w:w="0" w:type="auto"/>
            <w:vAlign w:val="center"/>
          </w:tcPr>
          <w:p w14:paraId="3DCE59A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>4,179</w:t>
            </w:r>
          </w:p>
        </w:tc>
        <w:tc>
          <w:tcPr>
            <w:tcW w:w="0" w:type="auto"/>
            <w:vAlign w:val="center"/>
          </w:tcPr>
          <w:p w14:paraId="3051FC4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44770B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40034CF" w14:textId="77777777" w:rsidTr="00B16172">
        <w:tc>
          <w:tcPr>
            <w:tcW w:w="0" w:type="auto"/>
          </w:tcPr>
          <w:p w14:paraId="5BFC7C39" w14:textId="7C2491CE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, days</w:t>
            </w:r>
          </w:p>
        </w:tc>
        <w:tc>
          <w:tcPr>
            <w:tcW w:w="0" w:type="auto"/>
            <w:vAlign w:val="center"/>
          </w:tcPr>
          <w:p w14:paraId="00368DEC" w14:textId="0B50B24F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05 (46-20</w:t>
            </w:r>
            <w:r w:rsidR="003D40F8" w:rsidRPr="00D77E5F">
              <w:rPr>
                <w:rFonts w:ascii="Times" w:hAnsi="Times"/>
              </w:rPr>
              <w:t>6</w:t>
            </w:r>
            <w:r w:rsidRPr="00D77E5F">
              <w:rPr>
                <w:rFonts w:ascii="Times" w:hAnsi="Times"/>
              </w:rPr>
              <w:t>)</w:t>
            </w:r>
          </w:p>
        </w:tc>
        <w:tc>
          <w:tcPr>
            <w:tcW w:w="0" w:type="auto"/>
            <w:vAlign w:val="center"/>
          </w:tcPr>
          <w:p w14:paraId="47EF49D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46 (53-249)</w:t>
            </w:r>
          </w:p>
        </w:tc>
        <w:tc>
          <w:tcPr>
            <w:tcW w:w="0" w:type="auto"/>
            <w:vAlign w:val="center"/>
          </w:tcPr>
          <w:p w14:paraId="41F06BF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3F69AC3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94E53E7" w14:textId="77777777" w:rsidTr="00B16172">
        <w:tc>
          <w:tcPr>
            <w:tcW w:w="0" w:type="auto"/>
          </w:tcPr>
          <w:p w14:paraId="26F6D4F3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6654296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45C4ED9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.36 (0.95-5.89)</w:t>
            </w:r>
          </w:p>
        </w:tc>
        <w:tc>
          <w:tcPr>
            <w:tcW w:w="0" w:type="auto"/>
            <w:vAlign w:val="center"/>
          </w:tcPr>
          <w:p w14:paraId="2EDBBB4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066</w:t>
            </w:r>
          </w:p>
        </w:tc>
        <w:tc>
          <w:tcPr>
            <w:tcW w:w="0" w:type="auto"/>
            <w:vAlign w:val="center"/>
          </w:tcPr>
          <w:p w14:paraId="3EABA10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327</w:t>
            </w:r>
          </w:p>
        </w:tc>
      </w:tr>
      <w:tr w:rsidR="00D77E5F" w:rsidRPr="00D77E5F" w14:paraId="513CCC9F" w14:textId="77777777" w:rsidTr="00B16172">
        <w:tc>
          <w:tcPr>
            <w:tcW w:w="0" w:type="auto"/>
          </w:tcPr>
          <w:p w14:paraId="2CF59924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500B3D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6700676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.11 (0.84-5.28)</w:t>
            </w:r>
          </w:p>
        </w:tc>
        <w:tc>
          <w:tcPr>
            <w:tcW w:w="0" w:type="auto"/>
            <w:vAlign w:val="center"/>
          </w:tcPr>
          <w:p w14:paraId="158B662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112</w:t>
            </w:r>
          </w:p>
        </w:tc>
        <w:tc>
          <w:tcPr>
            <w:tcW w:w="0" w:type="auto"/>
            <w:vAlign w:val="center"/>
          </w:tcPr>
          <w:p w14:paraId="1FDBE06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290</w:t>
            </w:r>
          </w:p>
        </w:tc>
      </w:tr>
      <w:tr w:rsidR="00D77E5F" w:rsidRPr="00D77E5F" w14:paraId="59D45877" w14:textId="77777777" w:rsidTr="00B16172">
        <w:tc>
          <w:tcPr>
            <w:tcW w:w="0" w:type="auto"/>
          </w:tcPr>
          <w:p w14:paraId="2482DD9C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B7C681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7EB1F99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.11 (0.85-5.21)</w:t>
            </w:r>
          </w:p>
        </w:tc>
        <w:tc>
          <w:tcPr>
            <w:tcW w:w="0" w:type="auto"/>
            <w:vAlign w:val="center"/>
          </w:tcPr>
          <w:p w14:paraId="0CC121C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107</w:t>
            </w:r>
          </w:p>
        </w:tc>
        <w:tc>
          <w:tcPr>
            <w:tcW w:w="0" w:type="auto"/>
            <w:vAlign w:val="center"/>
          </w:tcPr>
          <w:p w14:paraId="68387B0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290</w:t>
            </w:r>
          </w:p>
        </w:tc>
      </w:tr>
      <w:tr w:rsidR="00D77E5F" w:rsidRPr="00D77E5F" w14:paraId="6C3F6B48" w14:textId="77777777" w:rsidTr="00B16172">
        <w:tc>
          <w:tcPr>
            <w:tcW w:w="0" w:type="auto"/>
          </w:tcPr>
          <w:p w14:paraId="4252AB6A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Completion of the primary series</w:t>
            </w:r>
          </w:p>
        </w:tc>
        <w:tc>
          <w:tcPr>
            <w:tcW w:w="0" w:type="auto"/>
            <w:vAlign w:val="center"/>
          </w:tcPr>
          <w:p w14:paraId="7886E7B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6A7401A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7F70BAC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22BA9DA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9E41013" w14:textId="77777777" w:rsidTr="00B16172">
        <w:tc>
          <w:tcPr>
            <w:tcW w:w="0" w:type="auto"/>
          </w:tcPr>
          <w:p w14:paraId="580391E8" w14:textId="130B8C20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>, n</w:t>
            </w:r>
          </w:p>
        </w:tc>
        <w:tc>
          <w:tcPr>
            <w:tcW w:w="0" w:type="auto"/>
            <w:vAlign w:val="center"/>
          </w:tcPr>
          <w:p w14:paraId="1C0148B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0" w:type="auto"/>
            <w:vAlign w:val="center"/>
          </w:tcPr>
          <w:p w14:paraId="784FBA1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0,602</w:t>
            </w:r>
          </w:p>
        </w:tc>
        <w:tc>
          <w:tcPr>
            <w:tcW w:w="0" w:type="auto"/>
            <w:vAlign w:val="center"/>
          </w:tcPr>
          <w:p w14:paraId="25A22EB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9E6E4C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B861447" w14:textId="77777777" w:rsidTr="00B16172">
        <w:tc>
          <w:tcPr>
            <w:tcW w:w="0" w:type="auto"/>
          </w:tcPr>
          <w:p w14:paraId="0D495198" w14:textId="58C0438B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0CBD98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48 (0.01)</w:t>
            </w:r>
          </w:p>
        </w:tc>
        <w:tc>
          <w:tcPr>
            <w:tcW w:w="0" w:type="auto"/>
            <w:vAlign w:val="center"/>
          </w:tcPr>
          <w:p w14:paraId="376521C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3DCDB44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178A9BC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6BFA92AE" w14:textId="77777777" w:rsidTr="00B16172">
        <w:tc>
          <w:tcPr>
            <w:tcW w:w="0" w:type="auto"/>
          </w:tcPr>
          <w:p w14:paraId="21C4C77B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15256B7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4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99</w:t>
            </w:r>
          </w:p>
        </w:tc>
        <w:tc>
          <w:tcPr>
            <w:tcW w:w="0" w:type="auto"/>
            <w:vAlign w:val="center"/>
          </w:tcPr>
          <w:p w14:paraId="5797728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3,116</w:t>
            </w:r>
          </w:p>
        </w:tc>
        <w:tc>
          <w:tcPr>
            <w:tcW w:w="0" w:type="auto"/>
            <w:vAlign w:val="center"/>
          </w:tcPr>
          <w:p w14:paraId="6812039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162030B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C83A7D1" w14:textId="77777777" w:rsidTr="00B16172">
        <w:tc>
          <w:tcPr>
            <w:tcW w:w="0" w:type="auto"/>
          </w:tcPr>
          <w:p w14:paraId="06DA1D1E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 (case only)</w:t>
            </w:r>
          </w:p>
        </w:tc>
        <w:tc>
          <w:tcPr>
            <w:tcW w:w="0" w:type="auto"/>
            <w:vAlign w:val="center"/>
          </w:tcPr>
          <w:p w14:paraId="789BBDC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6</w:t>
            </w:r>
            <w:r w:rsidRPr="00D77E5F">
              <w:rPr>
                <w:rFonts w:ascii="Times" w:hAnsi="Times"/>
              </w:rPr>
              <w:t>1 (32-89)</w:t>
            </w:r>
          </w:p>
        </w:tc>
        <w:tc>
          <w:tcPr>
            <w:tcW w:w="0" w:type="auto"/>
            <w:vAlign w:val="center"/>
          </w:tcPr>
          <w:p w14:paraId="09CC1F6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35 (72-154)</w:t>
            </w:r>
          </w:p>
        </w:tc>
        <w:tc>
          <w:tcPr>
            <w:tcW w:w="0" w:type="auto"/>
            <w:vAlign w:val="center"/>
          </w:tcPr>
          <w:p w14:paraId="76DDC7E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354AAAB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15ADB151" w14:textId="77777777" w:rsidTr="00B16172">
        <w:tc>
          <w:tcPr>
            <w:tcW w:w="0" w:type="auto"/>
          </w:tcPr>
          <w:p w14:paraId="31C9AA09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208CDC1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56E3F00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14 (0.37-3.55)</w:t>
            </w:r>
          </w:p>
        </w:tc>
        <w:tc>
          <w:tcPr>
            <w:tcW w:w="0" w:type="auto"/>
            <w:vAlign w:val="center"/>
          </w:tcPr>
          <w:p w14:paraId="017C846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818</w:t>
            </w:r>
          </w:p>
        </w:tc>
        <w:tc>
          <w:tcPr>
            <w:tcW w:w="0" w:type="auto"/>
            <w:vAlign w:val="center"/>
          </w:tcPr>
          <w:p w14:paraId="20EF416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15B68D83" w14:textId="77777777" w:rsidTr="00B16172">
        <w:tc>
          <w:tcPr>
            <w:tcW w:w="0" w:type="auto"/>
          </w:tcPr>
          <w:p w14:paraId="437830AD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4F0408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3FE8CEA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90 (0.29-2.79)</w:t>
            </w:r>
          </w:p>
        </w:tc>
        <w:tc>
          <w:tcPr>
            <w:tcW w:w="0" w:type="auto"/>
            <w:vAlign w:val="center"/>
          </w:tcPr>
          <w:p w14:paraId="614C419E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851</w:t>
            </w:r>
          </w:p>
        </w:tc>
        <w:tc>
          <w:tcPr>
            <w:tcW w:w="0" w:type="auto"/>
            <w:vAlign w:val="center"/>
          </w:tcPr>
          <w:p w14:paraId="457E34A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1460E793" w14:textId="77777777" w:rsidTr="00B16172">
        <w:tc>
          <w:tcPr>
            <w:tcW w:w="0" w:type="auto"/>
            <w:tcBorders>
              <w:bottom w:val="single" w:sz="4" w:space="0" w:color="auto"/>
            </w:tcBorders>
          </w:tcPr>
          <w:p w14:paraId="175F9FD4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83353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9CAD4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</w:t>
            </w:r>
            <w:r w:rsidRPr="00D77E5F">
              <w:rPr>
                <w:rFonts w:ascii="Times" w:hAnsi="Times"/>
              </w:rPr>
              <w:t>.90 (0.29-2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B189F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8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07840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</w:tbl>
    <w:p w14:paraId="1697D70E" w14:textId="77777777" w:rsidR="005F4649" w:rsidRPr="00D77E5F" w:rsidRDefault="005F4649" w:rsidP="005F4649">
      <w:pPr>
        <w:widowControl/>
        <w:spacing w:after="0" w:line="240" w:lineRule="auto"/>
        <w:rPr>
          <w:rFonts w:ascii="Times New Roman" w:hAnsi="Times New Roman"/>
        </w:rPr>
      </w:pP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s were </w:t>
      </w:r>
      <w:r w:rsidRPr="00D77E5F">
        <w:rPr>
          <w:rFonts w:ascii="Times New Roman" w:hAnsi="Times New Roman" w:hint="eastAsia"/>
        </w:rPr>
        <w:t>evaluated</w:t>
      </w:r>
      <w:r w:rsidRPr="00D77E5F">
        <w:rPr>
          <w:rFonts w:ascii="Times New Roman" w:hAnsi="Times New Roman"/>
        </w:rPr>
        <w:t xml:space="preserve"> using the </w:t>
      </w:r>
      <w:r w:rsidRPr="00D77E5F">
        <w:rPr>
          <w:rFonts w:ascii="Times New Roman" w:hAnsi="Times New Roman" w:hint="eastAsia"/>
        </w:rPr>
        <w:t>Cox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proportional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hazards</w:t>
      </w:r>
      <w:r w:rsidRPr="00D77E5F">
        <w:rPr>
          <w:rFonts w:ascii="Times New Roman" w:hAnsi="Times New Roman"/>
        </w:rPr>
        <w:t xml:space="preserve"> regression.</w:t>
      </w:r>
    </w:p>
    <w:p w14:paraId="5A21ED54" w14:textId="19202787" w:rsidR="005F4649" w:rsidRPr="00D77E5F" w:rsidRDefault="005F4649" w:rsidP="005F4649">
      <w:pPr>
        <w:widowControl/>
        <w:spacing w:after="0" w:line="240" w:lineRule="auto"/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moderate-to-vigorous physical activity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smoking, 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.</w:t>
      </w:r>
    </w:p>
    <w:p w14:paraId="629AA706" w14:textId="77777777" w:rsidR="005F4649" w:rsidRPr="00D77E5F" w:rsidRDefault="005F4649" w:rsidP="005F4649">
      <w:pPr>
        <w:widowControl/>
        <w:spacing w:after="0" w:line="240" w:lineRule="auto"/>
        <w:rPr>
          <w:rFonts w:ascii="Times New Roman" w:eastAsia="Times New Roman" w:hAnsi="Times New Roman" w:cs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b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ssess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using the competing risk model to calculate </w:t>
      </w:r>
      <w:proofErr w:type="spellStart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subdistribution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azard ratio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s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after adjustments for variables in the model A with death as a competing risk.</w:t>
      </w:r>
    </w:p>
    <w:p w14:paraId="62068684" w14:textId="77777777" w:rsidR="005F4649" w:rsidRPr="00D77E5F" w:rsidRDefault="005F4649" w:rsidP="005F4649">
      <w:pPr>
        <w:widowControl/>
        <w:spacing w:after="0" w:line="240" w:lineRule="auto"/>
        <w:jc w:val="left"/>
        <w:rPr>
          <w:rFonts w:ascii="Times New Roman" w:hAnsi="Times New Roman"/>
        </w:rPr>
      </w:pPr>
      <w:r w:rsidRPr="00D77E5F">
        <w:rPr>
          <w:rFonts w:ascii="Times New Roman" w:hAnsi="Times New Roman"/>
        </w:rPr>
        <w:t xml:space="preserve">Acronyms: COVID-19, coronavirus disease; 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,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; CI, confidence interval; </w:t>
      </w:r>
      <w:proofErr w:type="spellStart"/>
      <w:r w:rsidRPr="00D77E5F">
        <w:rPr>
          <w:rFonts w:ascii="Times New Roman" w:hAnsi="Times New Roman"/>
        </w:rPr>
        <w:t>a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>R</w:t>
      </w:r>
      <w:proofErr w:type="spellEnd"/>
      <w:r w:rsidRPr="00D77E5F">
        <w:rPr>
          <w:rFonts w:ascii="Times New Roman" w:hAnsi="Times New Roman"/>
        </w:rPr>
        <w:t xml:space="preserve">, adjusted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.</w:t>
      </w:r>
    </w:p>
    <w:p w14:paraId="64A09C83" w14:textId="3D0B60A5" w:rsidR="00096B0A" w:rsidRPr="00D77E5F" w:rsidRDefault="00096B0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77E5F">
        <w:rPr>
          <w:rFonts w:ascii="Times New Roman" w:hAnsi="Times New Roman" w:cs="Times New Roman"/>
        </w:rPr>
        <w:br w:type="page"/>
      </w:r>
    </w:p>
    <w:p w14:paraId="5302461A" w14:textId="03873233" w:rsidR="00096B0A" w:rsidRPr="00D77E5F" w:rsidRDefault="00096B0A" w:rsidP="00096B0A">
      <w:pPr>
        <w:rPr>
          <w:rFonts w:ascii="Times" w:hAnsi="Times"/>
        </w:rPr>
      </w:pPr>
      <w:r w:rsidRPr="00D77E5F">
        <w:rPr>
          <w:rFonts w:ascii="Times" w:hAnsi="Times" w:hint="eastAsia"/>
          <w:b/>
        </w:rPr>
        <w:lastRenderedPageBreak/>
        <w:t xml:space="preserve">Table </w:t>
      </w:r>
      <w:r w:rsidR="000F7856">
        <w:rPr>
          <w:rFonts w:ascii="Times" w:hAnsi="Times" w:hint="eastAsia"/>
          <w:b/>
        </w:rPr>
        <w:t>S</w:t>
      </w:r>
      <w:r w:rsidR="001A4F40" w:rsidRPr="00D77E5F">
        <w:rPr>
          <w:rFonts w:ascii="Times" w:hAnsi="Times" w:hint="eastAsia"/>
          <w:b/>
        </w:rPr>
        <w:t>6</w:t>
      </w:r>
      <w:r w:rsidRPr="00D77E5F">
        <w:rPr>
          <w:rFonts w:ascii="Times" w:hAnsi="Times" w:hint="eastAsia"/>
          <w:b/>
        </w:rPr>
        <w:t>.</w:t>
      </w:r>
      <w:r w:rsidRPr="00D77E5F">
        <w:rPr>
          <w:rFonts w:ascii="Times" w:hAnsi="Times" w:hint="eastAsia"/>
        </w:rPr>
        <w:t xml:space="preserve"> </w:t>
      </w:r>
      <w:r w:rsidR="000262C3" w:rsidRPr="00D77E5F">
        <w:rPr>
          <w:rFonts w:ascii="Times" w:hAnsi="Times" w:hint="eastAsia"/>
        </w:rPr>
        <w:t>A</w:t>
      </w:r>
      <w:r w:rsidRPr="00D77E5F">
        <w:rPr>
          <w:rFonts w:ascii="Times" w:hAnsi="Times" w:hint="eastAsia"/>
        </w:rPr>
        <w:t xml:space="preserve">ssociation of COVID-19 with </w:t>
      </w:r>
      <w:r w:rsidRPr="00D77E5F">
        <w:rPr>
          <w:rFonts w:ascii="Times" w:hAnsi="Times"/>
        </w:rPr>
        <w:t>deep vein thrombosis</w:t>
      </w:r>
      <w:r w:rsidR="000262C3" w:rsidRPr="00D77E5F">
        <w:rPr>
          <w:rFonts w:ascii="Times" w:hAnsi="Times"/>
        </w:rPr>
        <w:t xml:space="preserve"> in the omicron ph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493"/>
        <w:gridCol w:w="1516"/>
        <w:gridCol w:w="844"/>
        <w:gridCol w:w="1616"/>
      </w:tblGrid>
      <w:tr w:rsidR="00D77E5F" w:rsidRPr="00D77E5F" w14:paraId="2FA0D82D" w14:textId="77777777" w:rsidTr="00B161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0385F" w14:textId="77777777" w:rsidR="00096B0A" w:rsidRPr="00D77E5F" w:rsidRDefault="00096B0A" w:rsidP="00B16172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F6343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 xml:space="preserve">No </w:t>
            </w: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30BFD78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4,011,2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B6BB8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1320555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</w:t>
            </w:r>
            <w:r w:rsidRPr="00D77E5F">
              <w:rPr>
                <w:rFonts w:ascii="Times" w:hAnsi="Times" w:hint="eastAsia"/>
              </w:rPr>
              <w:t>1,525,030</w:t>
            </w:r>
            <w:r w:rsidRPr="00D77E5F">
              <w:rPr>
                <w:rFonts w:ascii="Times" w:hAnsi="Tim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71990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882C" w14:textId="77777777" w:rsidR="00096B0A" w:rsidRPr="00D77E5F" w:rsidRDefault="00096B0A" w:rsidP="00B16172">
            <w:pPr>
              <w:jc w:val="center"/>
              <w:rPr>
                <w:rFonts w:ascii="Times" w:hAnsi="Times"/>
                <w:b/>
                <w:i/>
              </w:rPr>
            </w:pPr>
            <w:r w:rsidRPr="00D77E5F">
              <w:rPr>
                <w:rFonts w:ascii="Times" w:hAnsi="Times" w:hint="eastAsia"/>
                <w:b/>
                <w:i/>
              </w:rPr>
              <w:t xml:space="preserve">P </w:t>
            </w:r>
            <w:r w:rsidRPr="00D77E5F">
              <w:rPr>
                <w:rFonts w:ascii="Times" w:hAnsi="Times"/>
                <w:b/>
              </w:rPr>
              <w:t xml:space="preserve">for </w:t>
            </w:r>
            <w:r w:rsidRPr="00D77E5F">
              <w:rPr>
                <w:rFonts w:ascii="Times" w:hAnsi="Times" w:hint="eastAsia"/>
                <w:b/>
              </w:rPr>
              <w:t>interaction</w:t>
            </w:r>
          </w:p>
        </w:tc>
      </w:tr>
      <w:tr w:rsidR="00D77E5F" w:rsidRPr="00D77E5F" w14:paraId="3E5A3A74" w14:textId="77777777" w:rsidTr="00B16172">
        <w:tc>
          <w:tcPr>
            <w:tcW w:w="0" w:type="auto"/>
            <w:tcBorders>
              <w:top w:val="single" w:sz="4" w:space="0" w:color="auto"/>
            </w:tcBorders>
          </w:tcPr>
          <w:p w14:paraId="4892082B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5040F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8704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5786D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CD166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BF24040" w14:textId="77777777" w:rsidTr="00B16172">
        <w:tc>
          <w:tcPr>
            <w:tcW w:w="0" w:type="auto"/>
          </w:tcPr>
          <w:p w14:paraId="26814C7C" w14:textId="73A59534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A2048A" w:rsidRPr="00D77E5F">
              <w:rPr>
                <w:rFonts w:ascii="Times" w:hAnsi="Times"/>
              </w:rPr>
              <w:t>n</w:t>
            </w:r>
          </w:p>
        </w:tc>
        <w:tc>
          <w:tcPr>
            <w:tcW w:w="0" w:type="auto"/>
            <w:vAlign w:val="center"/>
          </w:tcPr>
          <w:p w14:paraId="495FEA7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384</w:t>
            </w:r>
          </w:p>
        </w:tc>
        <w:tc>
          <w:tcPr>
            <w:tcW w:w="0" w:type="auto"/>
            <w:vAlign w:val="center"/>
          </w:tcPr>
          <w:p w14:paraId="7FB1D02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,393</w:t>
            </w:r>
          </w:p>
        </w:tc>
        <w:tc>
          <w:tcPr>
            <w:tcW w:w="0" w:type="auto"/>
            <w:vAlign w:val="center"/>
          </w:tcPr>
          <w:p w14:paraId="638A957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5694223C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D4BAF49" w14:textId="77777777" w:rsidTr="00B16172">
        <w:tc>
          <w:tcPr>
            <w:tcW w:w="0" w:type="auto"/>
          </w:tcPr>
          <w:p w14:paraId="679792AB" w14:textId="3A7ED79C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A2048A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CE2858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6 (0.01)</w:t>
            </w:r>
          </w:p>
        </w:tc>
        <w:tc>
          <w:tcPr>
            <w:tcW w:w="0" w:type="auto"/>
            <w:vAlign w:val="center"/>
          </w:tcPr>
          <w:p w14:paraId="5929A35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1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0.02)</w:t>
            </w:r>
          </w:p>
        </w:tc>
        <w:tc>
          <w:tcPr>
            <w:tcW w:w="0" w:type="auto"/>
            <w:vAlign w:val="center"/>
          </w:tcPr>
          <w:p w14:paraId="2D6B76B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0EB693A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441439DE" w14:textId="77777777" w:rsidTr="00B16172">
        <w:tc>
          <w:tcPr>
            <w:tcW w:w="0" w:type="auto"/>
          </w:tcPr>
          <w:p w14:paraId="2B9044C9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58AB8E8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47</w:t>
            </w:r>
          </w:p>
        </w:tc>
        <w:tc>
          <w:tcPr>
            <w:tcW w:w="0" w:type="auto"/>
            <w:vAlign w:val="center"/>
          </w:tcPr>
          <w:p w14:paraId="488719F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5,260</w:t>
            </w:r>
          </w:p>
        </w:tc>
        <w:tc>
          <w:tcPr>
            <w:tcW w:w="0" w:type="auto"/>
            <w:vAlign w:val="center"/>
          </w:tcPr>
          <w:p w14:paraId="01FC2BE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22C99C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652871DC" w14:textId="77777777" w:rsidTr="00B16172">
        <w:tc>
          <w:tcPr>
            <w:tcW w:w="0" w:type="auto"/>
          </w:tcPr>
          <w:p w14:paraId="56FCCA92" w14:textId="1A665D48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</w:t>
            </w:r>
            <w:r w:rsidR="00A2048A" w:rsidRPr="00D77E5F">
              <w:rPr>
                <w:rFonts w:ascii="Times" w:hAnsi="Times"/>
              </w:rPr>
              <w:t>, days</w:t>
            </w:r>
          </w:p>
        </w:tc>
        <w:tc>
          <w:tcPr>
            <w:tcW w:w="0" w:type="auto"/>
            <w:vAlign w:val="center"/>
          </w:tcPr>
          <w:p w14:paraId="3AF42379" w14:textId="5AB04565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05 (46-20</w:t>
            </w:r>
            <w:r w:rsidR="004C4AEE" w:rsidRPr="00D77E5F">
              <w:rPr>
                <w:rFonts w:ascii="Times" w:hAnsi="Times"/>
              </w:rPr>
              <w:t>6</w:t>
            </w:r>
            <w:r w:rsidRPr="00D77E5F">
              <w:rPr>
                <w:rFonts w:ascii="Times" w:hAnsi="Times"/>
              </w:rPr>
              <w:t>)</w:t>
            </w:r>
          </w:p>
        </w:tc>
        <w:tc>
          <w:tcPr>
            <w:tcW w:w="0" w:type="auto"/>
            <w:vAlign w:val="center"/>
          </w:tcPr>
          <w:p w14:paraId="4301AA0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6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29-49)</w:t>
            </w:r>
          </w:p>
        </w:tc>
        <w:tc>
          <w:tcPr>
            <w:tcW w:w="0" w:type="auto"/>
            <w:vAlign w:val="center"/>
          </w:tcPr>
          <w:p w14:paraId="31E4BCE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2F3025D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86B4EAA" w14:textId="77777777" w:rsidTr="00B16172">
        <w:tc>
          <w:tcPr>
            <w:tcW w:w="0" w:type="auto"/>
          </w:tcPr>
          <w:p w14:paraId="5BA4ED12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6127B7C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4BC36C1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.73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1.95-7.11)</w:t>
            </w:r>
          </w:p>
        </w:tc>
        <w:tc>
          <w:tcPr>
            <w:tcW w:w="0" w:type="auto"/>
            <w:vAlign w:val="center"/>
          </w:tcPr>
          <w:p w14:paraId="2316C42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3B6F506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</w:tr>
      <w:tr w:rsidR="00D77E5F" w:rsidRPr="00D77E5F" w14:paraId="0BD0BA23" w14:textId="77777777" w:rsidTr="00B16172">
        <w:tc>
          <w:tcPr>
            <w:tcW w:w="0" w:type="auto"/>
          </w:tcPr>
          <w:p w14:paraId="07B596CB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C66A4B7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68C9D87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.86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2.02-7.38)</w:t>
            </w:r>
          </w:p>
        </w:tc>
        <w:tc>
          <w:tcPr>
            <w:tcW w:w="0" w:type="auto"/>
            <w:vAlign w:val="center"/>
          </w:tcPr>
          <w:p w14:paraId="228170B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5ACD29F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</w:tr>
      <w:tr w:rsidR="00D77E5F" w:rsidRPr="00D77E5F" w14:paraId="12DDA6D5" w14:textId="77777777" w:rsidTr="00B16172">
        <w:tc>
          <w:tcPr>
            <w:tcW w:w="0" w:type="auto"/>
          </w:tcPr>
          <w:p w14:paraId="6181816B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04EC242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287F366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.86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2.02-7.38)</w:t>
            </w:r>
          </w:p>
        </w:tc>
        <w:tc>
          <w:tcPr>
            <w:tcW w:w="0" w:type="auto"/>
            <w:vAlign w:val="center"/>
          </w:tcPr>
          <w:p w14:paraId="3356810E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18A1D10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</w:tr>
      <w:tr w:rsidR="00D77E5F" w:rsidRPr="00D77E5F" w14:paraId="1FCB80B2" w14:textId="77777777" w:rsidTr="00B16172">
        <w:tc>
          <w:tcPr>
            <w:tcW w:w="0" w:type="auto"/>
          </w:tcPr>
          <w:p w14:paraId="5C55FB50" w14:textId="77777777" w:rsidR="00096B0A" w:rsidRPr="00D77E5F" w:rsidRDefault="00096B0A" w:rsidP="00B16172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Completion of the primary series</w:t>
            </w:r>
          </w:p>
        </w:tc>
        <w:tc>
          <w:tcPr>
            <w:tcW w:w="0" w:type="auto"/>
            <w:vAlign w:val="center"/>
          </w:tcPr>
          <w:p w14:paraId="6997264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66A408B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3DEF6B0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24E928B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4EFD2E3C" w14:textId="77777777" w:rsidTr="00B16172">
        <w:tc>
          <w:tcPr>
            <w:tcW w:w="0" w:type="auto"/>
          </w:tcPr>
          <w:p w14:paraId="5D14F771" w14:textId="5328F4E8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A2048A" w:rsidRPr="00D77E5F">
              <w:rPr>
                <w:rFonts w:ascii="Times" w:hAnsi="Times"/>
              </w:rPr>
              <w:t>n</w:t>
            </w:r>
          </w:p>
        </w:tc>
        <w:tc>
          <w:tcPr>
            <w:tcW w:w="0" w:type="auto"/>
            <w:vAlign w:val="center"/>
          </w:tcPr>
          <w:p w14:paraId="08658E8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0" w:type="auto"/>
            <w:vAlign w:val="center"/>
          </w:tcPr>
          <w:p w14:paraId="3B19C123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,474,637</w:t>
            </w:r>
          </w:p>
        </w:tc>
        <w:tc>
          <w:tcPr>
            <w:tcW w:w="0" w:type="auto"/>
            <w:vAlign w:val="center"/>
          </w:tcPr>
          <w:p w14:paraId="66132B5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08736BD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10E2E1E1" w14:textId="77777777" w:rsidTr="00B16172">
        <w:tc>
          <w:tcPr>
            <w:tcW w:w="0" w:type="auto"/>
          </w:tcPr>
          <w:p w14:paraId="61E39BCC" w14:textId="2322AE26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A2048A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3DCBF7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48 (0.01)</w:t>
            </w:r>
          </w:p>
        </w:tc>
        <w:tc>
          <w:tcPr>
            <w:tcW w:w="0" w:type="auto"/>
            <w:vAlign w:val="center"/>
          </w:tcPr>
          <w:p w14:paraId="76A9463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08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0.01)</w:t>
            </w:r>
          </w:p>
        </w:tc>
        <w:tc>
          <w:tcPr>
            <w:tcW w:w="0" w:type="auto"/>
            <w:vAlign w:val="center"/>
          </w:tcPr>
          <w:p w14:paraId="56F68E4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BBC4654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4C2D12AD" w14:textId="77777777" w:rsidTr="00B16172">
        <w:tc>
          <w:tcPr>
            <w:tcW w:w="0" w:type="auto"/>
          </w:tcPr>
          <w:p w14:paraId="6B0034A6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01F0C23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4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99</w:t>
            </w:r>
          </w:p>
        </w:tc>
        <w:tc>
          <w:tcPr>
            <w:tcW w:w="0" w:type="auto"/>
            <w:vAlign w:val="center"/>
          </w:tcPr>
          <w:p w14:paraId="0C5664E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42,762</w:t>
            </w:r>
          </w:p>
        </w:tc>
        <w:tc>
          <w:tcPr>
            <w:tcW w:w="0" w:type="auto"/>
            <w:vAlign w:val="center"/>
          </w:tcPr>
          <w:p w14:paraId="6969FE55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224F02D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2E7274F7" w14:textId="77777777" w:rsidTr="00B16172">
        <w:tc>
          <w:tcPr>
            <w:tcW w:w="0" w:type="auto"/>
          </w:tcPr>
          <w:p w14:paraId="78325A80" w14:textId="59B8E389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M</w:t>
            </w:r>
            <w:r w:rsidRPr="00D77E5F">
              <w:rPr>
                <w:rFonts w:ascii="Times" w:hAnsi="Times"/>
              </w:rPr>
              <w:t>edian time-to-event</w:t>
            </w:r>
            <w:r w:rsidR="00A2048A" w:rsidRPr="00D77E5F">
              <w:rPr>
                <w:rFonts w:ascii="Times" w:hAnsi="Times"/>
              </w:rPr>
              <w:t>, days</w:t>
            </w:r>
          </w:p>
        </w:tc>
        <w:tc>
          <w:tcPr>
            <w:tcW w:w="0" w:type="auto"/>
            <w:vAlign w:val="center"/>
          </w:tcPr>
          <w:p w14:paraId="3EC6D0AB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6</w:t>
            </w:r>
            <w:r w:rsidRPr="00D77E5F">
              <w:rPr>
                <w:rFonts w:ascii="Times" w:hAnsi="Times"/>
              </w:rPr>
              <w:t>1 (32-89)</w:t>
            </w:r>
          </w:p>
        </w:tc>
        <w:tc>
          <w:tcPr>
            <w:tcW w:w="0" w:type="auto"/>
            <w:vAlign w:val="center"/>
          </w:tcPr>
          <w:p w14:paraId="6C4006D0" w14:textId="5F54121B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6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2</w:t>
            </w:r>
            <w:r w:rsidR="004C4AEE" w:rsidRPr="00D77E5F">
              <w:rPr>
                <w:rFonts w:ascii="Times" w:hAnsi="Times"/>
              </w:rPr>
              <w:t>7</w:t>
            </w:r>
            <w:r w:rsidRPr="00D77E5F">
              <w:rPr>
                <w:rFonts w:ascii="Times" w:hAnsi="Times" w:hint="eastAsia"/>
              </w:rPr>
              <w:t>-</w:t>
            </w:r>
            <w:r w:rsidR="004C4AEE" w:rsidRPr="00D77E5F">
              <w:rPr>
                <w:rFonts w:ascii="Times" w:hAnsi="Times"/>
              </w:rPr>
              <w:t>80</w:t>
            </w:r>
            <w:r w:rsidRPr="00D77E5F">
              <w:rPr>
                <w:rFonts w:ascii="Times" w:hAnsi="Times" w:hint="eastAsia"/>
              </w:rPr>
              <w:t>)</w:t>
            </w:r>
          </w:p>
        </w:tc>
        <w:tc>
          <w:tcPr>
            <w:tcW w:w="0" w:type="auto"/>
            <w:vAlign w:val="center"/>
          </w:tcPr>
          <w:p w14:paraId="6F523978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</w:tcPr>
          <w:p w14:paraId="40739D9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7B0C62F" w14:textId="77777777" w:rsidTr="00B16172">
        <w:tc>
          <w:tcPr>
            <w:tcW w:w="0" w:type="auto"/>
          </w:tcPr>
          <w:p w14:paraId="77FDF4E7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0" w:type="auto"/>
            <w:vAlign w:val="center"/>
          </w:tcPr>
          <w:p w14:paraId="64A9459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4CDEAB0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.13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0.92-1.38)</w:t>
            </w:r>
          </w:p>
        </w:tc>
        <w:tc>
          <w:tcPr>
            <w:tcW w:w="0" w:type="auto"/>
            <w:vAlign w:val="center"/>
          </w:tcPr>
          <w:p w14:paraId="1555410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238</w:t>
            </w:r>
          </w:p>
        </w:tc>
        <w:tc>
          <w:tcPr>
            <w:tcW w:w="0" w:type="auto"/>
            <w:vAlign w:val="center"/>
          </w:tcPr>
          <w:p w14:paraId="02AD916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9BFBB5F" w14:textId="77777777" w:rsidTr="00B16172">
        <w:tc>
          <w:tcPr>
            <w:tcW w:w="0" w:type="auto"/>
          </w:tcPr>
          <w:p w14:paraId="33AFCCC6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A4F8E4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vAlign w:val="center"/>
          </w:tcPr>
          <w:p w14:paraId="591275DD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.16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0.95-1.42)</w:t>
            </w:r>
          </w:p>
        </w:tc>
        <w:tc>
          <w:tcPr>
            <w:tcW w:w="0" w:type="auto"/>
            <w:vAlign w:val="center"/>
          </w:tcPr>
          <w:p w14:paraId="3440762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152</w:t>
            </w:r>
          </w:p>
        </w:tc>
        <w:tc>
          <w:tcPr>
            <w:tcW w:w="0" w:type="auto"/>
            <w:vAlign w:val="center"/>
          </w:tcPr>
          <w:p w14:paraId="28009779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E6609A2" w14:textId="77777777" w:rsidTr="00B16172">
        <w:tc>
          <w:tcPr>
            <w:tcW w:w="0" w:type="auto"/>
            <w:tcBorders>
              <w:bottom w:val="single" w:sz="4" w:space="0" w:color="auto"/>
            </w:tcBorders>
          </w:tcPr>
          <w:p w14:paraId="0B84111E" w14:textId="77777777" w:rsidR="00096B0A" w:rsidRPr="00D77E5F" w:rsidRDefault="00096B0A" w:rsidP="00B16172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16B10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C5235F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.16</w:t>
            </w:r>
            <w:r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0.95-1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EAD631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27F81A" w14:textId="77777777" w:rsidR="00096B0A" w:rsidRPr="00D77E5F" w:rsidRDefault="00096B0A" w:rsidP="00B16172">
            <w:pPr>
              <w:jc w:val="center"/>
              <w:rPr>
                <w:rFonts w:ascii="Times" w:hAnsi="Times"/>
              </w:rPr>
            </w:pPr>
          </w:p>
        </w:tc>
      </w:tr>
    </w:tbl>
    <w:p w14:paraId="71CD5C22" w14:textId="77777777" w:rsidR="00F90F99" w:rsidRPr="00D77E5F" w:rsidRDefault="00F90F99" w:rsidP="00F90F99">
      <w:pPr>
        <w:widowControl/>
        <w:spacing w:after="0" w:line="240" w:lineRule="auto"/>
        <w:rPr>
          <w:rFonts w:ascii="Times New Roman" w:hAnsi="Times New Roman"/>
        </w:rPr>
      </w:pP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s were </w:t>
      </w:r>
      <w:r w:rsidRPr="00D77E5F">
        <w:rPr>
          <w:rFonts w:ascii="Times New Roman" w:hAnsi="Times New Roman" w:hint="eastAsia"/>
        </w:rPr>
        <w:t>evaluated</w:t>
      </w:r>
      <w:r w:rsidRPr="00D77E5F">
        <w:rPr>
          <w:rFonts w:ascii="Times New Roman" w:hAnsi="Times New Roman"/>
        </w:rPr>
        <w:t xml:space="preserve"> using the </w:t>
      </w:r>
      <w:r w:rsidRPr="00D77E5F">
        <w:rPr>
          <w:rFonts w:ascii="Times New Roman" w:hAnsi="Times New Roman" w:hint="eastAsia"/>
        </w:rPr>
        <w:t>Cox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proportional</w:t>
      </w:r>
      <w:r w:rsidRPr="00D77E5F">
        <w:rPr>
          <w:rFonts w:ascii="Times New Roman" w:hAnsi="Times New Roman"/>
        </w:rPr>
        <w:t xml:space="preserve"> </w:t>
      </w:r>
      <w:r w:rsidRPr="00D77E5F">
        <w:rPr>
          <w:rFonts w:ascii="Times New Roman" w:hAnsi="Times New Roman" w:hint="eastAsia"/>
        </w:rPr>
        <w:t>hazards</w:t>
      </w:r>
      <w:r w:rsidRPr="00D77E5F">
        <w:rPr>
          <w:rFonts w:ascii="Times New Roman" w:hAnsi="Times New Roman"/>
        </w:rPr>
        <w:t xml:space="preserve"> regression.</w:t>
      </w:r>
    </w:p>
    <w:p w14:paraId="6E5486F3" w14:textId="0199316D" w:rsidR="00F90F99" w:rsidRPr="00D77E5F" w:rsidRDefault="00F90F99" w:rsidP="00F90F99">
      <w:pPr>
        <w:widowControl/>
        <w:spacing w:after="0" w:line="240" w:lineRule="auto"/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moderate-to-vigorous physical activity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smoking, 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.</w:t>
      </w:r>
    </w:p>
    <w:p w14:paraId="3BCA0932" w14:textId="77777777" w:rsidR="00F90F99" w:rsidRPr="00D77E5F" w:rsidRDefault="00F90F99" w:rsidP="00F90F99">
      <w:pPr>
        <w:widowControl/>
        <w:spacing w:after="0" w:line="240" w:lineRule="auto"/>
        <w:rPr>
          <w:rFonts w:ascii="Times New Roman" w:eastAsia="Times New Roman" w:hAnsi="Times New Roman" w:cs="Times New Roman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b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Assessed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using the competing risk model to calculate </w:t>
      </w:r>
      <w:proofErr w:type="spellStart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>subdistribution</w:t>
      </w:r>
      <w:proofErr w:type="spellEnd"/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azard ratio</w:t>
      </w:r>
      <w:r w:rsidRPr="00D77E5F">
        <w:rPr>
          <w:rFonts w:ascii="Times New Roman" w:hAnsi="Times New Roman" w:hint="eastAsia"/>
          <w14:textOutline w14:w="12700" w14:cap="flat" w14:cmpd="sng" w14:algn="ctr">
            <w14:noFill/>
            <w14:prstDash w14:val="solid"/>
            <w14:miter w14:lim="100000"/>
          </w14:textOutline>
        </w:rPr>
        <w:t>s</w:t>
      </w:r>
      <w:r w:rsidRPr="00D77E5F">
        <w:rPr>
          <w:rFonts w:ascii="Times New Roman" w:hAnsi="Times New Roman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after adjustments for variables in the model A with death as a competing risk.</w:t>
      </w:r>
    </w:p>
    <w:p w14:paraId="50CF92D0" w14:textId="77777777" w:rsidR="00F90F99" w:rsidRPr="00D77E5F" w:rsidRDefault="00F90F99" w:rsidP="00F90F99">
      <w:pPr>
        <w:widowControl/>
        <w:spacing w:after="0" w:line="240" w:lineRule="auto"/>
        <w:jc w:val="left"/>
        <w:rPr>
          <w:rFonts w:ascii="Times New Roman" w:hAnsi="Times New Roman"/>
        </w:rPr>
      </w:pPr>
      <w:r w:rsidRPr="00D77E5F">
        <w:rPr>
          <w:rFonts w:ascii="Times New Roman" w:hAnsi="Times New Roman"/>
        </w:rPr>
        <w:t xml:space="preserve">Acronyms: COVID-19, coronavirus disease; 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 xml:space="preserve">R,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; CI, confidence interval; </w:t>
      </w:r>
      <w:proofErr w:type="spellStart"/>
      <w:r w:rsidRPr="00D77E5F">
        <w:rPr>
          <w:rFonts w:ascii="Times New Roman" w:hAnsi="Times New Roman"/>
        </w:rPr>
        <w:t>a</w:t>
      </w:r>
      <w:r w:rsidRPr="00D77E5F">
        <w:rPr>
          <w:rFonts w:ascii="Times New Roman" w:hAnsi="Times New Roman" w:hint="eastAsia"/>
        </w:rPr>
        <w:t>H</w:t>
      </w:r>
      <w:r w:rsidRPr="00D77E5F">
        <w:rPr>
          <w:rFonts w:ascii="Times New Roman" w:hAnsi="Times New Roman"/>
        </w:rPr>
        <w:t>R</w:t>
      </w:r>
      <w:proofErr w:type="spellEnd"/>
      <w:r w:rsidRPr="00D77E5F">
        <w:rPr>
          <w:rFonts w:ascii="Times New Roman" w:hAnsi="Times New Roman"/>
        </w:rPr>
        <w:t xml:space="preserve">, adjusted </w:t>
      </w:r>
      <w:r w:rsidRPr="00D77E5F">
        <w:rPr>
          <w:rFonts w:ascii="Times New Roman" w:hAnsi="Times New Roman" w:hint="eastAsia"/>
        </w:rPr>
        <w:t>hazard</w:t>
      </w:r>
      <w:r w:rsidRPr="00D77E5F">
        <w:rPr>
          <w:rFonts w:ascii="Times New Roman" w:hAnsi="Times New Roman"/>
        </w:rPr>
        <w:t xml:space="preserve"> ratio.</w:t>
      </w:r>
    </w:p>
    <w:p w14:paraId="09F0368C" w14:textId="16AAEF5A" w:rsidR="003153FC" w:rsidRPr="002912AD" w:rsidRDefault="00EE6F75" w:rsidP="002912A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77E5F">
        <w:rPr>
          <w:rFonts w:ascii="Times New Roman" w:hAnsi="Times New Roman" w:cs="Times New Roman"/>
        </w:rPr>
        <w:br w:type="page"/>
      </w:r>
      <w:r w:rsidR="003153FC" w:rsidRPr="00D77E5F">
        <w:rPr>
          <w:rFonts w:ascii="Times" w:hAnsi="Times"/>
          <w:b/>
        </w:rPr>
        <w:lastRenderedPageBreak/>
        <w:t xml:space="preserve">Table </w:t>
      </w:r>
      <w:r w:rsidR="002912AD">
        <w:rPr>
          <w:rFonts w:ascii="Times" w:hAnsi="Times" w:hint="eastAsia"/>
          <w:b/>
        </w:rPr>
        <w:t>S</w:t>
      </w:r>
      <w:r w:rsidR="009D4C10" w:rsidRPr="00D77E5F">
        <w:rPr>
          <w:rFonts w:ascii="Times" w:hAnsi="Times" w:hint="eastAsia"/>
          <w:b/>
        </w:rPr>
        <w:t>7</w:t>
      </w:r>
      <w:r w:rsidR="003153FC" w:rsidRPr="00D77E5F">
        <w:rPr>
          <w:rFonts w:ascii="Times" w:hAnsi="Times"/>
          <w:b/>
        </w:rPr>
        <w:t>.</w:t>
      </w:r>
      <w:r w:rsidR="003153FC" w:rsidRPr="00D77E5F">
        <w:rPr>
          <w:rFonts w:ascii="Times" w:hAnsi="Times"/>
        </w:rPr>
        <w:t xml:space="preserve"> </w:t>
      </w:r>
      <w:r w:rsidR="00F90F99" w:rsidRPr="00D77E5F">
        <w:rPr>
          <w:rFonts w:ascii="Times" w:hAnsi="Times" w:hint="eastAsia"/>
        </w:rPr>
        <w:t>A</w:t>
      </w:r>
      <w:r w:rsidR="003153FC" w:rsidRPr="00D77E5F">
        <w:rPr>
          <w:rFonts w:ascii="Times" w:hAnsi="Times"/>
        </w:rPr>
        <w:t xml:space="preserve">ssociation of </w:t>
      </w:r>
      <w:r w:rsidR="00F90F99" w:rsidRPr="00D77E5F">
        <w:rPr>
          <w:rFonts w:ascii="Times" w:hAnsi="Times" w:hint="eastAsia"/>
        </w:rPr>
        <w:t xml:space="preserve">the </w:t>
      </w:r>
      <w:r w:rsidR="003153FC" w:rsidRPr="00D77E5F">
        <w:rPr>
          <w:rFonts w:ascii="Times" w:hAnsi="Times"/>
        </w:rPr>
        <w:t>severity of COVID-19 with pulmonary embolism</w:t>
      </w:r>
    </w:p>
    <w:tbl>
      <w:tblPr>
        <w:tblStyle w:val="a3"/>
        <w:tblW w:w="94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646"/>
        <w:gridCol w:w="1752"/>
        <w:gridCol w:w="2045"/>
        <w:gridCol w:w="825"/>
        <w:gridCol w:w="1150"/>
      </w:tblGrid>
      <w:tr w:rsidR="00D77E5F" w:rsidRPr="00D77E5F" w14:paraId="32D12A92" w14:textId="77777777" w:rsidTr="00C54FE1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F694EE2" w14:textId="77777777" w:rsidR="003153FC" w:rsidRPr="00D77E5F" w:rsidRDefault="003153FC" w:rsidP="00BD4C88">
            <w:pPr>
              <w:rPr>
                <w:rFonts w:ascii="Times" w:hAnsi="Times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0C84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 xml:space="preserve">No </w:t>
            </w: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44610AA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4,011,285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3902C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0A1ED575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>(Mild)</w:t>
            </w:r>
          </w:p>
          <w:p w14:paraId="5BEFAB70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,579,735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0E1E6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1536F1D9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 xml:space="preserve">(Serious-severely </w:t>
            </w:r>
            <w:r w:rsidRPr="00D77E5F">
              <w:rPr>
                <w:rFonts w:ascii="Times" w:hAnsi="Times"/>
                <w:b/>
              </w:rPr>
              <w:br/>
              <w:t>serious)</w:t>
            </w:r>
          </w:p>
          <w:p w14:paraId="77E8DBA2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  <w:i/>
              </w:rPr>
            </w:pPr>
            <w:r w:rsidRPr="00D77E5F">
              <w:rPr>
                <w:rFonts w:ascii="Times" w:hAnsi="Times"/>
              </w:rPr>
              <w:t>(n=21,847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D2D5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for</w:t>
            </w:r>
            <w:r w:rsidRPr="00D77E5F">
              <w:rPr>
                <w:rFonts w:ascii="Times" w:hAnsi="Times"/>
                <w:b/>
              </w:rPr>
              <w:t xml:space="preserve"> tren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0E51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</w:t>
            </w:r>
            <w:r w:rsidRPr="00D77E5F">
              <w:rPr>
                <w:rFonts w:ascii="Times" w:hAnsi="Times"/>
                <w:b/>
              </w:rPr>
              <w:t>for interaction</w:t>
            </w:r>
          </w:p>
        </w:tc>
      </w:tr>
      <w:tr w:rsidR="00D77E5F" w:rsidRPr="00D77E5F" w14:paraId="363D5161" w14:textId="77777777" w:rsidTr="00C54FE1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</w:tcPr>
          <w:p w14:paraId="1D5AE14F" w14:textId="77777777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Unvaccinated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282450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1A9DFEC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3A43A96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50C5B19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4B3B1FB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23C547D2" w14:textId="77777777" w:rsidTr="00C54FE1">
        <w:trPr>
          <w:jc w:val="center"/>
        </w:trPr>
        <w:tc>
          <w:tcPr>
            <w:tcW w:w="2070" w:type="dxa"/>
          </w:tcPr>
          <w:p w14:paraId="6967C729" w14:textId="5DF6C7D0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EE6F75" w:rsidRPr="00D77E5F">
              <w:rPr>
                <w:rFonts w:ascii="Times" w:hAnsi="Times"/>
              </w:rPr>
              <w:t>n</w:t>
            </w:r>
          </w:p>
        </w:tc>
        <w:tc>
          <w:tcPr>
            <w:tcW w:w="1646" w:type="dxa"/>
            <w:vAlign w:val="center"/>
          </w:tcPr>
          <w:p w14:paraId="4D50505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384</w:t>
            </w:r>
          </w:p>
        </w:tc>
        <w:tc>
          <w:tcPr>
            <w:tcW w:w="1752" w:type="dxa"/>
            <w:vAlign w:val="center"/>
          </w:tcPr>
          <w:p w14:paraId="1D26779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7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48</w:t>
            </w:r>
          </w:p>
        </w:tc>
        <w:tc>
          <w:tcPr>
            <w:tcW w:w="2045" w:type="dxa"/>
            <w:vAlign w:val="center"/>
          </w:tcPr>
          <w:p w14:paraId="67C6A3D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671</w:t>
            </w:r>
          </w:p>
        </w:tc>
        <w:tc>
          <w:tcPr>
            <w:tcW w:w="825" w:type="dxa"/>
            <w:vAlign w:val="center"/>
          </w:tcPr>
          <w:p w14:paraId="4A891E1D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vAlign w:val="center"/>
          </w:tcPr>
          <w:p w14:paraId="09552DA8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98F0762" w14:textId="77777777" w:rsidTr="00C54FE1">
        <w:trPr>
          <w:jc w:val="center"/>
        </w:trPr>
        <w:tc>
          <w:tcPr>
            <w:tcW w:w="2070" w:type="dxa"/>
          </w:tcPr>
          <w:p w14:paraId="62610932" w14:textId="751A9EDA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EE6F75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1646" w:type="dxa"/>
            <w:vAlign w:val="center"/>
          </w:tcPr>
          <w:p w14:paraId="3FAAAF10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6 (0.00)</w:t>
            </w:r>
          </w:p>
        </w:tc>
        <w:tc>
          <w:tcPr>
            <w:tcW w:w="1752" w:type="dxa"/>
            <w:vAlign w:val="center"/>
          </w:tcPr>
          <w:p w14:paraId="120AC1D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 (0.02)</w:t>
            </w:r>
          </w:p>
        </w:tc>
        <w:tc>
          <w:tcPr>
            <w:tcW w:w="2045" w:type="dxa"/>
            <w:vAlign w:val="center"/>
          </w:tcPr>
          <w:p w14:paraId="41BC3F4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 (0.09)</w:t>
            </w:r>
          </w:p>
        </w:tc>
        <w:tc>
          <w:tcPr>
            <w:tcW w:w="825" w:type="dxa"/>
            <w:vAlign w:val="center"/>
          </w:tcPr>
          <w:p w14:paraId="6DD5957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vAlign w:val="center"/>
          </w:tcPr>
          <w:p w14:paraId="35D4A37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7BC2136A" w14:textId="77777777" w:rsidTr="00C54FE1">
        <w:trPr>
          <w:jc w:val="center"/>
        </w:trPr>
        <w:tc>
          <w:tcPr>
            <w:tcW w:w="2070" w:type="dxa"/>
          </w:tcPr>
          <w:p w14:paraId="3F1B1291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CA427F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68</w:t>
            </w:r>
          </w:p>
        </w:tc>
        <w:tc>
          <w:tcPr>
            <w:tcW w:w="1752" w:type="dxa"/>
            <w:vAlign w:val="center"/>
          </w:tcPr>
          <w:p w14:paraId="109DAF5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1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17</w:t>
            </w:r>
          </w:p>
        </w:tc>
        <w:tc>
          <w:tcPr>
            <w:tcW w:w="2045" w:type="dxa"/>
            <w:vAlign w:val="center"/>
          </w:tcPr>
          <w:p w14:paraId="0C5C14B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185</w:t>
            </w:r>
          </w:p>
        </w:tc>
        <w:tc>
          <w:tcPr>
            <w:tcW w:w="825" w:type="dxa"/>
            <w:vAlign w:val="center"/>
          </w:tcPr>
          <w:p w14:paraId="43946DBA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vAlign w:val="center"/>
          </w:tcPr>
          <w:p w14:paraId="304254F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DD04242" w14:textId="77777777" w:rsidTr="00C54FE1">
        <w:trPr>
          <w:jc w:val="center"/>
        </w:trPr>
        <w:tc>
          <w:tcPr>
            <w:tcW w:w="2070" w:type="dxa"/>
          </w:tcPr>
          <w:p w14:paraId="5F6FD699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1646" w:type="dxa"/>
            <w:vAlign w:val="center"/>
          </w:tcPr>
          <w:p w14:paraId="6088869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52" w:type="dxa"/>
            <w:vAlign w:val="center"/>
          </w:tcPr>
          <w:p w14:paraId="70A14FD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.49 (2.38-8.46)</w:t>
            </w:r>
            <w:r w:rsidRPr="00D77E5F">
              <w:rPr>
                <w:rFonts w:ascii="Times" w:hAnsi="Times" w:hint="eastAsia"/>
                <w:vertAlign w:val="superscript"/>
              </w:rPr>
              <w:t>***</w:t>
            </w:r>
          </w:p>
        </w:tc>
        <w:tc>
          <w:tcPr>
            <w:tcW w:w="2045" w:type="dxa"/>
            <w:vAlign w:val="center"/>
          </w:tcPr>
          <w:p w14:paraId="7780A8EB" w14:textId="654AE8C2" w:rsidR="003153FC" w:rsidRPr="00D77E5F" w:rsidRDefault="003153FC" w:rsidP="00C54FE1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5.0</w:t>
            </w:r>
            <w:r w:rsidR="00C54FE1" w:rsidRPr="00D77E5F">
              <w:rPr>
                <w:rFonts w:ascii="Times" w:hAnsi="Times"/>
              </w:rPr>
              <w:t xml:space="preserve">0 </w:t>
            </w:r>
            <w:r w:rsidR="0044409C" w:rsidRPr="00D77E5F">
              <w:rPr>
                <w:rFonts w:ascii="Times" w:hAnsi="Times"/>
              </w:rPr>
              <w:t>(</w:t>
            </w:r>
            <w:r w:rsidRPr="00D77E5F">
              <w:rPr>
                <w:rFonts w:ascii="Times" w:hAnsi="Times" w:hint="eastAsia"/>
              </w:rPr>
              <w:t>12.0</w:t>
            </w:r>
            <w:r w:rsidRPr="00D77E5F">
              <w:rPr>
                <w:rFonts w:ascii="Times" w:hAnsi="Times"/>
              </w:rPr>
              <w:t>3</w:t>
            </w:r>
            <w:r w:rsidRPr="00D77E5F">
              <w:rPr>
                <w:rFonts w:ascii="Times" w:hAnsi="Times" w:hint="eastAsia"/>
              </w:rPr>
              <w:t>-51.85)</w:t>
            </w:r>
            <w:r w:rsidRPr="00D77E5F">
              <w:rPr>
                <w:rFonts w:ascii="Times" w:hAnsi="Times" w:hint="eastAsia"/>
                <w:vertAlign w:val="superscript"/>
              </w:rPr>
              <w:t>***</w:t>
            </w:r>
          </w:p>
        </w:tc>
        <w:tc>
          <w:tcPr>
            <w:tcW w:w="825" w:type="dxa"/>
            <w:vAlign w:val="center"/>
          </w:tcPr>
          <w:p w14:paraId="1DDD3A08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B0805B8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</w:tr>
      <w:tr w:rsidR="00D77E5F" w:rsidRPr="00D77E5F" w14:paraId="004A7213" w14:textId="77777777" w:rsidTr="00C54FE1">
        <w:trPr>
          <w:jc w:val="center"/>
        </w:trPr>
        <w:tc>
          <w:tcPr>
            <w:tcW w:w="2070" w:type="dxa"/>
          </w:tcPr>
          <w:p w14:paraId="098A8C5C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646" w:type="dxa"/>
            <w:vAlign w:val="center"/>
          </w:tcPr>
          <w:p w14:paraId="2337699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52" w:type="dxa"/>
            <w:vAlign w:val="center"/>
          </w:tcPr>
          <w:p w14:paraId="1FDB446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.37 (</w:t>
            </w:r>
            <w:r w:rsidRPr="00D77E5F">
              <w:rPr>
                <w:rFonts w:ascii="Times" w:hAnsi="Times"/>
              </w:rPr>
              <w:t>2.32-8.25)</w:t>
            </w:r>
            <w:r w:rsidRPr="00D77E5F">
              <w:rPr>
                <w:rFonts w:ascii="Times" w:hAnsi="Times" w:hint="eastAsia"/>
                <w:vertAlign w:val="superscript"/>
              </w:rPr>
              <w:t>***</w:t>
            </w:r>
          </w:p>
        </w:tc>
        <w:tc>
          <w:tcPr>
            <w:tcW w:w="2045" w:type="dxa"/>
            <w:vAlign w:val="center"/>
          </w:tcPr>
          <w:p w14:paraId="39DB6514" w14:textId="3A0DE1DC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7.2</w:t>
            </w:r>
            <w:r w:rsidR="00C54FE1" w:rsidRPr="00D77E5F">
              <w:rPr>
                <w:rFonts w:ascii="Times" w:hAnsi="Times"/>
              </w:rPr>
              <w:t>0</w:t>
            </w:r>
            <w:r w:rsidRPr="00D77E5F">
              <w:rPr>
                <w:rFonts w:ascii="Times" w:hAnsi="Times" w:hint="eastAsia"/>
              </w:rPr>
              <w:t xml:space="preserve"> (</w:t>
            </w:r>
            <w:r w:rsidRPr="00D77E5F">
              <w:rPr>
                <w:rFonts w:ascii="Times" w:hAnsi="Times"/>
              </w:rPr>
              <w:t>8.20-35.97)</w:t>
            </w:r>
            <w:r w:rsidRPr="00D77E5F">
              <w:rPr>
                <w:rFonts w:ascii="Times" w:hAnsi="Times" w:hint="eastAsia"/>
                <w:vertAlign w:val="superscript"/>
              </w:rPr>
              <w:t>***</w:t>
            </w:r>
          </w:p>
        </w:tc>
        <w:tc>
          <w:tcPr>
            <w:tcW w:w="825" w:type="dxa"/>
            <w:vAlign w:val="center"/>
          </w:tcPr>
          <w:p w14:paraId="30C1854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1150" w:type="dxa"/>
            <w:vAlign w:val="center"/>
          </w:tcPr>
          <w:p w14:paraId="0B2407C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001</w:t>
            </w:r>
          </w:p>
        </w:tc>
      </w:tr>
      <w:tr w:rsidR="00D77E5F" w:rsidRPr="00D77E5F" w14:paraId="754ED4AF" w14:textId="77777777" w:rsidTr="00C54FE1">
        <w:trPr>
          <w:jc w:val="center"/>
        </w:trPr>
        <w:tc>
          <w:tcPr>
            <w:tcW w:w="3716" w:type="dxa"/>
            <w:gridSpan w:val="2"/>
          </w:tcPr>
          <w:p w14:paraId="7D911420" w14:textId="695F5C1F" w:rsidR="00C54FE1" w:rsidRPr="00D77E5F" w:rsidRDefault="00C54FE1" w:rsidP="00C54FE1">
            <w:pPr>
              <w:jc w:val="left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Completion of the primary series</w:t>
            </w:r>
          </w:p>
        </w:tc>
        <w:tc>
          <w:tcPr>
            <w:tcW w:w="1752" w:type="dxa"/>
            <w:vAlign w:val="center"/>
          </w:tcPr>
          <w:p w14:paraId="41BDF860" w14:textId="77777777" w:rsidR="00C54FE1" w:rsidRPr="00D77E5F" w:rsidRDefault="00C54FE1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2045" w:type="dxa"/>
            <w:vAlign w:val="center"/>
          </w:tcPr>
          <w:p w14:paraId="2FEE5251" w14:textId="77777777" w:rsidR="00C54FE1" w:rsidRPr="00D77E5F" w:rsidRDefault="00C54FE1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825" w:type="dxa"/>
            <w:vAlign w:val="center"/>
          </w:tcPr>
          <w:p w14:paraId="64D8C64A" w14:textId="77777777" w:rsidR="00C54FE1" w:rsidRPr="00D77E5F" w:rsidRDefault="00C54FE1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vAlign w:val="center"/>
          </w:tcPr>
          <w:p w14:paraId="6B3BEF0E" w14:textId="77777777" w:rsidR="00C54FE1" w:rsidRPr="00D77E5F" w:rsidRDefault="00C54FE1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229E8CC2" w14:textId="77777777" w:rsidTr="00C54FE1">
        <w:trPr>
          <w:jc w:val="center"/>
        </w:trPr>
        <w:tc>
          <w:tcPr>
            <w:tcW w:w="2070" w:type="dxa"/>
          </w:tcPr>
          <w:p w14:paraId="6C422D4A" w14:textId="3BB8725A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EE6F75" w:rsidRPr="00D77E5F">
              <w:rPr>
                <w:rFonts w:ascii="Times" w:hAnsi="Times"/>
              </w:rPr>
              <w:t>n</w:t>
            </w:r>
          </w:p>
        </w:tc>
        <w:tc>
          <w:tcPr>
            <w:tcW w:w="1646" w:type="dxa"/>
            <w:vAlign w:val="center"/>
          </w:tcPr>
          <w:p w14:paraId="41D0697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1752" w:type="dxa"/>
            <w:vAlign w:val="center"/>
          </w:tcPr>
          <w:p w14:paraId="736BD91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50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87</w:t>
            </w:r>
          </w:p>
        </w:tc>
        <w:tc>
          <w:tcPr>
            <w:tcW w:w="2045" w:type="dxa"/>
            <w:vAlign w:val="center"/>
          </w:tcPr>
          <w:p w14:paraId="0B7545A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176</w:t>
            </w:r>
          </w:p>
        </w:tc>
        <w:tc>
          <w:tcPr>
            <w:tcW w:w="825" w:type="dxa"/>
            <w:vAlign w:val="center"/>
          </w:tcPr>
          <w:p w14:paraId="2CFD743A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vAlign w:val="center"/>
          </w:tcPr>
          <w:p w14:paraId="1260B222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2E08F644" w14:textId="77777777" w:rsidTr="00C54FE1">
        <w:trPr>
          <w:jc w:val="center"/>
        </w:trPr>
        <w:tc>
          <w:tcPr>
            <w:tcW w:w="2070" w:type="dxa"/>
          </w:tcPr>
          <w:p w14:paraId="378AB01D" w14:textId="7ABFB5F2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EE6F75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1646" w:type="dxa"/>
            <w:vAlign w:val="center"/>
          </w:tcPr>
          <w:p w14:paraId="5E9326D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35 (0.00)</w:t>
            </w:r>
          </w:p>
        </w:tc>
        <w:tc>
          <w:tcPr>
            <w:tcW w:w="1752" w:type="dxa"/>
            <w:vAlign w:val="center"/>
          </w:tcPr>
          <w:p w14:paraId="4E4706C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61 (0.00)</w:t>
            </w:r>
          </w:p>
        </w:tc>
        <w:tc>
          <w:tcPr>
            <w:tcW w:w="2045" w:type="dxa"/>
            <w:vAlign w:val="center"/>
          </w:tcPr>
          <w:p w14:paraId="15DC3BB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 (0.11)</w:t>
            </w:r>
          </w:p>
        </w:tc>
        <w:tc>
          <w:tcPr>
            <w:tcW w:w="825" w:type="dxa"/>
            <w:vAlign w:val="center"/>
          </w:tcPr>
          <w:p w14:paraId="3CEAB3A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vAlign w:val="center"/>
          </w:tcPr>
          <w:p w14:paraId="12FA793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534B6C7" w14:textId="77777777" w:rsidTr="00C54FE1">
        <w:trPr>
          <w:jc w:val="center"/>
        </w:trPr>
        <w:tc>
          <w:tcPr>
            <w:tcW w:w="2070" w:type="dxa"/>
          </w:tcPr>
          <w:p w14:paraId="28DC6CE4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1646" w:type="dxa"/>
            <w:vAlign w:val="center"/>
          </w:tcPr>
          <w:p w14:paraId="2B4A26A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4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80</w:t>
            </w:r>
          </w:p>
        </w:tc>
        <w:tc>
          <w:tcPr>
            <w:tcW w:w="1752" w:type="dxa"/>
            <w:vAlign w:val="center"/>
          </w:tcPr>
          <w:p w14:paraId="56BA3EA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60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50</w:t>
            </w:r>
          </w:p>
        </w:tc>
        <w:tc>
          <w:tcPr>
            <w:tcW w:w="2045" w:type="dxa"/>
            <w:vAlign w:val="center"/>
          </w:tcPr>
          <w:p w14:paraId="42030A1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86</w:t>
            </w:r>
          </w:p>
        </w:tc>
        <w:tc>
          <w:tcPr>
            <w:tcW w:w="825" w:type="dxa"/>
            <w:vAlign w:val="center"/>
          </w:tcPr>
          <w:p w14:paraId="09A6609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0" w:type="dxa"/>
            <w:vAlign w:val="center"/>
          </w:tcPr>
          <w:p w14:paraId="4ED3FA4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73F2275" w14:textId="77777777" w:rsidTr="00C54FE1">
        <w:trPr>
          <w:jc w:val="center"/>
        </w:trPr>
        <w:tc>
          <w:tcPr>
            <w:tcW w:w="2070" w:type="dxa"/>
          </w:tcPr>
          <w:p w14:paraId="4254D359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1646" w:type="dxa"/>
            <w:vAlign w:val="center"/>
          </w:tcPr>
          <w:p w14:paraId="4B3CDC1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52" w:type="dxa"/>
            <w:vAlign w:val="center"/>
          </w:tcPr>
          <w:p w14:paraId="78D53C1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.22 (0.93-1.59)</w:t>
            </w:r>
          </w:p>
        </w:tc>
        <w:tc>
          <w:tcPr>
            <w:tcW w:w="2045" w:type="dxa"/>
            <w:vAlign w:val="center"/>
          </w:tcPr>
          <w:p w14:paraId="27704735" w14:textId="669F1C21" w:rsidR="003153FC" w:rsidRPr="00D77E5F" w:rsidRDefault="003153FC" w:rsidP="00C54FE1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2.57</w:t>
            </w:r>
            <w:r w:rsidR="00C54FE1" w:rsidRPr="00D77E5F">
              <w:rPr>
                <w:rFonts w:ascii="Times" w:hAnsi="Times"/>
              </w:rPr>
              <w:t xml:space="preserve"> </w:t>
            </w:r>
            <w:r w:rsidRPr="00D77E5F">
              <w:rPr>
                <w:rFonts w:ascii="Times" w:hAnsi="Times" w:hint="eastAsia"/>
              </w:rPr>
              <w:t>(</w:t>
            </w:r>
            <w:r w:rsidRPr="00D77E5F">
              <w:rPr>
                <w:rFonts w:ascii="Times" w:hAnsi="Times"/>
              </w:rPr>
              <w:t>18.76-56.54)</w:t>
            </w:r>
            <w:r w:rsidRPr="00D77E5F">
              <w:rPr>
                <w:rFonts w:ascii="Times" w:hAnsi="Times" w:hint="eastAsia"/>
                <w:vertAlign w:val="superscript"/>
              </w:rPr>
              <w:t>***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9687CE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1150" w:type="dxa"/>
            <w:vAlign w:val="center"/>
          </w:tcPr>
          <w:p w14:paraId="588D13D8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7BD97EA7" w14:textId="77777777" w:rsidTr="00C54FE1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</w:tcPr>
          <w:p w14:paraId="0C19A5F1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4EFFD44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4780B8A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.24 (</w:t>
            </w:r>
            <w:r w:rsidRPr="00D77E5F">
              <w:rPr>
                <w:rFonts w:ascii="Times" w:hAnsi="Times"/>
              </w:rPr>
              <w:t>0.95-1.62)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3038FCB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5.15 (</w:t>
            </w:r>
            <w:r w:rsidRPr="00D77E5F">
              <w:rPr>
                <w:rFonts w:ascii="Times" w:hAnsi="Times"/>
              </w:rPr>
              <w:t>8.70-26.38)</w:t>
            </w:r>
            <w:r w:rsidRPr="00D77E5F">
              <w:rPr>
                <w:rFonts w:ascii="Times" w:hAnsi="Times" w:hint="eastAsia"/>
                <w:vertAlign w:val="superscript"/>
              </w:rPr>
              <w:t>***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1542EF3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3DFCD7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</w:tbl>
    <w:p w14:paraId="61DCD09D" w14:textId="3D03847B" w:rsidR="003153FC" w:rsidRPr="00D77E5F" w:rsidRDefault="003153FC" w:rsidP="003153FC">
      <w:pPr>
        <w:widowControl/>
        <w:spacing w:after="0" w:line="240" w:lineRule="auto"/>
        <w:rPr>
          <w:rFonts w:ascii="Times New Roman" w:hAnsi="Times New Roman"/>
          <w:kern w:val="0"/>
        </w:rPr>
      </w:pPr>
      <w:r w:rsidRPr="00D77E5F">
        <w:rPr>
          <w:rFonts w:ascii="Times New Roman" w:hAnsi="Times New Roman" w:hint="eastAsia"/>
          <w:kern w:val="0"/>
        </w:rPr>
        <w:t>H</w:t>
      </w:r>
      <w:r w:rsidRPr="00D77E5F">
        <w:rPr>
          <w:rFonts w:ascii="Times New Roman" w:hAnsi="Times New Roman"/>
          <w:kern w:val="0"/>
        </w:rPr>
        <w:t xml:space="preserve">Rs were </w:t>
      </w:r>
      <w:r w:rsidR="00F90F99" w:rsidRPr="00D77E5F">
        <w:rPr>
          <w:rFonts w:ascii="Times New Roman" w:hAnsi="Times New Roman" w:hint="eastAsia"/>
          <w:kern w:val="0"/>
        </w:rPr>
        <w:t>evaluated</w:t>
      </w:r>
      <w:r w:rsidRPr="00D77E5F">
        <w:rPr>
          <w:rFonts w:ascii="Times New Roman" w:hAnsi="Times New Roman"/>
          <w:kern w:val="0"/>
        </w:rPr>
        <w:t xml:space="preserve"> using the Cox proportional hazards regression.</w:t>
      </w:r>
    </w:p>
    <w:p w14:paraId="6F3C124A" w14:textId="6D09CBBB" w:rsidR="003153FC" w:rsidRPr="00D77E5F" w:rsidRDefault="003153FC" w:rsidP="003153FC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</w:t>
      </w:r>
      <w:r w:rsidR="00F90F99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moderate-to-vigorous physical activity</w:t>
      </w:r>
      <w:r w:rsidR="00F90F99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="00F90F99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smoking, </w:t>
      </w:r>
      <w:r w:rsidR="00F90F99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</w:t>
      </w:r>
      <w:r w:rsidR="00F90F99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.</w:t>
      </w:r>
    </w:p>
    <w:p w14:paraId="6E96995D" w14:textId="77777777" w:rsidR="003153FC" w:rsidRPr="00D77E5F" w:rsidRDefault="003153FC" w:rsidP="003153FC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kern w:val="0"/>
        </w:rPr>
      </w:pPr>
      <w:r w:rsidRPr="00D77E5F">
        <w:rPr>
          <w:rFonts w:ascii="Times New Roman" w:hAnsi="Times New Roman"/>
          <w:kern w:val="0"/>
        </w:rPr>
        <w:t xml:space="preserve">Acronyms: COVID-19, coronavirus disease; HR, hazard ratio; CI, confidence interval; </w:t>
      </w:r>
      <w:proofErr w:type="spellStart"/>
      <w:r w:rsidRPr="00D77E5F">
        <w:rPr>
          <w:rFonts w:ascii="Times New Roman" w:hAnsi="Times New Roman"/>
          <w:kern w:val="0"/>
        </w:rPr>
        <w:t>aHR</w:t>
      </w:r>
      <w:proofErr w:type="spellEnd"/>
      <w:r w:rsidRPr="00D77E5F">
        <w:rPr>
          <w:rFonts w:ascii="Times New Roman" w:hAnsi="Times New Roman"/>
          <w:kern w:val="0"/>
        </w:rPr>
        <w:t>, adjusted hazard ratio.</w:t>
      </w:r>
    </w:p>
    <w:p w14:paraId="228687FD" w14:textId="77777777" w:rsidR="003153FC" w:rsidRPr="00D77E5F" w:rsidRDefault="003153FC" w:rsidP="003153FC">
      <w:pPr>
        <w:rPr>
          <w:rFonts w:ascii="Times New Roman" w:hAnsi="Times New Roman"/>
          <w:kern w:val="0"/>
        </w:rPr>
      </w:pPr>
      <w:r w:rsidRPr="00D77E5F">
        <w:rPr>
          <w:rFonts w:ascii="Times New Roman" w:hAnsi="Times New Roman"/>
          <w:kern w:val="0"/>
          <w:vertAlign w:val="superscript"/>
        </w:rPr>
        <w:t>***</w:t>
      </w:r>
      <w:r w:rsidRPr="00D77E5F">
        <w:rPr>
          <w:rFonts w:ascii="Times New Roman" w:hAnsi="Times New Roman"/>
          <w:i/>
          <w:iCs/>
          <w:kern w:val="0"/>
        </w:rPr>
        <w:t>P</w:t>
      </w:r>
      <w:r w:rsidRPr="00D77E5F">
        <w:rPr>
          <w:rFonts w:ascii="Times New Roman" w:hAnsi="Times New Roman"/>
          <w:kern w:val="0"/>
        </w:rPr>
        <w:t xml:space="preserve"> value&lt;0.001.</w:t>
      </w:r>
      <w:r w:rsidRPr="00D77E5F">
        <w:rPr>
          <w:rFonts w:ascii="Times New Roman" w:hAnsi="Times New Roman"/>
          <w:kern w:val="0"/>
        </w:rPr>
        <w:br w:type="page"/>
      </w:r>
    </w:p>
    <w:p w14:paraId="1E1BAA7C" w14:textId="60E8A1DC" w:rsidR="003153FC" w:rsidRPr="00D77E5F" w:rsidRDefault="003153FC" w:rsidP="003153FC">
      <w:pPr>
        <w:rPr>
          <w:rFonts w:ascii="Times" w:hAnsi="Times"/>
        </w:rPr>
      </w:pPr>
      <w:r w:rsidRPr="00D77E5F">
        <w:rPr>
          <w:rFonts w:ascii="Times" w:hAnsi="Times"/>
          <w:b/>
        </w:rPr>
        <w:lastRenderedPageBreak/>
        <w:t xml:space="preserve">Table </w:t>
      </w:r>
      <w:r w:rsidR="009C1042">
        <w:rPr>
          <w:rFonts w:ascii="Times" w:hAnsi="Times" w:hint="eastAsia"/>
          <w:b/>
        </w:rPr>
        <w:t>S</w:t>
      </w:r>
      <w:r w:rsidR="001A4F40" w:rsidRPr="00D77E5F">
        <w:rPr>
          <w:rFonts w:ascii="Times" w:hAnsi="Times" w:hint="eastAsia"/>
          <w:b/>
        </w:rPr>
        <w:t>8</w:t>
      </w:r>
      <w:r w:rsidRPr="00D77E5F">
        <w:rPr>
          <w:rFonts w:ascii="Times" w:hAnsi="Times"/>
          <w:b/>
        </w:rPr>
        <w:t>.</w:t>
      </w:r>
      <w:r w:rsidRPr="00D77E5F">
        <w:rPr>
          <w:rFonts w:ascii="Times" w:hAnsi="Times"/>
        </w:rPr>
        <w:t xml:space="preserve"> </w:t>
      </w:r>
      <w:r w:rsidR="00DB33EB" w:rsidRPr="00D77E5F">
        <w:rPr>
          <w:rFonts w:ascii="Times" w:hAnsi="Times" w:hint="eastAsia"/>
        </w:rPr>
        <w:t>A</w:t>
      </w:r>
      <w:r w:rsidRPr="00D77E5F">
        <w:rPr>
          <w:rFonts w:ascii="Times" w:hAnsi="Times"/>
        </w:rPr>
        <w:t xml:space="preserve">ssociation of </w:t>
      </w:r>
      <w:r w:rsidR="00DB33EB" w:rsidRPr="00D77E5F">
        <w:rPr>
          <w:rFonts w:ascii="Times" w:hAnsi="Times" w:hint="eastAsia"/>
        </w:rPr>
        <w:t xml:space="preserve">the </w:t>
      </w:r>
      <w:r w:rsidRPr="00D77E5F">
        <w:rPr>
          <w:rFonts w:ascii="Times" w:hAnsi="Times"/>
        </w:rPr>
        <w:t>severity of COVID-19 with deep vein thrombosis</w:t>
      </w:r>
    </w:p>
    <w:tbl>
      <w:tblPr>
        <w:tblStyle w:val="a3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7"/>
        <w:gridCol w:w="1673"/>
        <w:gridCol w:w="1779"/>
        <w:gridCol w:w="1711"/>
        <w:gridCol w:w="850"/>
        <w:gridCol w:w="1276"/>
      </w:tblGrid>
      <w:tr w:rsidR="00D77E5F" w:rsidRPr="00D77E5F" w14:paraId="20B0A78A" w14:textId="77777777" w:rsidTr="00CD236E">
        <w:trPr>
          <w:jc w:val="center"/>
        </w:trPr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26682C04" w14:textId="77777777" w:rsidR="003153FC" w:rsidRPr="00D77E5F" w:rsidRDefault="003153FC" w:rsidP="00BD4C88">
            <w:pPr>
              <w:rPr>
                <w:rFonts w:ascii="Times" w:hAnsi="Time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D6E8C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 xml:space="preserve">No </w:t>
            </w: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5236A33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4,011,285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02ADB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0E18DE0A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>(Mild)</w:t>
            </w:r>
          </w:p>
          <w:p w14:paraId="6B0AEE3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(n=1,579,735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27460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COVID-19</w:t>
            </w:r>
          </w:p>
          <w:p w14:paraId="65175506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>(Serious-severely serious)</w:t>
            </w:r>
          </w:p>
          <w:p w14:paraId="4B25B254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  <w:i/>
              </w:rPr>
            </w:pPr>
            <w:r w:rsidRPr="00D77E5F">
              <w:rPr>
                <w:rFonts w:ascii="Times" w:hAnsi="Times"/>
              </w:rPr>
              <w:t>(n=21,84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7109E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for</w:t>
            </w:r>
            <w:r w:rsidRPr="00D77E5F">
              <w:rPr>
                <w:rFonts w:ascii="Times" w:hAnsi="Times"/>
                <w:b/>
              </w:rPr>
              <w:t xml:space="preserve"> tre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5378B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  <w:i/>
              </w:rPr>
              <w:t>P</w:t>
            </w:r>
            <w:r w:rsidRPr="00D77E5F">
              <w:rPr>
                <w:rFonts w:ascii="Times" w:hAnsi="Times" w:hint="eastAsia"/>
                <w:b/>
              </w:rPr>
              <w:t xml:space="preserve"> </w:t>
            </w:r>
            <w:r w:rsidRPr="00D77E5F">
              <w:rPr>
                <w:rFonts w:ascii="Times" w:hAnsi="Times"/>
                <w:b/>
              </w:rPr>
              <w:t>for interaction</w:t>
            </w:r>
          </w:p>
        </w:tc>
      </w:tr>
      <w:tr w:rsidR="00D77E5F" w:rsidRPr="00D77E5F" w14:paraId="320DED01" w14:textId="77777777" w:rsidTr="00CD236E">
        <w:trPr>
          <w:jc w:val="center"/>
        </w:trPr>
        <w:tc>
          <w:tcPr>
            <w:tcW w:w="2067" w:type="dxa"/>
            <w:tcBorders>
              <w:top w:val="single" w:sz="4" w:space="0" w:color="auto"/>
            </w:tcBorders>
          </w:tcPr>
          <w:p w14:paraId="34182B68" w14:textId="77777777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Unvaccinated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1E45F93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7D75A06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24981DF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C322C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1A7BD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A0EFA5D" w14:textId="77777777" w:rsidTr="00CD236E">
        <w:trPr>
          <w:jc w:val="center"/>
        </w:trPr>
        <w:tc>
          <w:tcPr>
            <w:tcW w:w="2067" w:type="dxa"/>
          </w:tcPr>
          <w:p w14:paraId="5B4A098A" w14:textId="74D4DE4F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EE6F75" w:rsidRPr="00D77E5F">
              <w:rPr>
                <w:rFonts w:ascii="Times" w:hAnsi="Times"/>
              </w:rPr>
              <w:t>n</w:t>
            </w:r>
          </w:p>
        </w:tc>
        <w:tc>
          <w:tcPr>
            <w:tcW w:w="1673" w:type="dxa"/>
            <w:vAlign w:val="center"/>
          </w:tcPr>
          <w:p w14:paraId="425CEC9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384</w:t>
            </w:r>
          </w:p>
        </w:tc>
        <w:tc>
          <w:tcPr>
            <w:tcW w:w="1779" w:type="dxa"/>
            <w:vAlign w:val="center"/>
          </w:tcPr>
          <w:p w14:paraId="01ED478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7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48</w:t>
            </w:r>
          </w:p>
        </w:tc>
        <w:tc>
          <w:tcPr>
            <w:tcW w:w="1711" w:type="dxa"/>
            <w:vAlign w:val="center"/>
          </w:tcPr>
          <w:p w14:paraId="06DEDF3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671</w:t>
            </w:r>
          </w:p>
        </w:tc>
        <w:tc>
          <w:tcPr>
            <w:tcW w:w="850" w:type="dxa"/>
            <w:vAlign w:val="center"/>
          </w:tcPr>
          <w:p w14:paraId="2F26FA0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vAlign w:val="center"/>
          </w:tcPr>
          <w:p w14:paraId="0552F1B2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52D997BD" w14:textId="77777777" w:rsidTr="00CD236E">
        <w:trPr>
          <w:jc w:val="center"/>
        </w:trPr>
        <w:tc>
          <w:tcPr>
            <w:tcW w:w="2067" w:type="dxa"/>
          </w:tcPr>
          <w:p w14:paraId="0BA7A8ED" w14:textId="25247C92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EE6F75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1673" w:type="dxa"/>
            <w:vAlign w:val="center"/>
          </w:tcPr>
          <w:p w14:paraId="3A0853E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6 (0.01)</w:t>
            </w:r>
          </w:p>
        </w:tc>
        <w:tc>
          <w:tcPr>
            <w:tcW w:w="1779" w:type="dxa"/>
            <w:vAlign w:val="center"/>
          </w:tcPr>
          <w:p w14:paraId="6C86B90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4 (0.02)</w:t>
            </w:r>
          </w:p>
        </w:tc>
        <w:tc>
          <w:tcPr>
            <w:tcW w:w="1711" w:type="dxa"/>
            <w:vAlign w:val="center"/>
          </w:tcPr>
          <w:p w14:paraId="077516AA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 (0.02)</w:t>
            </w:r>
          </w:p>
        </w:tc>
        <w:tc>
          <w:tcPr>
            <w:tcW w:w="850" w:type="dxa"/>
            <w:vAlign w:val="center"/>
          </w:tcPr>
          <w:p w14:paraId="31F3386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vAlign w:val="center"/>
          </w:tcPr>
          <w:p w14:paraId="5AC857B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3B1EE3DF" w14:textId="77777777" w:rsidTr="00CD236E">
        <w:trPr>
          <w:jc w:val="center"/>
        </w:trPr>
        <w:tc>
          <w:tcPr>
            <w:tcW w:w="2067" w:type="dxa"/>
          </w:tcPr>
          <w:p w14:paraId="009F1777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1673" w:type="dxa"/>
            <w:vAlign w:val="center"/>
          </w:tcPr>
          <w:p w14:paraId="7253CF9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47</w:t>
            </w:r>
          </w:p>
        </w:tc>
        <w:tc>
          <w:tcPr>
            <w:tcW w:w="1779" w:type="dxa"/>
            <w:vAlign w:val="center"/>
          </w:tcPr>
          <w:p w14:paraId="14510B1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1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16</w:t>
            </w:r>
          </w:p>
        </w:tc>
        <w:tc>
          <w:tcPr>
            <w:tcW w:w="1711" w:type="dxa"/>
            <w:vAlign w:val="center"/>
          </w:tcPr>
          <w:p w14:paraId="042327D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185</w:t>
            </w:r>
          </w:p>
        </w:tc>
        <w:tc>
          <w:tcPr>
            <w:tcW w:w="850" w:type="dxa"/>
            <w:vAlign w:val="center"/>
          </w:tcPr>
          <w:p w14:paraId="53BBCBE0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vAlign w:val="center"/>
          </w:tcPr>
          <w:p w14:paraId="668944BD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2FCDCDA6" w14:textId="77777777" w:rsidTr="00CD236E">
        <w:trPr>
          <w:jc w:val="center"/>
        </w:trPr>
        <w:tc>
          <w:tcPr>
            <w:tcW w:w="2067" w:type="dxa"/>
          </w:tcPr>
          <w:p w14:paraId="2B18BA5B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1673" w:type="dxa"/>
            <w:vAlign w:val="center"/>
          </w:tcPr>
          <w:p w14:paraId="6EB1EE7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79" w:type="dxa"/>
            <w:vAlign w:val="center"/>
          </w:tcPr>
          <w:p w14:paraId="3B15B73A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.11 (1.73-5.58)</w:t>
            </w:r>
            <w:r w:rsidRPr="00D77E5F"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1711" w:type="dxa"/>
            <w:vAlign w:val="center"/>
          </w:tcPr>
          <w:p w14:paraId="4B22F2E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.57 (0.87-14.6)</w:t>
            </w:r>
          </w:p>
        </w:tc>
        <w:tc>
          <w:tcPr>
            <w:tcW w:w="850" w:type="dxa"/>
            <w:vAlign w:val="center"/>
          </w:tcPr>
          <w:p w14:paraId="16CC6E2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AB259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004</w:t>
            </w:r>
          </w:p>
        </w:tc>
      </w:tr>
      <w:tr w:rsidR="00D77E5F" w:rsidRPr="00D77E5F" w14:paraId="1C4EE30C" w14:textId="77777777" w:rsidTr="00CD236E">
        <w:trPr>
          <w:jc w:val="center"/>
        </w:trPr>
        <w:tc>
          <w:tcPr>
            <w:tcW w:w="2067" w:type="dxa"/>
          </w:tcPr>
          <w:p w14:paraId="05573133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673" w:type="dxa"/>
            <w:vAlign w:val="center"/>
          </w:tcPr>
          <w:p w14:paraId="7D07277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79" w:type="dxa"/>
            <w:vAlign w:val="center"/>
          </w:tcPr>
          <w:p w14:paraId="168244C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.09 (1.72-5.55)</w:t>
            </w:r>
            <w:r w:rsidRPr="00D77E5F"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1711" w:type="dxa"/>
            <w:vAlign w:val="center"/>
          </w:tcPr>
          <w:p w14:paraId="1E94FE21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.79</w:t>
            </w:r>
            <w:r w:rsidRPr="00D77E5F">
              <w:rPr>
                <w:rFonts w:ascii="Times" w:hAnsi="Times"/>
              </w:rPr>
              <w:t xml:space="preserve"> (0.68-11.48)</w:t>
            </w:r>
          </w:p>
        </w:tc>
        <w:tc>
          <w:tcPr>
            <w:tcW w:w="850" w:type="dxa"/>
            <w:vAlign w:val="center"/>
          </w:tcPr>
          <w:p w14:paraId="54E5F32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&lt;0.001</w:t>
            </w:r>
          </w:p>
        </w:tc>
        <w:tc>
          <w:tcPr>
            <w:tcW w:w="1276" w:type="dxa"/>
            <w:vAlign w:val="center"/>
          </w:tcPr>
          <w:p w14:paraId="14AF189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006</w:t>
            </w:r>
          </w:p>
        </w:tc>
      </w:tr>
      <w:tr w:rsidR="00D77E5F" w:rsidRPr="00D77E5F" w14:paraId="4D498AF3" w14:textId="77777777" w:rsidTr="00CD236E">
        <w:trPr>
          <w:jc w:val="center"/>
        </w:trPr>
        <w:tc>
          <w:tcPr>
            <w:tcW w:w="3740" w:type="dxa"/>
            <w:gridSpan w:val="2"/>
          </w:tcPr>
          <w:p w14:paraId="6EDD12DB" w14:textId="48EFEBFF" w:rsidR="00CD236E" w:rsidRPr="00D77E5F" w:rsidRDefault="00CD236E" w:rsidP="00CD236E">
            <w:pPr>
              <w:jc w:val="left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Completion of the primary series</w:t>
            </w:r>
          </w:p>
        </w:tc>
        <w:tc>
          <w:tcPr>
            <w:tcW w:w="1779" w:type="dxa"/>
            <w:vAlign w:val="center"/>
          </w:tcPr>
          <w:p w14:paraId="3229418A" w14:textId="77777777" w:rsidR="00CD236E" w:rsidRPr="00D77E5F" w:rsidRDefault="00CD236E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11" w:type="dxa"/>
            <w:vAlign w:val="center"/>
          </w:tcPr>
          <w:p w14:paraId="73C406D9" w14:textId="77777777" w:rsidR="00CD236E" w:rsidRPr="00D77E5F" w:rsidRDefault="00CD236E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850" w:type="dxa"/>
            <w:vAlign w:val="center"/>
          </w:tcPr>
          <w:p w14:paraId="4247AA1E" w14:textId="77777777" w:rsidR="00CD236E" w:rsidRPr="00D77E5F" w:rsidRDefault="00CD236E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vAlign w:val="center"/>
          </w:tcPr>
          <w:p w14:paraId="52562155" w14:textId="77777777" w:rsidR="00CD236E" w:rsidRPr="00D77E5F" w:rsidRDefault="00CD236E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6B650B7F" w14:textId="77777777" w:rsidTr="00CD236E">
        <w:trPr>
          <w:jc w:val="center"/>
        </w:trPr>
        <w:tc>
          <w:tcPr>
            <w:tcW w:w="2067" w:type="dxa"/>
          </w:tcPr>
          <w:p w14:paraId="19647AA6" w14:textId="7E7B95B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EE6F75" w:rsidRPr="00D77E5F">
              <w:rPr>
                <w:rFonts w:ascii="Times" w:hAnsi="Times"/>
              </w:rPr>
              <w:t>n</w:t>
            </w:r>
          </w:p>
        </w:tc>
        <w:tc>
          <w:tcPr>
            <w:tcW w:w="1673" w:type="dxa"/>
            <w:vAlign w:val="center"/>
          </w:tcPr>
          <w:p w14:paraId="3EC1FB2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1779" w:type="dxa"/>
            <w:vAlign w:val="center"/>
          </w:tcPr>
          <w:p w14:paraId="32CC367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50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87</w:t>
            </w:r>
          </w:p>
        </w:tc>
        <w:tc>
          <w:tcPr>
            <w:tcW w:w="1711" w:type="dxa"/>
            <w:vAlign w:val="center"/>
          </w:tcPr>
          <w:p w14:paraId="5F5281B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176</w:t>
            </w:r>
          </w:p>
        </w:tc>
        <w:tc>
          <w:tcPr>
            <w:tcW w:w="850" w:type="dxa"/>
            <w:vAlign w:val="center"/>
          </w:tcPr>
          <w:p w14:paraId="7B48424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vAlign w:val="center"/>
          </w:tcPr>
          <w:p w14:paraId="1E24232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6C0AEE59" w14:textId="77777777" w:rsidTr="00CD236E">
        <w:trPr>
          <w:jc w:val="center"/>
        </w:trPr>
        <w:tc>
          <w:tcPr>
            <w:tcW w:w="2067" w:type="dxa"/>
          </w:tcPr>
          <w:p w14:paraId="1E76E4CD" w14:textId="380A4068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EE6F75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1673" w:type="dxa"/>
            <w:vAlign w:val="center"/>
          </w:tcPr>
          <w:p w14:paraId="5234420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48 (0.01)</w:t>
            </w:r>
          </w:p>
        </w:tc>
        <w:tc>
          <w:tcPr>
            <w:tcW w:w="1779" w:type="dxa"/>
            <w:vAlign w:val="center"/>
          </w:tcPr>
          <w:p w14:paraId="39D69B5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07 (0.01)</w:t>
            </w:r>
          </w:p>
        </w:tc>
        <w:tc>
          <w:tcPr>
            <w:tcW w:w="1711" w:type="dxa"/>
            <w:vAlign w:val="center"/>
          </w:tcPr>
          <w:p w14:paraId="7911BE9A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3 (0.02)</w:t>
            </w:r>
          </w:p>
        </w:tc>
        <w:tc>
          <w:tcPr>
            <w:tcW w:w="850" w:type="dxa"/>
            <w:vAlign w:val="center"/>
          </w:tcPr>
          <w:p w14:paraId="38CA190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vAlign w:val="center"/>
          </w:tcPr>
          <w:p w14:paraId="3C2ED76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4F9BDF61" w14:textId="77777777" w:rsidTr="00CD236E">
        <w:trPr>
          <w:jc w:val="center"/>
        </w:trPr>
        <w:tc>
          <w:tcPr>
            <w:tcW w:w="2067" w:type="dxa"/>
          </w:tcPr>
          <w:p w14:paraId="7A66BB4C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1673" w:type="dxa"/>
            <w:vAlign w:val="center"/>
          </w:tcPr>
          <w:p w14:paraId="522C534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4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99</w:t>
            </w:r>
          </w:p>
        </w:tc>
        <w:tc>
          <w:tcPr>
            <w:tcW w:w="1779" w:type="dxa"/>
            <w:vAlign w:val="center"/>
          </w:tcPr>
          <w:p w14:paraId="0983068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60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43</w:t>
            </w:r>
          </w:p>
        </w:tc>
        <w:tc>
          <w:tcPr>
            <w:tcW w:w="1711" w:type="dxa"/>
            <w:vAlign w:val="center"/>
          </w:tcPr>
          <w:p w14:paraId="029E7D68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90</w:t>
            </w:r>
          </w:p>
        </w:tc>
        <w:tc>
          <w:tcPr>
            <w:tcW w:w="850" w:type="dxa"/>
            <w:vAlign w:val="center"/>
          </w:tcPr>
          <w:p w14:paraId="153DA4C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  <w:vAlign w:val="center"/>
          </w:tcPr>
          <w:p w14:paraId="78E6F6ED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0BF878ED" w14:textId="77777777" w:rsidTr="00CD236E">
        <w:trPr>
          <w:jc w:val="center"/>
        </w:trPr>
        <w:tc>
          <w:tcPr>
            <w:tcW w:w="2067" w:type="dxa"/>
          </w:tcPr>
          <w:p w14:paraId="29D55AB1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r w:rsidRPr="00D77E5F">
              <w:rPr>
                <w:rFonts w:ascii="Times" w:hAnsi="Times"/>
              </w:rPr>
              <w:t>HR (95% CI)</w:t>
            </w:r>
          </w:p>
        </w:tc>
        <w:tc>
          <w:tcPr>
            <w:tcW w:w="1673" w:type="dxa"/>
            <w:vAlign w:val="center"/>
          </w:tcPr>
          <w:p w14:paraId="7904F298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79" w:type="dxa"/>
            <w:vAlign w:val="center"/>
          </w:tcPr>
          <w:p w14:paraId="4DDB9732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.10 (0.90-1.34)</w:t>
            </w:r>
          </w:p>
        </w:tc>
        <w:tc>
          <w:tcPr>
            <w:tcW w:w="1711" w:type="dxa"/>
            <w:vAlign w:val="center"/>
          </w:tcPr>
          <w:p w14:paraId="7C443B3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.86 (1.24-11.98)</w:t>
            </w:r>
            <w:r w:rsidRPr="00D77E5F"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A1B0C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186</w:t>
            </w:r>
          </w:p>
        </w:tc>
        <w:tc>
          <w:tcPr>
            <w:tcW w:w="1276" w:type="dxa"/>
            <w:vAlign w:val="center"/>
          </w:tcPr>
          <w:p w14:paraId="3608D5A2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  <w:tr w:rsidR="00D77E5F" w:rsidRPr="00D77E5F" w14:paraId="68AE7376" w14:textId="77777777" w:rsidTr="00CD236E">
        <w:trPr>
          <w:jc w:val="center"/>
        </w:trPr>
        <w:tc>
          <w:tcPr>
            <w:tcW w:w="2067" w:type="dxa"/>
            <w:tcBorders>
              <w:bottom w:val="single" w:sz="4" w:space="0" w:color="auto"/>
            </w:tcBorders>
          </w:tcPr>
          <w:p w14:paraId="5643E41A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0592A8A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665C645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.12 (0.92-1.37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0181F90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.20 (0.71-6.8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3B6DD0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1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F0B07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</w:tr>
    </w:tbl>
    <w:p w14:paraId="0790528F" w14:textId="3F612A02" w:rsidR="003153FC" w:rsidRPr="00D77E5F" w:rsidRDefault="003153FC" w:rsidP="003153FC">
      <w:pPr>
        <w:widowControl/>
        <w:spacing w:after="0" w:line="240" w:lineRule="auto"/>
        <w:rPr>
          <w:rFonts w:ascii="Times New Roman" w:hAnsi="Times New Roman"/>
          <w:kern w:val="0"/>
        </w:rPr>
      </w:pPr>
      <w:r w:rsidRPr="00D77E5F">
        <w:rPr>
          <w:rFonts w:ascii="Times New Roman" w:hAnsi="Times New Roman" w:hint="eastAsia"/>
          <w:kern w:val="0"/>
        </w:rPr>
        <w:t>H</w:t>
      </w:r>
      <w:r w:rsidRPr="00D77E5F">
        <w:rPr>
          <w:rFonts w:ascii="Times New Roman" w:hAnsi="Times New Roman"/>
          <w:kern w:val="0"/>
        </w:rPr>
        <w:t xml:space="preserve">Rs were </w:t>
      </w:r>
      <w:r w:rsidR="00456F09" w:rsidRPr="00D77E5F">
        <w:rPr>
          <w:rFonts w:ascii="Times New Roman" w:hAnsi="Times New Roman" w:hint="eastAsia"/>
          <w:kern w:val="0"/>
        </w:rPr>
        <w:t>evaluated</w:t>
      </w:r>
      <w:r w:rsidRPr="00D77E5F">
        <w:rPr>
          <w:rFonts w:ascii="Times New Roman" w:hAnsi="Times New Roman"/>
          <w:kern w:val="0"/>
        </w:rPr>
        <w:t xml:space="preserve"> using the Cox proportional hazards regression.</w:t>
      </w:r>
    </w:p>
    <w:p w14:paraId="46BBDF83" w14:textId="2BD9BA6D" w:rsidR="003153FC" w:rsidRPr="00D77E5F" w:rsidRDefault="003153FC" w:rsidP="003153FC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</w:t>
      </w:r>
      <w:r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hypertension, diabetes, dyslipidemia, </w:t>
      </w:r>
      <w:r w:rsidR="00456F09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moderate-to-vigorous physical activity</w:t>
      </w:r>
      <w:r w:rsidR="00456F09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="00456F09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smoking, </w:t>
      </w:r>
      <w:r w:rsidR="00456F09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</w:t>
      </w:r>
      <w:r w:rsidR="00456F09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.</w:t>
      </w:r>
    </w:p>
    <w:p w14:paraId="307A7AD5" w14:textId="77777777" w:rsidR="003153FC" w:rsidRPr="00D77E5F" w:rsidRDefault="003153FC" w:rsidP="003153FC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kern w:val="0"/>
        </w:rPr>
      </w:pPr>
      <w:r w:rsidRPr="00D77E5F">
        <w:rPr>
          <w:rFonts w:ascii="Times New Roman" w:hAnsi="Times New Roman"/>
          <w:kern w:val="0"/>
        </w:rPr>
        <w:t xml:space="preserve">Acronyms: COVID-19, coronavirus disease; HR, hazard ratio; CI, confidence interval; </w:t>
      </w:r>
      <w:proofErr w:type="spellStart"/>
      <w:r w:rsidRPr="00D77E5F">
        <w:rPr>
          <w:rFonts w:ascii="Times New Roman" w:hAnsi="Times New Roman"/>
          <w:kern w:val="0"/>
        </w:rPr>
        <w:t>aHR</w:t>
      </w:r>
      <w:proofErr w:type="spellEnd"/>
      <w:r w:rsidRPr="00D77E5F">
        <w:rPr>
          <w:rFonts w:ascii="Times New Roman" w:hAnsi="Times New Roman"/>
          <w:kern w:val="0"/>
        </w:rPr>
        <w:t>, adjusted hazard ratio.</w:t>
      </w:r>
    </w:p>
    <w:p w14:paraId="65C719D7" w14:textId="77777777" w:rsidR="003153FC" w:rsidRPr="00D77E5F" w:rsidRDefault="003153FC" w:rsidP="003153FC">
      <w:pPr>
        <w:rPr>
          <w:rFonts w:ascii="Times New Roman" w:hAnsi="Times New Roman"/>
          <w:kern w:val="0"/>
        </w:rPr>
      </w:pPr>
      <w:r w:rsidRPr="00D77E5F">
        <w:rPr>
          <w:rFonts w:ascii="Times New Roman" w:hAnsi="Times New Roman"/>
          <w:kern w:val="0"/>
          <w:vertAlign w:val="superscript"/>
        </w:rPr>
        <w:t>*</w:t>
      </w:r>
      <w:r w:rsidRPr="00D77E5F">
        <w:rPr>
          <w:rFonts w:ascii="Times New Roman" w:hAnsi="Times New Roman"/>
          <w:i/>
          <w:iCs/>
          <w:kern w:val="0"/>
        </w:rPr>
        <w:t>P</w:t>
      </w:r>
      <w:r w:rsidRPr="00D77E5F">
        <w:rPr>
          <w:rFonts w:ascii="Times New Roman" w:hAnsi="Times New Roman"/>
          <w:kern w:val="0"/>
        </w:rPr>
        <w:t xml:space="preserve"> value&lt;0.05. </w:t>
      </w:r>
      <w:r w:rsidRPr="00D77E5F">
        <w:rPr>
          <w:rFonts w:ascii="Times New Roman" w:hAnsi="Times New Roman"/>
          <w:kern w:val="0"/>
          <w:vertAlign w:val="superscript"/>
        </w:rPr>
        <w:t>***</w:t>
      </w:r>
      <w:r w:rsidRPr="00D77E5F">
        <w:rPr>
          <w:rFonts w:ascii="Times New Roman" w:hAnsi="Times New Roman"/>
          <w:i/>
          <w:iCs/>
          <w:kern w:val="0"/>
        </w:rPr>
        <w:t>P</w:t>
      </w:r>
      <w:r w:rsidRPr="00D77E5F">
        <w:rPr>
          <w:rFonts w:ascii="Times New Roman" w:hAnsi="Times New Roman"/>
          <w:kern w:val="0"/>
        </w:rPr>
        <w:t xml:space="preserve"> value&lt;0.001.</w:t>
      </w:r>
      <w:r w:rsidRPr="00D77E5F">
        <w:rPr>
          <w:rFonts w:ascii="Times New Roman" w:hAnsi="Times New Roman"/>
          <w:kern w:val="0"/>
        </w:rPr>
        <w:br w:type="page"/>
      </w:r>
    </w:p>
    <w:p w14:paraId="699ECD66" w14:textId="25E9A37E" w:rsidR="003153FC" w:rsidRPr="00D77E5F" w:rsidRDefault="003153FC" w:rsidP="003153FC">
      <w:pPr>
        <w:rPr>
          <w:rFonts w:ascii="Times" w:hAnsi="Times"/>
        </w:rPr>
      </w:pPr>
      <w:r w:rsidRPr="00D77E5F">
        <w:rPr>
          <w:rFonts w:ascii="Times" w:hAnsi="Times" w:hint="eastAsia"/>
          <w:b/>
        </w:rPr>
        <w:lastRenderedPageBreak/>
        <w:t xml:space="preserve">Table </w:t>
      </w:r>
      <w:r w:rsidR="002306A4">
        <w:rPr>
          <w:rFonts w:ascii="Times" w:hAnsi="Times" w:hint="eastAsia"/>
          <w:b/>
        </w:rPr>
        <w:t>S</w:t>
      </w:r>
      <w:r w:rsidR="001A4F40" w:rsidRPr="00D77E5F">
        <w:rPr>
          <w:rFonts w:ascii="Times" w:hAnsi="Times" w:hint="eastAsia"/>
          <w:b/>
        </w:rPr>
        <w:t>9</w:t>
      </w:r>
      <w:r w:rsidR="00CD236E" w:rsidRPr="00D77E5F">
        <w:rPr>
          <w:rFonts w:ascii="Times" w:hAnsi="Times"/>
          <w:b/>
        </w:rPr>
        <w:t>.</w:t>
      </w:r>
      <w:r w:rsidRPr="00D77E5F">
        <w:rPr>
          <w:rFonts w:ascii="Times" w:hAnsi="Times" w:hint="eastAsia"/>
        </w:rPr>
        <w:t xml:space="preserve"> </w:t>
      </w:r>
      <w:r w:rsidR="007647CD" w:rsidRPr="00D77E5F">
        <w:rPr>
          <w:rFonts w:ascii="Times" w:hAnsi="Times" w:hint="eastAsia"/>
        </w:rPr>
        <w:t>A</w:t>
      </w:r>
      <w:r w:rsidRPr="00D77E5F">
        <w:rPr>
          <w:rFonts w:ascii="Times" w:hAnsi="Times"/>
        </w:rPr>
        <w:t xml:space="preserve">ssociation of </w:t>
      </w:r>
      <w:r w:rsidR="007647CD" w:rsidRPr="00D77E5F">
        <w:rPr>
          <w:rFonts w:ascii="Times" w:hAnsi="Times" w:hint="eastAsia"/>
        </w:rPr>
        <w:t xml:space="preserve">the types of </w:t>
      </w:r>
      <w:r w:rsidRPr="00D77E5F">
        <w:rPr>
          <w:rFonts w:ascii="Times" w:hAnsi="Times"/>
        </w:rPr>
        <w:t xml:space="preserve">COVID-19 </w:t>
      </w:r>
      <w:r w:rsidR="00914AFF" w:rsidRPr="00D77E5F">
        <w:rPr>
          <w:rFonts w:ascii="Times" w:hAnsi="Times"/>
        </w:rPr>
        <w:t xml:space="preserve">vaccination </w:t>
      </w:r>
      <w:r w:rsidRPr="00D77E5F">
        <w:rPr>
          <w:rFonts w:ascii="Times" w:hAnsi="Times"/>
        </w:rPr>
        <w:t xml:space="preserve">with pulmonary </w:t>
      </w:r>
      <w:r w:rsidRPr="00D77E5F">
        <w:rPr>
          <w:rFonts w:ascii="Times" w:hAnsi="Times" w:hint="eastAsia"/>
        </w:rPr>
        <w:t>embolism</w:t>
      </w:r>
      <w:r w:rsidRPr="00D77E5F">
        <w:rPr>
          <w:rFonts w:ascii="Times" w:hAnsi="Times"/>
        </w:rPr>
        <w:t xml:space="preserve"> among participants without COVID-19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608"/>
        <w:gridCol w:w="1850"/>
        <w:gridCol w:w="1742"/>
        <w:gridCol w:w="1850"/>
      </w:tblGrid>
      <w:tr w:rsidR="00D77E5F" w:rsidRPr="00D77E5F" w14:paraId="43C2EA7C" w14:textId="77777777" w:rsidTr="00BD4C88">
        <w:tc>
          <w:tcPr>
            <w:tcW w:w="1094" w:type="pct"/>
            <w:vMerge w:val="restart"/>
            <w:tcBorders>
              <w:top w:val="single" w:sz="4" w:space="0" w:color="auto"/>
            </w:tcBorders>
          </w:tcPr>
          <w:p w14:paraId="0C3AC376" w14:textId="77777777" w:rsidR="003153FC" w:rsidRPr="00D77E5F" w:rsidRDefault="003153FC" w:rsidP="00BD4C88">
            <w:pPr>
              <w:rPr>
                <w:rFonts w:ascii="Times" w:hAnsi="Times"/>
              </w:rPr>
            </w:pPr>
          </w:p>
        </w:tc>
        <w:tc>
          <w:tcPr>
            <w:tcW w:w="891" w:type="pct"/>
            <w:vMerge w:val="restart"/>
            <w:tcBorders>
              <w:top w:val="single" w:sz="4" w:space="0" w:color="auto"/>
            </w:tcBorders>
          </w:tcPr>
          <w:p w14:paraId="45692D94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Unvaccinated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</w:tcBorders>
          </w:tcPr>
          <w:p w14:paraId="6F066AF1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>Completion of the primary series</w:t>
            </w:r>
          </w:p>
        </w:tc>
        <w:tc>
          <w:tcPr>
            <w:tcW w:w="19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419A22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First and second dose vaccination</w:t>
            </w:r>
          </w:p>
        </w:tc>
      </w:tr>
      <w:tr w:rsidR="00D77E5F" w:rsidRPr="00D77E5F" w14:paraId="1F872E02" w14:textId="77777777" w:rsidTr="00BD4C88">
        <w:tc>
          <w:tcPr>
            <w:tcW w:w="1094" w:type="pct"/>
            <w:vMerge/>
            <w:tcBorders>
              <w:bottom w:val="single" w:sz="4" w:space="0" w:color="auto"/>
            </w:tcBorders>
          </w:tcPr>
          <w:p w14:paraId="27AA729C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</w:p>
        </w:tc>
        <w:tc>
          <w:tcPr>
            <w:tcW w:w="891" w:type="pct"/>
            <w:vMerge/>
            <w:tcBorders>
              <w:bottom w:val="single" w:sz="4" w:space="0" w:color="auto"/>
            </w:tcBorders>
          </w:tcPr>
          <w:p w14:paraId="50FBA32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25" w:type="pct"/>
            <w:vMerge/>
            <w:tcBorders>
              <w:bottom w:val="single" w:sz="4" w:space="0" w:color="auto"/>
            </w:tcBorders>
          </w:tcPr>
          <w:p w14:paraId="60AF4996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3FA6FCB3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mRNA-mRNA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04392683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Viral-Viral</w:t>
            </w:r>
          </w:p>
        </w:tc>
      </w:tr>
      <w:tr w:rsidR="00D77E5F" w:rsidRPr="00D77E5F" w14:paraId="022DDB76" w14:textId="77777777" w:rsidTr="00BD4C88">
        <w:tc>
          <w:tcPr>
            <w:tcW w:w="1094" w:type="pct"/>
            <w:tcBorders>
              <w:top w:val="single" w:sz="4" w:space="0" w:color="auto"/>
            </w:tcBorders>
          </w:tcPr>
          <w:p w14:paraId="1FFCC1F8" w14:textId="2E6055E9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EE6F75" w:rsidRPr="00D77E5F">
              <w:rPr>
                <w:rFonts w:ascii="Times" w:hAnsi="Times"/>
              </w:rPr>
              <w:t>n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3EAA0642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3</w:t>
            </w:r>
            <w:r w:rsidRPr="00D77E5F">
              <w:rPr>
                <w:rFonts w:ascii="Times" w:hAnsi="Times" w:hint="eastAsia"/>
              </w:rPr>
              <w:t>84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1BBEF08A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071E9A7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7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56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3C18101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545</w:t>
            </w:r>
          </w:p>
        </w:tc>
      </w:tr>
      <w:tr w:rsidR="00D77E5F" w:rsidRPr="00D77E5F" w14:paraId="53F87BD1" w14:textId="77777777" w:rsidTr="00BD4C88">
        <w:tc>
          <w:tcPr>
            <w:tcW w:w="1094" w:type="pct"/>
          </w:tcPr>
          <w:p w14:paraId="3448EB93" w14:textId="04B08656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EE6F75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891" w:type="pct"/>
          </w:tcPr>
          <w:p w14:paraId="6C823899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6 (0.00)</w:t>
            </w:r>
          </w:p>
        </w:tc>
        <w:tc>
          <w:tcPr>
            <w:tcW w:w="1025" w:type="pct"/>
          </w:tcPr>
          <w:p w14:paraId="5AC2406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35 (0.00)</w:t>
            </w:r>
          </w:p>
        </w:tc>
        <w:tc>
          <w:tcPr>
            <w:tcW w:w="965" w:type="pct"/>
          </w:tcPr>
          <w:p w14:paraId="692D0B1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44 (0.00)</w:t>
            </w:r>
          </w:p>
        </w:tc>
        <w:tc>
          <w:tcPr>
            <w:tcW w:w="1025" w:type="pct"/>
          </w:tcPr>
          <w:p w14:paraId="000ED470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74 (0.01</w:t>
            </w:r>
            <w:r w:rsidRPr="00D77E5F">
              <w:rPr>
                <w:rFonts w:ascii="Times" w:hAnsi="Times"/>
              </w:rPr>
              <w:t>)</w:t>
            </w:r>
          </w:p>
        </w:tc>
      </w:tr>
      <w:tr w:rsidR="00D77E5F" w:rsidRPr="00D77E5F" w14:paraId="2BFD90C0" w14:textId="77777777" w:rsidTr="00BD4C88">
        <w:tc>
          <w:tcPr>
            <w:tcW w:w="1094" w:type="pct"/>
          </w:tcPr>
          <w:p w14:paraId="7EB2E46E" w14:textId="77777777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891" w:type="pct"/>
          </w:tcPr>
          <w:p w14:paraId="2FF23FD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68</w:t>
            </w:r>
          </w:p>
        </w:tc>
        <w:tc>
          <w:tcPr>
            <w:tcW w:w="1025" w:type="pct"/>
          </w:tcPr>
          <w:p w14:paraId="7B878932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965" w:type="pct"/>
          </w:tcPr>
          <w:p w14:paraId="19A7338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07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81</w:t>
            </w:r>
          </w:p>
        </w:tc>
        <w:tc>
          <w:tcPr>
            <w:tcW w:w="1025" w:type="pct"/>
          </w:tcPr>
          <w:p w14:paraId="3E71BA1C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87</w:t>
            </w:r>
          </w:p>
        </w:tc>
      </w:tr>
      <w:tr w:rsidR="00D77E5F" w:rsidRPr="00D77E5F" w14:paraId="6A35CAF0" w14:textId="77777777" w:rsidTr="00BD4C88">
        <w:tc>
          <w:tcPr>
            <w:tcW w:w="1094" w:type="pct"/>
          </w:tcPr>
          <w:p w14:paraId="39A6E1A7" w14:textId="77777777" w:rsidR="003153FC" w:rsidRPr="00D77E5F" w:rsidRDefault="003153FC" w:rsidP="00BD4C88">
            <w:pPr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891" w:type="pct"/>
          </w:tcPr>
          <w:p w14:paraId="522B9D9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025" w:type="pct"/>
          </w:tcPr>
          <w:p w14:paraId="6E4935C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62 (0.44-0.87)</w:t>
            </w:r>
            <w:r w:rsidRPr="00D77E5F"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965" w:type="pct"/>
          </w:tcPr>
          <w:p w14:paraId="09A09BD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65 (0.46-0.93)</w:t>
            </w:r>
            <w:r w:rsidRPr="00D77E5F">
              <w:rPr>
                <w:rFonts w:ascii="Times" w:hAnsi="Times" w:hint="eastAsia"/>
                <w:vertAlign w:val="superscript"/>
              </w:rPr>
              <w:t>*</w:t>
            </w:r>
          </w:p>
        </w:tc>
        <w:tc>
          <w:tcPr>
            <w:tcW w:w="1025" w:type="pct"/>
          </w:tcPr>
          <w:p w14:paraId="71872F7D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60 (0.41-0.86)</w:t>
            </w:r>
            <w:r w:rsidRPr="00D77E5F">
              <w:rPr>
                <w:rFonts w:ascii="Times" w:hAnsi="Times"/>
                <w:vertAlign w:val="superscript"/>
              </w:rPr>
              <w:t>**</w:t>
            </w:r>
          </w:p>
        </w:tc>
      </w:tr>
      <w:tr w:rsidR="00D77E5F" w:rsidRPr="00D77E5F" w14:paraId="385883D3" w14:textId="77777777" w:rsidTr="00BD4C88">
        <w:trPr>
          <w:trHeight w:val="76"/>
        </w:trPr>
        <w:tc>
          <w:tcPr>
            <w:tcW w:w="1094" w:type="pct"/>
            <w:tcBorders>
              <w:bottom w:val="single" w:sz="4" w:space="0" w:color="auto"/>
            </w:tcBorders>
          </w:tcPr>
          <w:p w14:paraId="2CB75532" w14:textId="77777777" w:rsidR="003153FC" w:rsidRPr="00D77E5F" w:rsidRDefault="003153FC" w:rsidP="00BD4C88">
            <w:pPr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104C2A3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54FD668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8528F3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324C68AD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91 (0.74-1.11)</w:t>
            </w:r>
          </w:p>
        </w:tc>
      </w:tr>
    </w:tbl>
    <w:p w14:paraId="36C5FA5D" w14:textId="634A8517" w:rsidR="003153FC" w:rsidRPr="00D77E5F" w:rsidRDefault="003153FC" w:rsidP="003153FC">
      <w:pPr>
        <w:widowControl/>
        <w:spacing w:after="0" w:line="240" w:lineRule="auto"/>
        <w:rPr>
          <w:rFonts w:ascii="Times New Roman" w:hAnsi="Times New Roman"/>
          <w:kern w:val="0"/>
        </w:rPr>
      </w:pPr>
      <w:r w:rsidRPr="00D77E5F">
        <w:rPr>
          <w:rFonts w:ascii="Times New Roman" w:hAnsi="Times New Roman" w:hint="eastAsia"/>
          <w:kern w:val="0"/>
        </w:rPr>
        <w:t>H</w:t>
      </w:r>
      <w:r w:rsidRPr="00D77E5F">
        <w:rPr>
          <w:rFonts w:ascii="Times New Roman" w:hAnsi="Times New Roman"/>
          <w:kern w:val="0"/>
        </w:rPr>
        <w:t xml:space="preserve">Rs were </w:t>
      </w:r>
      <w:r w:rsidR="00510AED" w:rsidRPr="00D77E5F">
        <w:rPr>
          <w:rFonts w:ascii="Times New Roman" w:hAnsi="Times New Roman" w:hint="eastAsia"/>
          <w:kern w:val="0"/>
        </w:rPr>
        <w:t>evaluated</w:t>
      </w:r>
      <w:r w:rsidRPr="00D77E5F">
        <w:rPr>
          <w:rFonts w:ascii="Times New Roman" w:hAnsi="Times New Roman"/>
          <w:kern w:val="0"/>
        </w:rPr>
        <w:t xml:space="preserve"> using the Cox proportional hazards regression.</w:t>
      </w:r>
    </w:p>
    <w:p w14:paraId="64228AEA" w14:textId="5AD19F6B" w:rsidR="003153FC" w:rsidRPr="00D77E5F" w:rsidRDefault="003153FC" w:rsidP="003153FC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, hypertension, diabetes, dyslipidemia, smoking, alcohol consumption, and moderate-to-vigorous physical activity.</w:t>
      </w:r>
    </w:p>
    <w:p w14:paraId="1C3817A4" w14:textId="6CAAE5C3" w:rsidR="003153FC" w:rsidRPr="00D77E5F" w:rsidRDefault="003153FC" w:rsidP="003153FC">
      <w:pPr>
        <w:widowControl/>
        <w:spacing w:after="0" w:line="240" w:lineRule="auto"/>
        <w:jc w:val="left"/>
        <w:rPr>
          <w:rFonts w:ascii="Times New Roman" w:hAnsi="Times New Roman"/>
          <w:kern w:val="0"/>
        </w:rPr>
      </w:pPr>
      <w:r w:rsidRPr="00D77E5F">
        <w:rPr>
          <w:rFonts w:ascii="Times New Roman" w:hAnsi="Times New Roman"/>
          <w:kern w:val="0"/>
        </w:rPr>
        <w:t xml:space="preserve">Acronyms: COVID-19, coronavirus disease; </w:t>
      </w:r>
      <w:r w:rsidR="00C42120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mRNA</w:t>
      </w:r>
      <w:r w:rsidR="00C42120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-mRNA</w:t>
      </w:r>
      <w:r w:rsidR="00C42120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, administration of mRNA vaccine for the 1</w:t>
      </w:r>
      <w:r w:rsidR="00C42120"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st</w:t>
      </w:r>
      <w:r w:rsidR="00C42120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nd 2</w:t>
      </w:r>
      <w:r w:rsidR="00C42120"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nd</w:t>
      </w:r>
      <w:r w:rsidR="00C42120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ose of COVID-19 vaccine; Viral-viral, administration of viral vector vaccine for the 1</w:t>
      </w:r>
      <w:r w:rsidR="00C42120"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st</w:t>
      </w:r>
      <w:r w:rsidR="00C42120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nd 2</w:t>
      </w:r>
      <w:r w:rsidR="00C42120"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nd</w:t>
      </w:r>
      <w:r w:rsidR="00C42120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ose of COVID-19 vaccine;</w:t>
      </w:r>
      <w:r w:rsidR="00C42120" w:rsidRPr="00D77E5F">
        <w:rPr>
          <w:rFonts w:ascii="Times New Roman" w:hAnsi="Times New Roman"/>
          <w:kern w:val="0"/>
        </w:rPr>
        <w:t xml:space="preserve"> </w:t>
      </w:r>
      <w:proofErr w:type="spellStart"/>
      <w:r w:rsidR="005B477F" w:rsidRPr="00D77E5F">
        <w:rPr>
          <w:rFonts w:ascii="Times New Roman" w:hAnsi="Times New Roman"/>
          <w:kern w:val="0"/>
        </w:rPr>
        <w:t>aHR</w:t>
      </w:r>
      <w:proofErr w:type="spellEnd"/>
      <w:r w:rsidR="005B477F" w:rsidRPr="00D77E5F">
        <w:rPr>
          <w:rFonts w:ascii="Times New Roman" w:hAnsi="Times New Roman"/>
          <w:kern w:val="0"/>
        </w:rPr>
        <w:t>, adjusted hazard ratio</w:t>
      </w:r>
      <w:r w:rsidR="00A96B4F" w:rsidRPr="00D77E5F">
        <w:rPr>
          <w:rFonts w:ascii="Times New Roman" w:hAnsi="Times New Roman"/>
          <w:kern w:val="0"/>
        </w:rPr>
        <w:t>;</w:t>
      </w:r>
      <w:r w:rsidR="005B477F" w:rsidRPr="00D77E5F">
        <w:rPr>
          <w:rFonts w:ascii="Times New Roman" w:hAnsi="Times New Roman"/>
          <w:kern w:val="0"/>
        </w:rPr>
        <w:t xml:space="preserve"> </w:t>
      </w:r>
      <w:r w:rsidRPr="00D77E5F">
        <w:rPr>
          <w:rFonts w:ascii="Times New Roman" w:hAnsi="Times New Roman"/>
          <w:kern w:val="0"/>
        </w:rPr>
        <w:t>CI, confidence interval</w:t>
      </w:r>
      <w:r w:rsidR="001671A7" w:rsidRPr="00D77E5F">
        <w:rPr>
          <w:rFonts w:ascii="Times New Roman" w:hAnsi="Times New Roman"/>
          <w:kern w:val="0"/>
        </w:rPr>
        <w:t>; HR, hazard ratio</w:t>
      </w:r>
      <w:r w:rsidRPr="00D77E5F">
        <w:rPr>
          <w:rFonts w:ascii="Times New Roman" w:hAnsi="Times New Roman"/>
          <w:kern w:val="0"/>
        </w:rPr>
        <w:t>.</w:t>
      </w:r>
    </w:p>
    <w:p w14:paraId="26BA1654" w14:textId="77777777" w:rsidR="008C0385" w:rsidRPr="00D77E5F" w:rsidRDefault="008C0385" w:rsidP="008C0385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mRNA vaccine includes Pfizer-BioNTech (BNT162b2) and Moderna (mRNA-1273) vaccine.</w:t>
      </w:r>
    </w:p>
    <w:p w14:paraId="20A9A20A" w14:textId="1A46C0F2" w:rsidR="008C0385" w:rsidRPr="00D77E5F" w:rsidRDefault="008C0385" w:rsidP="008C0385">
      <w:pPr>
        <w:widowControl/>
        <w:spacing w:after="0" w:line="240" w:lineRule="auto"/>
        <w:rPr>
          <w:rFonts w:ascii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Viral vector vaccine includes AstraZeneca (ChAdOx1 nCov-19) and Janssen (AD26.COV2-S) vaccine.</w:t>
      </w:r>
    </w:p>
    <w:p w14:paraId="787120C6" w14:textId="15642EB2" w:rsidR="00A42EDC" w:rsidRPr="00D77E5F" w:rsidRDefault="003153FC" w:rsidP="00A42EDC">
      <w:pPr>
        <w:rPr>
          <w:rFonts w:ascii="Times New Roman" w:hAnsi="Times New Roman"/>
          <w:kern w:val="0"/>
        </w:rPr>
      </w:pPr>
      <w:r w:rsidRPr="00D77E5F">
        <w:rPr>
          <w:rFonts w:ascii="Times New Roman" w:hAnsi="Times New Roman"/>
          <w:kern w:val="0"/>
          <w:vertAlign w:val="superscript"/>
        </w:rPr>
        <w:t>*</w:t>
      </w:r>
      <w:r w:rsidRPr="00D77E5F">
        <w:rPr>
          <w:rFonts w:ascii="Times New Roman" w:hAnsi="Times New Roman"/>
          <w:i/>
          <w:iCs/>
          <w:kern w:val="0"/>
        </w:rPr>
        <w:t>P</w:t>
      </w:r>
      <w:r w:rsidRPr="00D77E5F">
        <w:rPr>
          <w:rFonts w:ascii="Times New Roman" w:hAnsi="Times New Roman"/>
          <w:kern w:val="0"/>
        </w:rPr>
        <w:t xml:space="preserve"> value&lt;0.05. </w:t>
      </w:r>
      <w:r w:rsidRPr="00D77E5F">
        <w:rPr>
          <w:rFonts w:ascii="Times New Roman" w:hAnsi="Times New Roman"/>
          <w:kern w:val="0"/>
          <w:vertAlign w:val="superscript"/>
        </w:rPr>
        <w:t>**</w:t>
      </w:r>
      <w:r w:rsidRPr="00D77E5F">
        <w:rPr>
          <w:rFonts w:ascii="Times New Roman" w:hAnsi="Times New Roman"/>
          <w:i/>
          <w:iCs/>
          <w:kern w:val="0"/>
        </w:rPr>
        <w:t>P</w:t>
      </w:r>
      <w:r w:rsidRPr="00D77E5F">
        <w:rPr>
          <w:rFonts w:ascii="Times New Roman" w:hAnsi="Times New Roman"/>
          <w:kern w:val="0"/>
        </w:rPr>
        <w:t xml:space="preserve"> value&lt;0.01.</w:t>
      </w:r>
    </w:p>
    <w:p w14:paraId="3F601491" w14:textId="77777777" w:rsidR="00A42EDC" w:rsidRPr="00D77E5F" w:rsidRDefault="00A42EDC">
      <w:pPr>
        <w:widowControl/>
        <w:wordWrap/>
        <w:autoSpaceDE/>
        <w:autoSpaceDN/>
        <w:rPr>
          <w:rFonts w:ascii="Times New Roman" w:hAnsi="Times New Roman"/>
          <w:kern w:val="0"/>
        </w:rPr>
      </w:pPr>
      <w:r w:rsidRPr="00D77E5F">
        <w:rPr>
          <w:rFonts w:ascii="Times New Roman" w:hAnsi="Times New Roman"/>
          <w:kern w:val="0"/>
        </w:rPr>
        <w:br w:type="page"/>
      </w:r>
    </w:p>
    <w:p w14:paraId="27034132" w14:textId="43CECAA8" w:rsidR="003153FC" w:rsidRPr="00D77E5F" w:rsidRDefault="003153FC" w:rsidP="003153FC">
      <w:pPr>
        <w:rPr>
          <w:rFonts w:ascii="Times" w:hAnsi="Times"/>
        </w:rPr>
      </w:pPr>
      <w:r w:rsidRPr="00D77E5F">
        <w:rPr>
          <w:rFonts w:ascii="Times" w:hAnsi="Times" w:hint="eastAsia"/>
          <w:b/>
        </w:rPr>
        <w:lastRenderedPageBreak/>
        <w:t xml:space="preserve">Table </w:t>
      </w:r>
      <w:r w:rsidR="00DF7299">
        <w:rPr>
          <w:rFonts w:ascii="Times" w:hAnsi="Times" w:hint="eastAsia"/>
          <w:b/>
        </w:rPr>
        <w:t>S</w:t>
      </w:r>
      <w:r w:rsidR="00C56EE8" w:rsidRPr="00D77E5F">
        <w:rPr>
          <w:rFonts w:ascii="Times" w:hAnsi="Times" w:hint="eastAsia"/>
          <w:b/>
        </w:rPr>
        <w:t>10</w:t>
      </w:r>
      <w:r w:rsidR="00B017A2" w:rsidRPr="00D77E5F">
        <w:rPr>
          <w:rFonts w:ascii="Times" w:hAnsi="Times"/>
          <w:b/>
        </w:rPr>
        <w:t>.</w:t>
      </w:r>
      <w:r w:rsidRPr="00D77E5F">
        <w:rPr>
          <w:rFonts w:ascii="Times" w:hAnsi="Times" w:hint="eastAsia"/>
        </w:rPr>
        <w:t xml:space="preserve"> </w:t>
      </w:r>
      <w:r w:rsidR="007647CD" w:rsidRPr="00D77E5F">
        <w:rPr>
          <w:rFonts w:ascii="Times" w:hAnsi="Times" w:hint="eastAsia"/>
        </w:rPr>
        <w:t>A</w:t>
      </w:r>
      <w:r w:rsidR="007647CD" w:rsidRPr="00D77E5F">
        <w:rPr>
          <w:rFonts w:ascii="Times" w:hAnsi="Times"/>
        </w:rPr>
        <w:t xml:space="preserve">ssociation of </w:t>
      </w:r>
      <w:r w:rsidR="007647CD" w:rsidRPr="00D77E5F">
        <w:rPr>
          <w:rFonts w:ascii="Times" w:hAnsi="Times" w:hint="eastAsia"/>
        </w:rPr>
        <w:t xml:space="preserve">the types of </w:t>
      </w:r>
      <w:r w:rsidR="007647CD" w:rsidRPr="00D77E5F">
        <w:rPr>
          <w:rFonts w:ascii="Times" w:hAnsi="Times"/>
        </w:rPr>
        <w:t xml:space="preserve">COVID-19 vaccination </w:t>
      </w:r>
      <w:r w:rsidRPr="00D77E5F">
        <w:rPr>
          <w:rFonts w:ascii="Times" w:hAnsi="Times"/>
        </w:rPr>
        <w:t>with deep vein thrombosis among participants without COVID-19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881"/>
        <w:gridCol w:w="1835"/>
        <w:gridCol w:w="1746"/>
        <w:gridCol w:w="1601"/>
      </w:tblGrid>
      <w:tr w:rsidR="00D77E5F" w:rsidRPr="00D77E5F" w14:paraId="04BFF762" w14:textId="77777777" w:rsidTr="00BD4C88">
        <w:tc>
          <w:tcPr>
            <w:tcW w:w="1953" w:type="dxa"/>
            <w:vMerge w:val="restart"/>
            <w:tcBorders>
              <w:top w:val="single" w:sz="4" w:space="0" w:color="auto"/>
            </w:tcBorders>
          </w:tcPr>
          <w:p w14:paraId="42E8D8FB" w14:textId="77777777" w:rsidR="003153FC" w:rsidRPr="00D77E5F" w:rsidRDefault="003153FC" w:rsidP="00BD4C88">
            <w:pPr>
              <w:rPr>
                <w:rFonts w:ascii="Times" w:hAnsi="Times"/>
              </w:rPr>
            </w:pPr>
          </w:p>
        </w:tc>
        <w:tc>
          <w:tcPr>
            <w:tcW w:w="1881" w:type="dxa"/>
            <w:vMerge w:val="restart"/>
            <w:tcBorders>
              <w:top w:val="single" w:sz="4" w:space="0" w:color="auto"/>
            </w:tcBorders>
          </w:tcPr>
          <w:p w14:paraId="79D8E966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Unvaccinated</w:t>
            </w:r>
          </w:p>
        </w:tc>
        <w:tc>
          <w:tcPr>
            <w:tcW w:w="1835" w:type="dxa"/>
            <w:vMerge w:val="restart"/>
            <w:tcBorders>
              <w:top w:val="single" w:sz="4" w:space="0" w:color="auto"/>
            </w:tcBorders>
          </w:tcPr>
          <w:p w14:paraId="117EF48E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/>
                <w:b/>
              </w:rPr>
              <w:t>Completion of the primary series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8A0DC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First and second dose vaccination</w:t>
            </w:r>
          </w:p>
        </w:tc>
      </w:tr>
      <w:tr w:rsidR="00D77E5F" w:rsidRPr="00D77E5F" w14:paraId="24635FE0" w14:textId="77777777" w:rsidTr="00BD4C88">
        <w:tc>
          <w:tcPr>
            <w:tcW w:w="1953" w:type="dxa"/>
            <w:vMerge/>
            <w:tcBorders>
              <w:bottom w:val="single" w:sz="4" w:space="0" w:color="auto"/>
            </w:tcBorders>
          </w:tcPr>
          <w:p w14:paraId="53822DD0" w14:textId="77777777" w:rsidR="003153FC" w:rsidRPr="00D77E5F" w:rsidRDefault="003153FC" w:rsidP="00BD4C88">
            <w:pPr>
              <w:ind w:firstLineChars="100" w:firstLine="200"/>
              <w:rPr>
                <w:rFonts w:ascii="Times" w:hAnsi="Times"/>
              </w:rPr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</w:tcPr>
          <w:p w14:paraId="44245BC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35" w:type="dxa"/>
            <w:vMerge/>
            <w:tcBorders>
              <w:bottom w:val="single" w:sz="4" w:space="0" w:color="auto"/>
            </w:tcBorders>
          </w:tcPr>
          <w:p w14:paraId="41E1CB9E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0E4D3C93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mRNA-mRNA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44199484" w14:textId="77777777" w:rsidR="003153FC" w:rsidRPr="00D77E5F" w:rsidRDefault="003153FC" w:rsidP="00BD4C88">
            <w:pPr>
              <w:jc w:val="center"/>
              <w:rPr>
                <w:rFonts w:ascii="Times" w:hAnsi="Times"/>
                <w:b/>
              </w:rPr>
            </w:pPr>
            <w:r w:rsidRPr="00D77E5F">
              <w:rPr>
                <w:rFonts w:ascii="Times" w:hAnsi="Times" w:hint="eastAsia"/>
                <w:b/>
              </w:rPr>
              <w:t>Viral-Viral</w:t>
            </w:r>
          </w:p>
        </w:tc>
      </w:tr>
      <w:tr w:rsidR="00D77E5F" w:rsidRPr="00D77E5F" w14:paraId="274C9CF2" w14:textId="77777777" w:rsidTr="00BD4C88">
        <w:tc>
          <w:tcPr>
            <w:tcW w:w="1953" w:type="dxa"/>
            <w:tcBorders>
              <w:top w:val="single" w:sz="4" w:space="0" w:color="auto"/>
            </w:tcBorders>
          </w:tcPr>
          <w:p w14:paraId="1361D8A3" w14:textId="574C7CD7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Study population</w:t>
            </w:r>
            <w:r w:rsidRPr="00D77E5F">
              <w:rPr>
                <w:rFonts w:ascii="Times" w:hAnsi="Times"/>
              </w:rPr>
              <w:t xml:space="preserve">, </w:t>
            </w:r>
            <w:r w:rsidR="00EE6F75" w:rsidRPr="00D77E5F">
              <w:rPr>
                <w:rFonts w:ascii="Times" w:hAnsi="Times"/>
              </w:rPr>
              <w:t>n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2BC0AAE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2</w:t>
            </w:r>
            <w:r w:rsidRPr="00D77E5F">
              <w:rPr>
                <w:rFonts w:ascii="Times" w:hAnsi="Times"/>
              </w:rPr>
              <w:t>,3</w:t>
            </w:r>
            <w:r w:rsidRPr="00D77E5F">
              <w:rPr>
                <w:rFonts w:ascii="Times" w:hAnsi="Times" w:hint="eastAsia"/>
              </w:rPr>
              <w:t>84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1969108D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901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6EACA046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7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56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6F8DA05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056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545</w:t>
            </w:r>
          </w:p>
        </w:tc>
      </w:tr>
      <w:tr w:rsidR="00D77E5F" w:rsidRPr="00D77E5F" w14:paraId="48E26DFD" w14:textId="77777777" w:rsidTr="00BD4C88">
        <w:tc>
          <w:tcPr>
            <w:tcW w:w="1953" w:type="dxa"/>
          </w:tcPr>
          <w:p w14:paraId="412DAF14" w14:textId="31426380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 xml:space="preserve">Event, </w:t>
            </w:r>
            <w:r w:rsidR="00EE6F75" w:rsidRPr="00D77E5F">
              <w:rPr>
                <w:rFonts w:ascii="Times" w:hAnsi="Times"/>
              </w:rPr>
              <w:t>n</w:t>
            </w:r>
            <w:r w:rsidRPr="00D77E5F">
              <w:rPr>
                <w:rFonts w:ascii="Times" w:hAnsi="Times" w:hint="eastAsia"/>
              </w:rPr>
              <w:t xml:space="preserve"> (%)</w:t>
            </w:r>
          </w:p>
        </w:tc>
        <w:tc>
          <w:tcPr>
            <w:tcW w:w="1881" w:type="dxa"/>
          </w:tcPr>
          <w:p w14:paraId="10A270D4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6 (</w:t>
            </w:r>
            <w:r w:rsidRPr="00D77E5F">
              <w:rPr>
                <w:rFonts w:ascii="Times" w:hAnsi="Times"/>
              </w:rPr>
              <w:t>0.01</w:t>
            </w:r>
            <w:r w:rsidRPr="00D77E5F">
              <w:rPr>
                <w:rFonts w:ascii="Times" w:hAnsi="Times" w:hint="eastAsia"/>
              </w:rPr>
              <w:t>)</w:t>
            </w:r>
          </w:p>
        </w:tc>
        <w:tc>
          <w:tcPr>
            <w:tcW w:w="1835" w:type="dxa"/>
          </w:tcPr>
          <w:p w14:paraId="42CF315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848 (</w:t>
            </w:r>
            <w:r w:rsidRPr="00D77E5F">
              <w:rPr>
                <w:rFonts w:ascii="Times" w:hAnsi="Times"/>
              </w:rPr>
              <w:t>0.01)</w:t>
            </w:r>
          </w:p>
        </w:tc>
        <w:tc>
          <w:tcPr>
            <w:tcW w:w="1746" w:type="dxa"/>
          </w:tcPr>
          <w:p w14:paraId="21A46C30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484 (0.01)</w:t>
            </w:r>
          </w:p>
        </w:tc>
        <w:tc>
          <w:tcPr>
            <w:tcW w:w="1601" w:type="dxa"/>
          </w:tcPr>
          <w:p w14:paraId="3BD72CE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310 (0.01)</w:t>
            </w:r>
          </w:p>
        </w:tc>
      </w:tr>
      <w:tr w:rsidR="00D77E5F" w:rsidRPr="00D77E5F" w14:paraId="7E8A2A4B" w14:textId="77777777" w:rsidTr="00BD4C88">
        <w:tc>
          <w:tcPr>
            <w:tcW w:w="1953" w:type="dxa"/>
          </w:tcPr>
          <w:p w14:paraId="31A2551C" w14:textId="77777777" w:rsidR="003153FC" w:rsidRPr="00D77E5F" w:rsidRDefault="003153FC" w:rsidP="00BD4C88">
            <w:pPr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Person-years</w:t>
            </w:r>
          </w:p>
        </w:tc>
        <w:tc>
          <w:tcPr>
            <w:tcW w:w="1881" w:type="dxa"/>
          </w:tcPr>
          <w:p w14:paraId="3BA7D09D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503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247</w:t>
            </w:r>
          </w:p>
        </w:tc>
        <w:tc>
          <w:tcPr>
            <w:tcW w:w="1835" w:type="dxa"/>
          </w:tcPr>
          <w:p w14:paraId="2FFAEEC7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46" w:type="dxa"/>
          </w:tcPr>
          <w:p w14:paraId="48A716AB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2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707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37</w:t>
            </w:r>
          </w:p>
        </w:tc>
        <w:tc>
          <w:tcPr>
            <w:tcW w:w="1601" w:type="dxa"/>
          </w:tcPr>
          <w:p w14:paraId="4D1D77CF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954</w:t>
            </w:r>
            <w:r w:rsidRPr="00D77E5F">
              <w:rPr>
                <w:rFonts w:ascii="Times" w:hAnsi="Times"/>
              </w:rPr>
              <w:t>,</w:t>
            </w:r>
            <w:r w:rsidRPr="00D77E5F">
              <w:rPr>
                <w:rFonts w:ascii="Times" w:hAnsi="Times" w:hint="eastAsia"/>
              </w:rPr>
              <w:t>857</w:t>
            </w:r>
          </w:p>
        </w:tc>
      </w:tr>
      <w:tr w:rsidR="00D77E5F" w:rsidRPr="00D77E5F" w14:paraId="16E44BFB" w14:textId="77777777" w:rsidTr="00BD4C88">
        <w:tc>
          <w:tcPr>
            <w:tcW w:w="1953" w:type="dxa"/>
          </w:tcPr>
          <w:p w14:paraId="1585873E" w14:textId="77777777" w:rsidR="003153FC" w:rsidRPr="00D77E5F" w:rsidRDefault="003153FC" w:rsidP="00BD4C88">
            <w:pPr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881" w:type="dxa"/>
          </w:tcPr>
          <w:p w14:paraId="3EA2231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835" w:type="dxa"/>
          </w:tcPr>
          <w:p w14:paraId="6D2869AA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84 (0.64-1.10)</w:t>
            </w:r>
          </w:p>
        </w:tc>
        <w:tc>
          <w:tcPr>
            <w:tcW w:w="1746" w:type="dxa"/>
          </w:tcPr>
          <w:p w14:paraId="426A8FD3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86 (0.65-1.13)</w:t>
            </w:r>
          </w:p>
        </w:tc>
        <w:tc>
          <w:tcPr>
            <w:tcW w:w="1601" w:type="dxa"/>
          </w:tcPr>
          <w:p w14:paraId="0D1C6F3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79 (0.59-1.05)</w:t>
            </w:r>
          </w:p>
        </w:tc>
      </w:tr>
      <w:tr w:rsidR="00D77E5F" w:rsidRPr="00D77E5F" w14:paraId="36C710CA" w14:textId="77777777" w:rsidTr="00BD4C88">
        <w:tc>
          <w:tcPr>
            <w:tcW w:w="1953" w:type="dxa"/>
            <w:tcBorders>
              <w:bottom w:val="single" w:sz="4" w:space="0" w:color="auto"/>
            </w:tcBorders>
          </w:tcPr>
          <w:p w14:paraId="4F43A756" w14:textId="77777777" w:rsidR="003153FC" w:rsidRPr="00D77E5F" w:rsidRDefault="003153FC" w:rsidP="00BD4C88">
            <w:pPr>
              <w:rPr>
                <w:rFonts w:ascii="Times" w:hAnsi="Times"/>
              </w:rPr>
            </w:pPr>
            <w:proofErr w:type="spellStart"/>
            <w:r w:rsidRPr="00D77E5F">
              <w:rPr>
                <w:rFonts w:ascii="Times" w:hAnsi="Times"/>
              </w:rPr>
              <w:t>aHR</w:t>
            </w:r>
            <w:proofErr w:type="spellEnd"/>
            <w:r w:rsidRPr="00D77E5F">
              <w:rPr>
                <w:rFonts w:ascii="Times" w:hAnsi="Times"/>
              </w:rPr>
              <w:t xml:space="preserve"> (95% CI)</w:t>
            </w:r>
            <w:r w:rsidRPr="00D77E5F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71776F32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0DF1D30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1139120E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1</w:t>
            </w:r>
            <w:r w:rsidRPr="00D77E5F">
              <w:rPr>
                <w:rFonts w:ascii="Times" w:hAnsi="Times"/>
              </w:rPr>
              <w:t>.00 (reference)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55764F25" w14:textId="77777777" w:rsidR="003153FC" w:rsidRPr="00D77E5F" w:rsidRDefault="003153FC" w:rsidP="00BD4C88">
            <w:pPr>
              <w:jc w:val="center"/>
              <w:rPr>
                <w:rFonts w:ascii="Times" w:hAnsi="Times"/>
              </w:rPr>
            </w:pPr>
            <w:r w:rsidRPr="00D77E5F">
              <w:rPr>
                <w:rFonts w:ascii="Times" w:hAnsi="Times" w:hint="eastAsia"/>
              </w:rPr>
              <w:t>0.91 (0.78-1.06)</w:t>
            </w:r>
          </w:p>
        </w:tc>
      </w:tr>
    </w:tbl>
    <w:p w14:paraId="0DDBE0C4" w14:textId="6CA9D33A" w:rsidR="003153FC" w:rsidRPr="00D77E5F" w:rsidRDefault="003153FC" w:rsidP="003153FC">
      <w:pPr>
        <w:widowControl/>
        <w:spacing w:after="0" w:line="240" w:lineRule="auto"/>
        <w:rPr>
          <w:rFonts w:ascii="Times New Roman" w:hAnsi="Times New Roman"/>
          <w:kern w:val="0"/>
        </w:rPr>
      </w:pPr>
      <w:r w:rsidRPr="00D77E5F">
        <w:rPr>
          <w:rFonts w:ascii="Times New Roman" w:hAnsi="Times New Roman" w:hint="eastAsia"/>
          <w:kern w:val="0"/>
        </w:rPr>
        <w:t>H</w:t>
      </w:r>
      <w:r w:rsidRPr="00D77E5F">
        <w:rPr>
          <w:rFonts w:ascii="Times New Roman" w:hAnsi="Times New Roman"/>
          <w:kern w:val="0"/>
        </w:rPr>
        <w:t xml:space="preserve">Rs were </w:t>
      </w:r>
      <w:r w:rsidR="009F248A" w:rsidRPr="00D77E5F">
        <w:rPr>
          <w:rFonts w:ascii="Times New Roman" w:hAnsi="Times New Roman" w:hint="eastAsia"/>
          <w:kern w:val="0"/>
        </w:rPr>
        <w:t>evaluated</w:t>
      </w:r>
      <w:r w:rsidRPr="00D77E5F">
        <w:rPr>
          <w:rFonts w:ascii="Times New Roman" w:hAnsi="Times New Roman"/>
          <w:kern w:val="0"/>
        </w:rPr>
        <w:t xml:space="preserve"> using the Cox proportional hazards regression.</w:t>
      </w:r>
    </w:p>
    <w:p w14:paraId="474A6857" w14:textId="36DDB213" w:rsidR="003153FC" w:rsidRPr="00D77E5F" w:rsidRDefault="003153FC" w:rsidP="003153FC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</w:pPr>
      <w:proofErr w:type="spellStart"/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100000"/>
          </w14:textOutline>
        </w:rPr>
        <w:t>a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Adjusted</w:t>
      </w:r>
      <w:proofErr w:type="spellEnd"/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for age, sex, household income, Charlson comorbidity index, body mass index, hypertension, diabetes, dyslipidemia,</w:t>
      </w:r>
      <w:r w:rsidR="007647CD"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moderate-to-vigorous physical activity</w:t>
      </w:r>
      <w:r w:rsidR="007647CD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,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smoking, </w:t>
      </w:r>
      <w:r w:rsidR="007647CD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and 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alcohol consumption</w:t>
      </w:r>
      <w:r w:rsidR="007647CD"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100000"/>
          </w14:textOutline>
        </w:rPr>
        <w:t>.</w:t>
      </w:r>
    </w:p>
    <w:p w14:paraId="3396C62D" w14:textId="4EE90F45" w:rsidR="001E5A71" w:rsidRPr="00D77E5F" w:rsidRDefault="001E5A71" w:rsidP="001E5A71">
      <w:pPr>
        <w:widowControl/>
        <w:spacing w:after="0" w:line="240" w:lineRule="auto"/>
        <w:jc w:val="left"/>
        <w:rPr>
          <w:rFonts w:ascii="Times New Roman" w:hAnsi="Times New Roman"/>
          <w:kern w:val="0"/>
        </w:rPr>
      </w:pPr>
      <w:r w:rsidRPr="00D77E5F">
        <w:rPr>
          <w:rFonts w:ascii="Times New Roman" w:hAnsi="Times New Roman"/>
          <w:kern w:val="0"/>
        </w:rPr>
        <w:t xml:space="preserve">Acronyms: COVID-19, coronavirus disease; 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mRNA</w:t>
      </w:r>
      <w:r w:rsidRPr="00D77E5F">
        <w:rPr>
          <w:rFonts w:ascii="Times New Roman" w:hAnsi="Times New Roman" w:hint="eastAsia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-mRNA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, administration of mRNA vaccine for the 1</w:t>
      </w:r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st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nd 2</w:t>
      </w:r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nd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ose of COVID-19 vaccine; Viral-viral, administration of viral vector vaccine for the 1</w:t>
      </w:r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st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nd 2</w:t>
      </w:r>
      <w:r w:rsidRPr="00D77E5F">
        <w:rPr>
          <w:rFonts w:ascii="Times New Roman" w:hAnsi="Times New Roman"/>
          <w:kern w:val="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nd</w:t>
      </w: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ose of COVID-19 vaccine;</w:t>
      </w:r>
      <w:r w:rsidRPr="00D77E5F">
        <w:rPr>
          <w:rFonts w:ascii="Times New Roman" w:hAnsi="Times New Roman"/>
          <w:kern w:val="0"/>
        </w:rPr>
        <w:t xml:space="preserve"> </w:t>
      </w:r>
      <w:proofErr w:type="spellStart"/>
      <w:r w:rsidRPr="00D77E5F">
        <w:rPr>
          <w:rFonts w:ascii="Times New Roman" w:hAnsi="Times New Roman"/>
          <w:kern w:val="0"/>
        </w:rPr>
        <w:t>aHR</w:t>
      </w:r>
      <w:proofErr w:type="spellEnd"/>
      <w:r w:rsidRPr="00D77E5F">
        <w:rPr>
          <w:rFonts w:ascii="Times New Roman" w:hAnsi="Times New Roman"/>
          <w:kern w:val="0"/>
        </w:rPr>
        <w:t>, adjusted hazard ratio; CI, confidence interval</w:t>
      </w:r>
      <w:r w:rsidR="00892B8F" w:rsidRPr="00D77E5F">
        <w:rPr>
          <w:rFonts w:ascii="Times New Roman" w:hAnsi="Times New Roman"/>
          <w:kern w:val="0"/>
        </w:rPr>
        <w:t>; HR, hazard ratio</w:t>
      </w:r>
      <w:r w:rsidRPr="00D77E5F">
        <w:rPr>
          <w:rFonts w:ascii="Times New Roman" w:hAnsi="Times New Roman"/>
          <w:kern w:val="0"/>
        </w:rPr>
        <w:t>.</w:t>
      </w:r>
    </w:p>
    <w:p w14:paraId="3A3D8CB5" w14:textId="77777777" w:rsidR="001E5A71" w:rsidRPr="00D77E5F" w:rsidRDefault="001E5A71" w:rsidP="001E5A71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mRNA vaccine includes Pfizer-BioNTech (BNT162b2) and Moderna (mRNA-1273) vaccine.</w:t>
      </w:r>
    </w:p>
    <w:p w14:paraId="6140B1C1" w14:textId="180791FD" w:rsidR="00EB6EC3" w:rsidRPr="00D77E5F" w:rsidRDefault="001E5A71" w:rsidP="00A42EDC">
      <w:pPr>
        <w:widowControl/>
        <w:spacing w:after="0" w:line="240" w:lineRule="auto"/>
        <w:jc w:val="left"/>
        <w:rPr>
          <w:rFonts w:ascii="Times New Roman" w:hAnsi="Times New Roman" w:cs="Times New Roman"/>
          <w:kern w:val="0"/>
        </w:rPr>
      </w:pPr>
      <w:r w:rsidRPr="00D77E5F"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Viral vector vaccine includes AstraZeneca (ChAdOx1 nCov-19) and Janssen (AD26.COV2-S) vaccine.</w:t>
      </w:r>
      <w:bookmarkEnd w:id="0"/>
    </w:p>
    <w:sectPr w:rsidR="00EB6EC3" w:rsidRPr="00D77E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2D47E" w14:textId="77777777" w:rsidR="00443EA8" w:rsidRDefault="00443EA8" w:rsidP="008A6D0A">
      <w:pPr>
        <w:spacing w:after="0" w:line="240" w:lineRule="auto"/>
      </w:pPr>
      <w:r>
        <w:separator/>
      </w:r>
    </w:p>
  </w:endnote>
  <w:endnote w:type="continuationSeparator" w:id="0">
    <w:p w14:paraId="309A84B4" w14:textId="77777777" w:rsidR="00443EA8" w:rsidRDefault="00443EA8" w:rsidP="008A6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469DE" w14:textId="77777777" w:rsidR="00443EA8" w:rsidRDefault="00443EA8" w:rsidP="008A6D0A">
      <w:pPr>
        <w:spacing w:after="0" w:line="240" w:lineRule="auto"/>
      </w:pPr>
      <w:r>
        <w:separator/>
      </w:r>
    </w:p>
  </w:footnote>
  <w:footnote w:type="continuationSeparator" w:id="0">
    <w:p w14:paraId="46F1FCDB" w14:textId="77777777" w:rsidR="00443EA8" w:rsidRDefault="00443EA8" w:rsidP="008A6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50D"/>
    <w:rsid w:val="00007389"/>
    <w:rsid w:val="00011E77"/>
    <w:rsid w:val="00012906"/>
    <w:rsid w:val="0001302A"/>
    <w:rsid w:val="00015220"/>
    <w:rsid w:val="000212A5"/>
    <w:rsid w:val="00021FCA"/>
    <w:rsid w:val="000255CD"/>
    <w:rsid w:val="0002592E"/>
    <w:rsid w:val="000262C3"/>
    <w:rsid w:val="00036986"/>
    <w:rsid w:val="00043901"/>
    <w:rsid w:val="00046B7F"/>
    <w:rsid w:val="000507E3"/>
    <w:rsid w:val="00050D74"/>
    <w:rsid w:val="000655F4"/>
    <w:rsid w:val="000657A9"/>
    <w:rsid w:val="00066003"/>
    <w:rsid w:val="000716B2"/>
    <w:rsid w:val="0007372B"/>
    <w:rsid w:val="00073AD9"/>
    <w:rsid w:val="00076229"/>
    <w:rsid w:val="00081089"/>
    <w:rsid w:val="000839BF"/>
    <w:rsid w:val="00085211"/>
    <w:rsid w:val="000968D5"/>
    <w:rsid w:val="00096B0A"/>
    <w:rsid w:val="000A4A52"/>
    <w:rsid w:val="000A7913"/>
    <w:rsid w:val="000B027D"/>
    <w:rsid w:val="000B1610"/>
    <w:rsid w:val="000B1A03"/>
    <w:rsid w:val="000B2B17"/>
    <w:rsid w:val="000B571A"/>
    <w:rsid w:val="000C1DF7"/>
    <w:rsid w:val="000C2037"/>
    <w:rsid w:val="000C42F1"/>
    <w:rsid w:val="000D0A28"/>
    <w:rsid w:val="000D70BD"/>
    <w:rsid w:val="000E0072"/>
    <w:rsid w:val="000E0417"/>
    <w:rsid w:val="000E1305"/>
    <w:rsid w:val="000E318E"/>
    <w:rsid w:val="000E5844"/>
    <w:rsid w:val="000E76F6"/>
    <w:rsid w:val="000E7F0F"/>
    <w:rsid w:val="000F0E13"/>
    <w:rsid w:val="000F1586"/>
    <w:rsid w:val="000F3136"/>
    <w:rsid w:val="000F7856"/>
    <w:rsid w:val="00110061"/>
    <w:rsid w:val="0011277A"/>
    <w:rsid w:val="00115BC1"/>
    <w:rsid w:val="001204B7"/>
    <w:rsid w:val="00125F39"/>
    <w:rsid w:val="00126498"/>
    <w:rsid w:val="00135CEB"/>
    <w:rsid w:val="00144719"/>
    <w:rsid w:val="0014714B"/>
    <w:rsid w:val="00157FA3"/>
    <w:rsid w:val="00164098"/>
    <w:rsid w:val="00166415"/>
    <w:rsid w:val="001671A7"/>
    <w:rsid w:val="00170604"/>
    <w:rsid w:val="00172A87"/>
    <w:rsid w:val="00175AB6"/>
    <w:rsid w:val="0017659A"/>
    <w:rsid w:val="00176625"/>
    <w:rsid w:val="00177DC0"/>
    <w:rsid w:val="00181753"/>
    <w:rsid w:val="0018357F"/>
    <w:rsid w:val="00184AA7"/>
    <w:rsid w:val="00187FE5"/>
    <w:rsid w:val="0019421C"/>
    <w:rsid w:val="0019476E"/>
    <w:rsid w:val="00196341"/>
    <w:rsid w:val="001963D3"/>
    <w:rsid w:val="0019714C"/>
    <w:rsid w:val="001A4790"/>
    <w:rsid w:val="001A4B6B"/>
    <w:rsid w:val="001A4F40"/>
    <w:rsid w:val="001A5263"/>
    <w:rsid w:val="001A79E0"/>
    <w:rsid w:val="001B3C18"/>
    <w:rsid w:val="001C6990"/>
    <w:rsid w:val="001D6CC9"/>
    <w:rsid w:val="001E1FAB"/>
    <w:rsid w:val="001E5A71"/>
    <w:rsid w:val="001E6C77"/>
    <w:rsid w:val="001E7F50"/>
    <w:rsid w:val="001F1A89"/>
    <w:rsid w:val="001F33CE"/>
    <w:rsid w:val="001F37D0"/>
    <w:rsid w:val="001F525A"/>
    <w:rsid w:val="001F55E5"/>
    <w:rsid w:val="00200F76"/>
    <w:rsid w:val="002030FE"/>
    <w:rsid w:val="002046EE"/>
    <w:rsid w:val="00204F5A"/>
    <w:rsid w:val="002137E7"/>
    <w:rsid w:val="00214307"/>
    <w:rsid w:val="00230547"/>
    <w:rsid w:val="002306A4"/>
    <w:rsid w:val="00231A89"/>
    <w:rsid w:val="00232CAF"/>
    <w:rsid w:val="00233576"/>
    <w:rsid w:val="00235C99"/>
    <w:rsid w:val="0023683E"/>
    <w:rsid w:val="00236913"/>
    <w:rsid w:val="002447FF"/>
    <w:rsid w:val="002455D7"/>
    <w:rsid w:val="00247942"/>
    <w:rsid w:val="00263B40"/>
    <w:rsid w:val="00265E80"/>
    <w:rsid w:val="00266258"/>
    <w:rsid w:val="00271695"/>
    <w:rsid w:val="00272EB7"/>
    <w:rsid w:val="00273AA0"/>
    <w:rsid w:val="002830C0"/>
    <w:rsid w:val="002912AD"/>
    <w:rsid w:val="00291798"/>
    <w:rsid w:val="00291BF9"/>
    <w:rsid w:val="00295DFF"/>
    <w:rsid w:val="0029673F"/>
    <w:rsid w:val="00296C84"/>
    <w:rsid w:val="00297AD4"/>
    <w:rsid w:val="002A0E1F"/>
    <w:rsid w:val="002A45D7"/>
    <w:rsid w:val="002B0F2E"/>
    <w:rsid w:val="002B1DC7"/>
    <w:rsid w:val="002B1DDA"/>
    <w:rsid w:val="002B6A63"/>
    <w:rsid w:val="002C0341"/>
    <w:rsid w:val="002C1F2F"/>
    <w:rsid w:val="002C42EF"/>
    <w:rsid w:val="002D09E8"/>
    <w:rsid w:val="002D279B"/>
    <w:rsid w:val="002D4BF2"/>
    <w:rsid w:val="002D6F46"/>
    <w:rsid w:val="002E0573"/>
    <w:rsid w:val="002E0A0E"/>
    <w:rsid w:val="002E170A"/>
    <w:rsid w:val="002E2643"/>
    <w:rsid w:val="002E337B"/>
    <w:rsid w:val="002F033A"/>
    <w:rsid w:val="002F12DF"/>
    <w:rsid w:val="002F4409"/>
    <w:rsid w:val="002F5EEB"/>
    <w:rsid w:val="003043B9"/>
    <w:rsid w:val="00304E81"/>
    <w:rsid w:val="00306700"/>
    <w:rsid w:val="00306706"/>
    <w:rsid w:val="0031390E"/>
    <w:rsid w:val="003153FC"/>
    <w:rsid w:val="00317785"/>
    <w:rsid w:val="00321A71"/>
    <w:rsid w:val="00327D3F"/>
    <w:rsid w:val="00330932"/>
    <w:rsid w:val="00331101"/>
    <w:rsid w:val="00332E9C"/>
    <w:rsid w:val="00334B3D"/>
    <w:rsid w:val="003403AA"/>
    <w:rsid w:val="0034161B"/>
    <w:rsid w:val="00342EE8"/>
    <w:rsid w:val="003444B0"/>
    <w:rsid w:val="00350125"/>
    <w:rsid w:val="00352F29"/>
    <w:rsid w:val="00355FAF"/>
    <w:rsid w:val="003575B9"/>
    <w:rsid w:val="00360958"/>
    <w:rsid w:val="003647F9"/>
    <w:rsid w:val="00366C6E"/>
    <w:rsid w:val="00370843"/>
    <w:rsid w:val="00384380"/>
    <w:rsid w:val="003857D2"/>
    <w:rsid w:val="00391FA8"/>
    <w:rsid w:val="00392561"/>
    <w:rsid w:val="0039283A"/>
    <w:rsid w:val="0039293F"/>
    <w:rsid w:val="003949BD"/>
    <w:rsid w:val="0039641F"/>
    <w:rsid w:val="0039712F"/>
    <w:rsid w:val="003978CD"/>
    <w:rsid w:val="00397F8C"/>
    <w:rsid w:val="003A1EED"/>
    <w:rsid w:val="003A2A65"/>
    <w:rsid w:val="003B2843"/>
    <w:rsid w:val="003B3E82"/>
    <w:rsid w:val="003B5906"/>
    <w:rsid w:val="003B72A9"/>
    <w:rsid w:val="003C0CBF"/>
    <w:rsid w:val="003C1D20"/>
    <w:rsid w:val="003C324C"/>
    <w:rsid w:val="003C4DF7"/>
    <w:rsid w:val="003C5197"/>
    <w:rsid w:val="003C5768"/>
    <w:rsid w:val="003C6689"/>
    <w:rsid w:val="003C7489"/>
    <w:rsid w:val="003D0217"/>
    <w:rsid w:val="003D20E6"/>
    <w:rsid w:val="003D40F8"/>
    <w:rsid w:val="003E055B"/>
    <w:rsid w:val="003E071D"/>
    <w:rsid w:val="003E0A5C"/>
    <w:rsid w:val="003E300E"/>
    <w:rsid w:val="003E52CB"/>
    <w:rsid w:val="003F1616"/>
    <w:rsid w:val="003F2CB9"/>
    <w:rsid w:val="003F2FB6"/>
    <w:rsid w:val="003F513F"/>
    <w:rsid w:val="003F6DF0"/>
    <w:rsid w:val="0040047E"/>
    <w:rsid w:val="00401E5D"/>
    <w:rsid w:val="004029E8"/>
    <w:rsid w:val="00403255"/>
    <w:rsid w:val="00405645"/>
    <w:rsid w:val="00415BC8"/>
    <w:rsid w:val="004160DE"/>
    <w:rsid w:val="00416A28"/>
    <w:rsid w:val="00421BBF"/>
    <w:rsid w:val="004222BC"/>
    <w:rsid w:val="00423BC3"/>
    <w:rsid w:val="00424F2B"/>
    <w:rsid w:val="00425F22"/>
    <w:rsid w:val="004277CD"/>
    <w:rsid w:val="0043069F"/>
    <w:rsid w:val="00432DC3"/>
    <w:rsid w:val="004338AC"/>
    <w:rsid w:val="00434127"/>
    <w:rsid w:val="00434698"/>
    <w:rsid w:val="004357B0"/>
    <w:rsid w:val="00435EF0"/>
    <w:rsid w:val="00437919"/>
    <w:rsid w:val="00442556"/>
    <w:rsid w:val="0044257F"/>
    <w:rsid w:val="0044376A"/>
    <w:rsid w:val="00443EA8"/>
    <w:rsid w:val="0044409C"/>
    <w:rsid w:val="0044527D"/>
    <w:rsid w:val="00445B49"/>
    <w:rsid w:val="0044750D"/>
    <w:rsid w:val="00447D93"/>
    <w:rsid w:val="004536F7"/>
    <w:rsid w:val="00454149"/>
    <w:rsid w:val="00454ED2"/>
    <w:rsid w:val="00456823"/>
    <w:rsid w:val="00456F09"/>
    <w:rsid w:val="0046275D"/>
    <w:rsid w:val="00462B0C"/>
    <w:rsid w:val="00464670"/>
    <w:rsid w:val="004648A9"/>
    <w:rsid w:val="00465F25"/>
    <w:rsid w:val="0046633C"/>
    <w:rsid w:val="00466346"/>
    <w:rsid w:val="004669A4"/>
    <w:rsid w:val="00470C9D"/>
    <w:rsid w:val="004756E3"/>
    <w:rsid w:val="00477F63"/>
    <w:rsid w:val="0048305F"/>
    <w:rsid w:val="00485F62"/>
    <w:rsid w:val="00490B9A"/>
    <w:rsid w:val="00491944"/>
    <w:rsid w:val="00492BFA"/>
    <w:rsid w:val="0049464F"/>
    <w:rsid w:val="00497017"/>
    <w:rsid w:val="004A333F"/>
    <w:rsid w:val="004A5A7F"/>
    <w:rsid w:val="004A6A24"/>
    <w:rsid w:val="004A794B"/>
    <w:rsid w:val="004A7B16"/>
    <w:rsid w:val="004B007C"/>
    <w:rsid w:val="004B1FBD"/>
    <w:rsid w:val="004B287D"/>
    <w:rsid w:val="004B2D6C"/>
    <w:rsid w:val="004B46D0"/>
    <w:rsid w:val="004C0D78"/>
    <w:rsid w:val="004C27EB"/>
    <w:rsid w:val="004C2DAF"/>
    <w:rsid w:val="004C3893"/>
    <w:rsid w:val="004C4AEE"/>
    <w:rsid w:val="004C5CC7"/>
    <w:rsid w:val="004C7485"/>
    <w:rsid w:val="004D2FA1"/>
    <w:rsid w:val="004D73CF"/>
    <w:rsid w:val="004E2D79"/>
    <w:rsid w:val="004E7582"/>
    <w:rsid w:val="004E7CF8"/>
    <w:rsid w:val="004F0302"/>
    <w:rsid w:val="004F1663"/>
    <w:rsid w:val="004F47D4"/>
    <w:rsid w:val="004F7E59"/>
    <w:rsid w:val="005002E1"/>
    <w:rsid w:val="00503458"/>
    <w:rsid w:val="00507C30"/>
    <w:rsid w:val="00510358"/>
    <w:rsid w:val="00510AED"/>
    <w:rsid w:val="00513B24"/>
    <w:rsid w:val="00514035"/>
    <w:rsid w:val="0052494E"/>
    <w:rsid w:val="00525F14"/>
    <w:rsid w:val="0052713E"/>
    <w:rsid w:val="00530BC7"/>
    <w:rsid w:val="0054179F"/>
    <w:rsid w:val="005432B5"/>
    <w:rsid w:val="00543E0E"/>
    <w:rsid w:val="0055154F"/>
    <w:rsid w:val="005579E4"/>
    <w:rsid w:val="00560C76"/>
    <w:rsid w:val="00561D09"/>
    <w:rsid w:val="0057341B"/>
    <w:rsid w:val="005765FE"/>
    <w:rsid w:val="005804DD"/>
    <w:rsid w:val="00580C44"/>
    <w:rsid w:val="005841A0"/>
    <w:rsid w:val="005856D6"/>
    <w:rsid w:val="005875BC"/>
    <w:rsid w:val="00587A5E"/>
    <w:rsid w:val="00587BA0"/>
    <w:rsid w:val="00592D05"/>
    <w:rsid w:val="00592EE5"/>
    <w:rsid w:val="00594251"/>
    <w:rsid w:val="00595A29"/>
    <w:rsid w:val="00596D3C"/>
    <w:rsid w:val="005A04AB"/>
    <w:rsid w:val="005A1687"/>
    <w:rsid w:val="005A3477"/>
    <w:rsid w:val="005B041B"/>
    <w:rsid w:val="005B477F"/>
    <w:rsid w:val="005B4BB9"/>
    <w:rsid w:val="005B7673"/>
    <w:rsid w:val="005C032A"/>
    <w:rsid w:val="005C13F3"/>
    <w:rsid w:val="005C3212"/>
    <w:rsid w:val="005C4BAC"/>
    <w:rsid w:val="005C4BF3"/>
    <w:rsid w:val="005D0197"/>
    <w:rsid w:val="005D0DB6"/>
    <w:rsid w:val="005D34D2"/>
    <w:rsid w:val="005D3929"/>
    <w:rsid w:val="005D5EA0"/>
    <w:rsid w:val="005D6D54"/>
    <w:rsid w:val="005F0895"/>
    <w:rsid w:val="005F15A7"/>
    <w:rsid w:val="005F25B1"/>
    <w:rsid w:val="005F4649"/>
    <w:rsid w:val="005F4EC2"/>
    <w:rsid w:val="00603D8F"/>
    <w:rsid w:val="0060495A"/>
    <w:rsid w:val="00606B18"/>
    <w:rsid w:val="00611DB8"/>
    <w:rsid w:val="00612AB3"/>
    <w:rsid w:val="006173C1"/>
    <w:rsid w:val="00624CF3"/>
    <w:rsid w:val="00626F94"/>
    <w:rsid w:val="00627A88"/>
    <w:rsid w:val="006311C6"/>
    <w:rsid w:val="00635DD5"/>
    <w:rsid w:val="00636378"/>
    <w:rsid w:val="00642925"/>
    <w:rsid w:val="006448C6"/>
    <w:rsid w:val="006460A4"/>
    <w:rsid w:val="00646755"/>
    <w:rsid w:val="006512EB"/>
    <w:rsid w:val="00653736"/>
    <w:rsid w:val="00656805"/>
    <w:rsid w:val="00656CFA"/>
    <w:rsid w:val="006620DB"/>
    <w:rsid w:val="006663A9"/>
    <w:rsid w:val="00671E1B"/>
    <w:rsid w:val="00674B94"/>
    <w:rsid w:val="00677622"/>
    <w:rsid w:val="00677787"/>
    <w:rsid w:val="006853DE"/>
    <w:rsid w:val="00685A1F"/>
    <w:rsid w:val="006918A2"/>
    <w:rsid w:val="00693AC4"/>
    <w:rsid w:val="006967AC"/>
    <w:rsid w:val="00696813"/>
    <w:rsid w:val="00696FB6"/>
    <w:rsid w:val="006A27D4"/>
    <w:rsid w:val="006A4C84"/>
    <w:rsid w:val="006A5A0C"/>
    <w:rsid w:val="006B6CA7"/>
    <w:rsid w:val="006B6DA0"/>
    <w:rsid w:val="006C0DBD"/>
    <w:rsid w:val="006C5E34"/>
    <w:rsid w:val="006D1DE8"/>
    <w:rsid w:val="006D1F62"/>
    <w:rsid w:val="006D283E"/>
    <w:rsid w:val="006D4818"/>
    <w:rsid w:val="006D50C4"/>
    <w:rsid w:val="006E3D55"/>
    <w:rsid w:val="006E5088"/>
    <w:rsid w:val="006E5B6A"/>
    <w:rsid w:val="006F1B92"/>
    <w:rsid w:val="006F2335"/>
    <w:rsid w:val="006F4079"/>
    <w:rsid w:val="006F7E1A"/>
    <w:rsid w:val="00701A80"/>
    <w:rsid w:val="00703853"/>
    <w:rsid w:val="00704D14"/>
    <w:rsid w:val="00705586"/>
    <w:rsid w:val="007104B1"/>
    <w:rsid w:val="007123E9"/>
    <w:rsid w:val="0071307D"/>
    <w:rsid w:val="007141B1"/>
    <w:rsid w:val="00715024"/>
    <w:rsid w:val="007159F8"/>
    <w:rsid w:val="00715D8C"/>
    <w:rsid w:val="00723DCB"/>
    <w:rsid w:val="00725956"/>
    <w:rsid w:val="00726974"/>
    <w:rsid w:val="00727B2A"/>
    <w:rsid w:val="007315CE"/>
    <w:rsid w:val="0073218F"/>
    <w:rsid w:val="00732FBD"/>
    <w:rsid w:val="00733D74"/>
    <w:rsid w:val="00734EB8"/>
    <w:rsid w:val="00742D6C"/>
    <w:rsid w:val="00743131"/>
    <w:rsid w:val="00744C60"/>
    <w:rsid w:val="00745A6D"/>
    <w:rsid w:val="00747EC0"/>
    <w:rsid w:val="00750719"/>
    <w:rsid w:val="007527E7"/>
    <w:rsid w:val="007545C8"/>
    <w:rsid w:val="00763EB3"/>
    <w:rsid w:val="007647CD"/>
    <w:rsid w:val="00775ABC"/>
    <w:rsid w:val="00780017"/>
    <w:rsid w:val="0078395F"/>
    <w:rsid w:val="007854FD"/>
    <w:rsid w:val="00785D19"/>
    <w:rsid w:val="007864E8"/>
    <w:rsid w:val="0078682C"/>
    <w:rsid w:val="00792F7C"/>
    <w:rsid w:val="00793860"/>
    <w:rsid w:val="007962AF"/>
    <w:rsid w:val="0079691A"/>
    <w:rsid w:val="007A351C"/>
    <w:rsid w:val="007A629A"/>
    <w:rsid w:val="007B1D0F"/>
    <w:rsid w:val="007B4CB0"/>
    <w:rsid w:val="007C0A3D"/>
    <w:rsid w:val="007C2593"/>
    <w:rsid w:val="007C7951"/>
    <w:rsid w:val="007C7C7A"/>
    <w:rsid w:val="007D05CF"/>
    <w:rsid w:val="007D0D56"/>
    <w:rsid w:val="007D128F"/>
    <w:rsid w:val="007D1539"/>
    <w:rsid w:val="007D35CC"/>
    <w:rsid w:val="007E0653"/>
    <w:rsid w:val="007E6B5C"/>
    <w:rsid w:val="007F0325"/>
    <w:rsid w:val="007F15BC"/>
    <w:rsid w:val="007F4AB8"/>
    <w:rsid w:val="007F6533"/>
    <w:rsid w:val="007F75AA"/>
    <w:rsid w:val="007F7894"/>
    <w:rsid w:val="00800DDF"/>
    <w:rsid w:val="008018E3"/>
    <w:rsid w:val="00801E9F"/>
    <w:rsid w:val="00803491"/>
    <w:rsid w:val="00803C5A"/>
    <w:rsid w:val="00803E55"/>
    <w:rsid w:val="00814879"/>
    <w:rsid w:val="00815B94"/>
    <w:rsid w:val="00817D08"/>
    <w:rsid w:val="00820F7C"/>
    <w:rsid w:val="008350C9"/>
    <w:rsid w:val="00837994"/>
    <w:rsid w:val="00847397"/>
    <w:rsid w:val="008546EE"/>
    <w:rsid w:val="008578C0"/>
    <w:rsid w:val="008616DB"/>
    <w:rsid w:val="0086300E"/>
    <w:rsid w:val="008647DC"/>
    <w:rsid w:val="00872286"/>
    <w:rsid w:val="008751DE"/>
    <w:rsid w:val="00892B8F"/>
    <w:rsid w:val="00894767"/>
    <w:rsid w:val="00895029"/>
    <w:rsid w:val="0089631D"/>
    <w:rsid w:val="00896709"/>
    <w:rsid w:val="008A1B31"/>
    <w:rsid w:val="008A27A8"/>
    <w:rsid w:val="008A2AAC"/>
    <w:rsid w:val="008A3A74"/>
    <w:rsid w:val="008A6D0A"/>
    <w:rsid w:val="008A71DF"/>
    <w:rsid w:val="008B133C"/>
    <w:rsid w:val="008B30CA"/>
    <w:rsid w:val="008B3F92"/>
    <w:rsid w:val="008C0385"/>
    <w:rsid w:val="008C4907"/>
    <w:rsid w:val="008C5046"/>
    <w:rsid w:val="008D04BC"/>
    <w:rsid w:val="008D1DB8"/>
    <w:rsid w:val="008D5EE3"/>
    <w:rsid w:val="008D723E"/>
    <w:rsid w:val="008E0FE9"/>
    <w:rsid w:val="008E2932"/>
    <w:rsid w:val="008E55B3"/>
    <w:rsid w:val="008E5A2D"/>
    <w:rsid w:val="008E7E03"/>
    <w:rsid w:val="009003F1"/>
    <w:rsid w:val="00901C46"/>
    <w:rsid w:val="009025E2"/>
    <w:rsid w:val="0091195F"/>
    <w:rsid w:val="00913DCC"/>
    <w:rsid w:val="00914AFF"/>
    <w:rsid w:val="009151C0"/>
    <w:rsid w:val="0092059F"/>
    <w:rsid w:val="009210DC"/>
    <w:rsid w:val="00922BC5"/>
    <w:rsid w:val="0092476D"/>
    <w:rsid w:val="00924E89"/>
    <w:rsid w:val="00933B09"/>
    <w:rsid w:val="0094368E"/>
    <w:rsid w:val="00945453"/>
    <w:rsid w:val="0094656D"/>
    <w:rsid w:val="0097197C"/>
    <w:rsid w:val="00975231"/>
    <w:rsid w:val="00975728"/>
    <w:rsid w:val="0097720A"/>
    <w:rsid w:val="009778A4"/>
    <w:rsid w:val="00980FD0"/>
    <w:rsid w:val="009818EF"/>
    <w:rsid w:val="00982E44"/>
    <w:rsid w:val="00986522"/>
    <w:rsid w:val="00987AEC"/>
    <w:rsid w:val="00990DD9"/>
    <w:rsid w:val="00993A22"/>
    <w:rsid w:val="009951F3"/>
    <w:rsid w:val="00996104"/>
    <w:rsid w:val="0099698C"/>
    <w:rsid w:val="009A040B"/>
    <w:rsid w:val="009A2D11"/>
    <w:rsid w:val="009A32EA"/>
    <w:rsid w:val="009A38CB"/>
    <w:rsid w:val="009A746A"/>
    <w:rsid w:val="009B2D31"/>
    <w:rsid w:val="009B4F77"/>
    <w:rsid w:val="009C0E17"/>
    <w:rsid w:val="009C1042"/>
    <w:rsid w:val="009C1846"/>
    <w:rsid w:val="009C1B27"/>
    <w:rsid w:val="009C24C5"/>
    <w:rsid w:val="009C31A3"/>
    <w:rsid w:val="009C473C"/>
    <w:rsid w:val="009C4F06"/>
    <w:rsid w:val="009C6422"/>
    <w:rsid w:val="009C7A0C"/>
    <w:rsid w:val="009D272E"/>
    <w:rsid w:val="009D4C10"/>
    <w:rsid w:val="009E022C"/>
    <w:rsid w:val="009E3B9F"/>
    <w:rsid w:val="009E3BB3"/>
    <w:rsid w:val="009F126A"/>
    <w:rsid w:val="009F248A"/>
    <w:rsid w:val="009F3455"/>
    <w:rsid w:val="00A00193"/>
    <w:rsid w:val="00A028DD"/>
    <w:rsid w:val="00A03E7F"/>
    <w:rsid w:val="00A111E9"/>
    <w:rsid w:val="00A13E06"/>
    <w:rsid w:val="00A14076"/>
    <w:rsid w:val="00A16889"/>
    <w:rsid w:val="00A2048A"/>
    <w:rsid w:val="00A2127C"/>
    <w:rsid w:val="00A2223D"/>
    <w:rsid w:val="00A225CF"/>
    <w:rsid w:val="00A30316"/>
    <w:rsid w:val="00A321F3"/>
    <w:rsid w:val="00A325FD"/>
    <w:rsid w:val="00A32AF8"/>
    <w:rsid w:val="00A4134C"/>
    <w:rsid w:val="00A417C7"/>
    <w:rsid w:val="00A41B0D"/>
    <w:rsid w:val="00A42E98"/>
    <w:rsid w:val="00A42EDC"/>
    <w:rsid w:val="00A43236"/>
    <w:rsid w:val="00A44194"/>
    <w:rsid w:val="00A4724D"/>
    <w:rsid w:val="00A50586"/>
    <w:rsid w:val="00A51E1C"/>
    <w:rsid w:val="00A51FF6"/>
    <w:rsid w:val="00A521EB"/>
    <w:rsid w:val="00A54CB2"/>
    <w:rsid w:val="00A64F2A"/>
    <w:rsid w:val="00A64FA8"/>
    <w:rsid w:val="00A70AEE"/>
    <w:rsid w:val="00A742EF"/>
    <w:rsid w:val="00A76E00"/>
    <w:rsid w:val="00A8042C"/>
    <w:rsid w:val="00A80E6F"/>
    <w:rsid w:val="00A82037"/>
    <w:rsid w:val="00A84E4C"/>
    <w:rsid w:val="00A86A0E"/>
    <w:rsid w:val="00A87239"/>
    <w:rsid w:val="00A9075C"/>
    <w:rsid w:val="00A909EF"/>
    <w:rsid w:val="00A92F3E"/>
    <w:rsid w:val="00A9301D"/>
    <w:rsid w:val="00A944F3"/>
    <w:rsid w:val="00A96B4F"/>
    <w:rsid w:val="00AA1A58"/>
    <w:rsid w:val="00AA3375"/>
    <w:rsid w:val="00AA3C90"/>
    <w:rsid w:val="00AA59F8"/>
    <w:rsid w:val="00AA5CD4"/>
    <w:rsid w:val="00AA6621"/>
    <w:rsid w:val="00AA74EA"/>
    <w:rsid w:val="00AB1526"/>
    <w:rsid w:val="00AB18DB"/>
    <w:rsid w:val="00AB434A"/>
    <w:rsid w:val="00AB7DC7"/>
    <w:rsid w:val="00AC2DFA"/>
    <w:rsid w:val="00AC2FA9"/>
    <w:rsid w:val="00AD3FC4"/>
    <w:rsid w:val="00AD46B5"/>
    <w:rsid w:val="00AD4C82"/>
    <w:rsid w:val="00AD5506"/>
    <w:rsid w:val="00AD659D"/>
    <w:rsid w:val="00AD7BAA"/>
    <w:rsid w:val="00AE1D21"/>
    <w:rsid w:val="00AE4FD7"/>
    <w:rsid w:val="00AF10AD"/>
    <w:rsid w:val="00AF1927"/>
    <w:rsid w:val="00AF1F86"/>
    <w:rsid w:val="00AF2328"/>
    <w:rsid w:val="00AF30A3"/>
    <w:rsid w:val="00AF62B7"/>
    <w:rsid w:val="00B00BC7"/>
    <w:rsid w:val="00B017A2"/>
    <w:rsid w:val="00B0502E"/>
    <w:rsid w:val="00B05D15"/>
    <w:rsid w:val="00B05E07"/>
    <w:rsid w:val="00B0678B"/>
    <w:rsid w:val="00B121F3"/>
    <w:rsid w:val="00B126C7"/>
    <w:rsid w:val="00B20215"/>
    <w:rsid w:val="00B21A74"/>
    <w:rsid w:val="00B21DF4"/>
    <w:rsid w:val="00B26679"/>
    <w:rsid w:val="00B322D7"/>
    <w:rsid w:val="00B32B3D"/>
    <w:rsid w:val="00B353EF"/>
    <w:rsid w:val="00B37049"/>
    <w:rsid w:val="00B426AB"/>
    <w:rsid w:val="00B43482"/>
    <w:rsid w:val="00B46E1D"/>
    <w:rsid w:val="00B47DA8"/>
    <w:rsid w:val="00B5104E"/>
    <w:rsid w:val="00B51C6B"/>
    <w:rsid w:val="00B542AD"/>
    <w:rsid w:val="00B54B96"/>
    <w:rsid w:val="00B55103"/>
    <w:rsid w:val="00B624A4"/>
    <w:rsid w:val="00B62609"/>
    <w:rsid w:val="00B70D64"/>
    <w:rsid w:val="00B711C8"/>
    <w:rsid w:val="00B719B9"/>
    <w:rsid w:val="00B83A95"/>
    <w:rsid w:val="00B86B98"/>
    <w:rsid w:val="00B90088"/>
    <w:rsid w:val="00B96383"/>
    <w:rsid w:val="00B96425"/>
    <w:rsid w:val="00BA4488"/>
    <w:rsid w:val="00BA4D38"/>
    <w:rsid w:val="00BA5FEC"/>
    <w:rsid w:val="00BB1756"/>
    <w:rsid w:val="00BB1F80"/>
    <w:rsid w:val="00BB40ED"/>
    <w:rsid w:val="00BC1F74"/>
    <w:rsid w:val="00BC225D"/>
    <w:rsid w:val="00BC2340"/>
    <w:rsid w:val="00BC52DE"/>
    <w:rsid w:val="00BC7566"/>
    <w:rsid w:val="00BC76F0"/>
    <w:rsid w:val="00BD63C0"/>
    <w:rsid w:val="00BD707C"/>
    <w:rsid w:val="00BE1E35"/>
    <w:rsid w:val="00BE318F"/>
    <w:rsid w:val="00BE4B72"/>
    <w:rsid w:val="00BE64D6"/>
    <w:rsid w:val="00BF1077"/>
    <w:rsid w:val="00BF19B8"/>
    <w:rsid w:val="00BF2360"/>
    <w:rsid w:val="00BF7ABD"/>
    <w:rsid w:val="00C00CD4"/>
    <w:rsid w:val="00C0519F"/>
    <w:rsid w:val="00C063B3"/>
    <w:rsid w:val="00C13251"/>
    <w:rsid w:val="00C13BB9"/>
    <w:rsid w:val="00C166B7"/>
    <w:rsid w:val="00C17B64"/>
    <w:rsid w:val="00C21D2E"/>
    <w:rsid w:val="00C21E4A"/>
    <w:rsid w:val="00C2386F"/>
    <w:rsid w:val="00C23B40"/>
    <w:rsid w:val="00C23DD8"/>
    <w:rsid w:val="00C25345"/>
    <w:rsid w:val="00C26960"/>
    <w:rsid w:val="00C322A3"/>
    <w:rsid w:val="00C408F2"/>
    <w:rsid w:val="00C411E6"/>
    <w:rsid w:val="00C41520"/>
    <w:rsid w:val="00C41788"/>
    <w:rsid w:val="00C420D4"/>
    <w:rsid w:val="00C42120"/>
    <w:rsid w:val="00C445B0"/>
    <w:rsid w:val="00C54FE1"/>
    <w:rsid w:val="00C56EE8"/>
    <w:rsid w:val="00C61310"/>
    <w:rsid w:val="00C633A4"/>
    <w:rsid w:val="00C657A8"/>
    <w:rsid w:val="00C65D45"/>
    <w:rsid w:val="00C6651C"/>
    <w:rsid w:val="00C74997"/>
    <w:rsid w:val="00C75112"/>
    <w:rsid w:val="00C82089"/>
    <w:rsid w:val="00C823B5"/>
    <w:rsid w:val="00C83E30"/>
    <w:rsid w:val="00C86A3B"/>
    <w:rsid w:val="00C92771"/>
    <w:rsid w:val="00C9282E"/>
    <w:rsid w:val="00C928CD"/>
    <w:rsid w:val="00C94FD4"/>
    <w:rsid w:val="00C96FDC"/>
    <w:rsid w:val="00CA6003"/>
    <w:rsid w:val="00CA7882"/>
    <w:rsid w:val="00CB497A"/>
    <w:rsid w:val="00CB6E49"/>
    <w:rsid w:val="00CB75B5"/>
    <w:rsid w:val="00CC74EB"/>
    <w:rsid w:val="00CD0921"/>
    <w:rsid w:val="00CD19F2"/>
    <w:rsid w:val="00CD1BD7"/>
    <w:rsid w:val="00CD236E"/>
    <w:rsid w:val="00CD28C2"/>
    <w:rsid w:val="00CD2AFA"/>
    <w:rsid w:val="00CD663C"/>
    <w:rsid w:val="00CD7A69"/>
    <w:rsid w:val="00CE1E7D"/>
    <w:rsid w:val="00CE36BC"/>
    <w:rsid w:val="00CE723C"/>
    <w:rsid w:val="00CF0815"/>
    <w:rsid w:val="00CF1C04"/>
    <w:rsid w:val="00CF1EA4"/>
    <w:rsid w:val="00CF527A"/>
    <w:rsid w:val="00CF5762"/>
    <w:rsid w:val="00D00AD4"/>
    <w:rsid w:val="00D0555D"/>
    <w:rsid w:val="00D061C8"/>
    <w:rsid w:val="00D06812"/>
    <w:rsid w:val="00D06F25"/>
    <w:rsid w:val="00D104E8"/>
    <w:rsid w:val="00D10705"/>
    <w:rsid w:val="00D11D4D"/>
    <w:rsid w:val="00D15B0D"/>
    <w:rsid w:val="00D160F8"/>
    <w:rsid w:val="00D16317"/>
    <w:rsid w:val="00D1631D"/>
    <w:rsid w:val="00D210D7"/>
    <w:rsid w:val="00D2474B"/>
    <w:rsid w:val="00D264C6"/>
    <w:rsid w:val="00D26FE6"/>
    <w:rsid w:val="00D408D2"/>
    <w:rsid w:val="00D45B91"/>
    <w:rsid w:val="00D47113"/>
    <w:rsid w:val="00D5350E"/>
    <w:rsid w:val="00D54A90"/>
    <w:rsid w:val="00D55DCF"/>
    <w:rsid w:val="00D607DF"/>
    <w:rsid w:val="00D60EAB"/>
    <w:rsid w:val="00D73161"/>
    <w:rsid w:val="00D74FA2"/>
    <w:rsid w:val="00D75AB4"/>
    <w:rsid w:val="00D77066"/>
    <w:rsid w:val="00D77E5F"/>
    <w:rsid w:val="00D81917"/>
    <w:rsid w:val="00D82068"/>
    <w:rsid w:val="00D82A89"/>
    <w:rsid w:val="00D8578A"/>
    <w:rsid w:val="00D86490"/>
    <w:rsid w:val="00D91D4B"/>
    <w:rsid w:val="00D9283B"/>
    <w:rsid w:val="00D97A53"/>
    <w:rsid w:val="00DA2151"/>
    <w:rsid w:val="00DA3073"/>
    <w:rsid w:val="00DA57E7"/>
    <w:rsid w:val="00DA63C2"/>
    <w:rsid w:val="00DB33EB"/>
    <w:rsid w:val="00DC2390"/>
    <w:rsid w:val="00DC485D"/>
    <w:rsid w:val="00DD2744"/>
    <w:rsid w:val="00DD46D1"/>
    <w:rsid w:val="00DD4CC1"/>
    <w:rsid w:val="00DE0C38"/>
    <w:rsid w:val="00DE1086"/>
    <w:rsid w:val="00DF03D3"/>
    <w:rsid w:val="00DF16ED"/>
    <w:rsid w:val="00DF5628"/>
    <w:rsid w:val="00DF60F7"/>
    <w:rsid w:val="00DF66F9"/>
    <w:rsid w:val="00DF7299"/>
    <w:rsid w:val="00E00BC4"/>
    <w:rsid w:val="00E0118E"/>
    <w:rsid w:val="00E012C5"/>
    <w:rsid w:val="00E028BD"/>
    <w:rsid w:val="00E04919"/>
    <w:rsid w:val="00E05FD7"/>
    <w:rsid w:val="00E16141"/>
    <w:rsid w:val="00E16E5A"/>
    <w:rsid w:val="00E17A97"/>
    <w:rsid w:val="00E22860"/>
    <w:rsid w:val="00E2482A"/>
    <w:rsid w:val="00E256CF"/>
    <w:rsid w:val="00E25B31"/>
    <w:rsid w:val="00E26478"/>
    <w:rsid w:val="00E31941"/>
    <w:rsid w:val="00E31ED7"/>
    <w:rsid w:val="00E32F84"/>
    <w:rsid w:val="00E32FFA"/>
    <w:rsid w:val="00E33760"/>
    <w:rsid w:val="00E3482D"/>
    <w:rsid w:val="00E4272D"/>
    <w:rsid w:val="00E44A95"/>
    <w:rsid w:val="00E450A7"/>
    <w:rsid w:val="00E52C95"/>
    <w:rsid w:val="00E570C2"/>
    <w:rsid w:val="00E604B4"/>
    <w:rsid w:val="00E616BC"/>
    <w:rsid w:val="00E619A1"/>
    <w:rsid w:val="00E61C2B"/>
    <w:rsid w:val="00E632EC"/>
    <w:rsid w:val="00E63A3A"/>
    <w:rsid w:val="00E64E81"/>
    <w:rsid w:val="00E65E01"/>
    <w:rsid w:val="00E66A06"/>
    <w:rsid w:val="00E70D23"/>
    <w:rsid w:val="00E713B2"/>
    <w:rsid w:val="00E7408D"/>
    <w:rsid w:val="00E76617"/>
    <w:rsid w:val="00E76BC2"/>
    <w:rsid w:val="00E860F2"/>
    <w:rsid w:val="00E902C8"/>
    <w:rsid w:val="00E93660"/>
    <w:rsid w:val="00E9620B"/>
    <w:rsid w:val="00E967D0"/>
    <w:rsid w:val="00EA29AB"/>
    <w:rsid w:val="00EA4280"/>
    <w:rsid w:val="00EA5751"/>
    <w:rsid w:val="00EA7A3A"/>
    <w:rsid w:val="00EB017E"/>
    <w:rsid w:val="00EB1D9C"/>
    <w:rsid w:val="00EB3D78"/>
    <w:rsid w:val="00EB4BBF"/>
    <w:rsid w:val="00EB56B1"/>
    <w:rsid w:val="00EB6EC3"/>
    <w:rsid w:val="00EB7DA3"/>
    <w:rsid w:val="00EC1FBF"/>
    <w:rsid w:val="00EC35D4"/>
    <w:rsid w:val="00EC4520"/>
    <w:rsid w:val="00ED466C"/>
    <w:rsid w:val="00ED4AC9"/>
    <w:rsid w:val="00ED5143"/>
    <w:rsid w:val="00ED5849"/>
    <w:rsid w:val="00ED7957"/>
    <w:rsid w:val="00EE4F06"/>
    <w:rsid w:val="00EE65CE"/>
    <w:rsid w:val="00EE6C5A"/>
    <w:rsid w:val="00EE6F75"/>
    <w:rsid w:val="00EF2258"/>
    <w:rsid w:val="00EF4B22"/>
    <w:rsid w:val="00EF59CE"/>
    <w:rsid w:val="00F07811"/>
    <w:rsid w:val="00F154FA"/>
    <w:rsid w:val="00F214DB"/>
    <w:rsid w:val="00F21CC0"/>
    <w:rsid w:val="00F21D56"/>
    <w:rsid w:val="00F2252E"/>
    <w:rsid w:val="00F23FFF"/>
    <w:rsid w:val="00F24F62"/>
    <w:rsid w:val="00F34CEA"/>
    <w:rsid w:val="00F36584"/>
    <w:rsid w:val="00F37DAC"/>
    <w:rsid w:val="00F37E8B"/>
    <w:rsid w:val="00F40F12"/>
    <w:rsid w:val="00F412CA"/>
    <w:rsid w:val="00F42446"/>
    <w:rsid w:val="00F42BFA"/>
    <w:rsid w:val="00F4515F"/>
    <w:rsid w:val="00F4637A"/>
    <w:rsid w:val="00F502C0"/>
    <w:rsid w:val="00F50AA7"/>
    <w:rsid w:val="00F5201E"/>
    <w:rsid w:val="00F540E5"/>
    <w:rsid w:val="00F55975"/>
    <w:rsid w:val="00F578C4"/>
    <w:rsid w:val="00F62823"/>
    <w:rsid w:val="00F66043"/>
    <w:rsid w:val="00F66CB5"/>
    <w:rsid w:val="00F824B5"/>
    <w:rsid w:val="00F82CA7"/>
    <w:rsid w:val="00F852F9"/>
    <w:rsid w:val="00F8664D"/>
    <w:rsid w:val="00F90F99"/>
    <w:rsid w:val="00F912CA"/>
    <w:rsid w:val="00F9176C"/>
    <w:rsid w:val="00F940C3"/>
    <w:rsid w:val="00FA25D1"/>
    <w:rsid w:val="00FA28A7"/>
    <w:rsid w:val="00FA465B"/>
    <w:rsid w:val="00FA496A"/>
    <w:rsid w:val="00FA4D83"/>
    <w:rsid w:val="00FA79E9"/>
    <w:rsid w:val="00FB16D6"/>
    <w:rsid w:val="00FB55C7"/>
    <w:rsid w:val="00FB61AF"/>
    <w:rsid w:val="00FC10E8"/>
    <w:rsid w:val="00FC3EC7"/>
    <w:rsid w:val="00FD0480"/>
    <w:rsid w:val="00FD3DDB"/>
    <w:rsid w:val="00FD4FA4"/>
    <w:rsid w:val="00FE0295"/>
    <w:rsid w:val="00FE2197"/>
    <w:rsid w:val="00FE37AA"/>
    <w:rsid w:val="00FE4B1A"/>
    <w:rsid w:val="00FE4FFD"/>
    <w:rsid w:val="00FE6F6F"/>
    <w:rsid w:val="00FE7442"/>
    <w:rsid w:val="00FF3BE2"/>
    <w:rsid w:val="00FF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EF575"/>
  <w15:chartTrackingRefBased/>
  <w15:docId w15:val="{91118DC8-1100-4932-A443-F7C81331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A6D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A6D0A"/>
  </w:style>
  <w:style w:type="paragraph" w:styleId="a5">
    <w:name w:val="footer"/>
    <w:basedOn w:val="a"/>
    <w:link w:val="Char0"/>
    <w:uiPriority w:val="99"/>
    <w:unhideWhenUsed/>
    <w:rsid w:val="008A6D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A6D0A"/>
  </w:style>
  <w:style w:type="character" w:styleId="a6">
    <w:name w:val="annotation reference"/>
    <w:basedOn w:val="a0"/>
    <w:uiPriority w:val="99"/>
    <w:semiHidden/>
    <w:unhideWhenUsed/>
    <w:rsid w:val="003153FC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3153FC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3153F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153F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153F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153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153F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link w:val="Char4"/>
    <w:uiPriority w:val="1"/>
    <w:qFormat/>
    <w:rsid w:val="00E4272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customStyle="1" w:styleId="Char4">
    <w:name w:val="간격 없음 Char"/>
    <w:link w:val="aa"/>
    <w:uiPriority w:val="1"/>
    <w:rsid w:val="00E4272D"/>
    <w:rPr>
      <w:rFonts w:ascii="맑은 고딕" w:eastAsia="맑은 고딕" w:hAnsi="맑은 고딕" w:cs="맑은 고딕"/>
      <w:szCs w:val="20"/>
    </w:rPr>
  </w:style>
  <w:style w:type="paragraph" w:styleId="ab">
    <w:name w:val="Revision"/>
    <w:hidden/>
    <w:uiPriority w:val="99"/>
    <w:semiHidden/>
    <w:rsid w:val="001A4F4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3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mpark.snuh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875D9-0914-46F2-8783-BDA4A9046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1</Pages>
  <Words>2382</Words>
  <Characters>13582</Characters>
  <Application>Microsoft Office Word</Application>
  <DocSecurity>0</DocSecurity>
  <Lines>113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혜준</cp:lastModifiedBy>
  <cp:revision>130</cp:revision>
  <dcterms:created xsi:type="dcterms:W3CDTF">2023-06-20T09:26:00Z</dcterms:created>
  <dcterms:modified xsi:type="dcterms:W3CDTF">2024-06-05T08:42:00Z</dcterms:modified>
</cp:coreProperties>
</file>